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9BAB1" w14:textId="77777777" w:rsidR="00162150" w:rsidRPr="00CF1832" w:rsidRDefault="00162150" w:rsidP="00162150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CF1832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 material</w:t>
      </w:r>
    </w:p>
    <w:p w14:paraId="764DAF44" w14:textId="77777777" w:rsidR="00162150" w:rsidRDefault="00162150" w:rsidP="00162150">
      <w:pPr>
        <w:spacing w:after="0" w:line="480" w:lineRule="auto"/>
        <w:rPr>
          <w:rFonts w:asciiTheme="majorBidi" w:eastAsia="Arial" w:hAnsiTheme="majorBidi" w:cstheme="majorBidi"/>
          <w:b/>
          <w:sz w:val="28"/>
          <w:szCs w:val="28"/>
          <w:lang w:val="en-US"/>
        </w:rPr>
      </w:pPr>
    </w:p>
    <w:p w14:paraId="0BCF6B37" w14:textId="20AF0B35" w:rsid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/>
          <w:sz w:val="28"/>
          <w:szCs w:val="28"/>
          <w:lang w:val="en-US"/>
        </w:rPr>
      </w:pPr>
      <w:r w:rsidRPr="00162150">
        <w:rPr>
          <w:rFonts w:asciiTheme="majorBidi" w:eastAsia="Arial" w:hAnsiTheme="majorBidi" w:cstheme="majorBidi"/>
          <w:b/>
          <w:sz w:val="28"/>
          <w:szCs w:val="28"/>
          <w:lang w:val="en-US"/>
        </w:rPr>
        <w:t>Mortality Outcomes of Combined Heart and Liver Transplantation and Isolated Heart Transplantation Following Fontan Procedures: A Systematic Review and Meta-Analysis</w:t>
      </w:r>
    </w:p>
    <w:p w14:paraId="0A170714" w14:textId="77777777" w:rsidR="00162150" w:rsidRP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/>
          <w:sz w:val="28"/>
          <w:szCs w:val="28"/>
          <w:lang w:val="en-US"/>
        </w:rPr>
      </w:pPr>
    </w:p>
    <w:p w14:paraId="13116C95" w14:textId="77777777" w:rsidR="007D4725" w:rsidRPr="007B2033" w:rsidRDefault="007D4725" w:rsidP="007D4725">
      <w:pPr>
        <w:spacing w:after="0" w:line="336" w:lineRule="auto"/>
        <w:rPr>
          <w:rFonts w:asciiTheme="majorBidi" w:eastAsia="Arial" w:hAnsiTheme="majorBidi" w:cstheme="majorBidi"/>
          <w:bCs/>
        </w:rPr>
      </w:pPr>
      <w:r w:rsidRPr="007B2033">
        <w:rPr>
          <w:rFonts w:asciiTheme="majorBidi" w:eastAsia="Arial" w:hAnsiTheme="majorBidi" w:cstheme="majorBidi"/>
          <w:bCs/>
        </w:rPr>
        <w:t>Oscar Holmvard</w:t>
      </w:r>
      <w:r w:rsidRPr="007B2033">
        <w:rPr>
          <w:rFonts w:asciiTheme="majorBidi" w:eastAsia="Arial" w:hAnsiTheme="majorBidi" w:cstheme="majorBidi"/>
          <w:bCs/>
          <w:vertAlign w:val="superscript"/>
        </w:rPr>
        <w:t>1</w:t>
      </w:r>
      <w:r w:rsidRPr="007B2033">
        <w:rPr>
          <w:rFonts w:asciiTheme="majorBidi" w:eastAsia="Arial" w:hAnsiTheme="majorBidi" w:cstheme="majorBidi"/>
          <w:bCs/>
        </w:rPr>
        <w:t>* MD; Mariana Póvoa-Corrêa</w:t>
      </w:r>
      <w:r w:rsidRPr="007B2033">
        <w:rPr>
          <w:rFonts w:asciiTheme="majorBidi" w:eastAsia="Arial" w:hAnsiTheme="majorBidi" w:cstheme="majorBidi"/>
          <w:bCs/>
          <w:vertAlign w:val="superscript"/>
        </w:rPr>
        <w:t>1,2</w:t>
      </w:r>
      <w:r w:rsidRPr="007B2033">
        <w:rPr>
          <w:rFonts w:asciiTheme="majorBidi" w:eastAsia="Arial" w:hAnsiTheme="majorBidi" w:cstheme="majorBidi"/>
          <w:bCs/>
        </w:rPr>
        <w:t>* MD; Adriana M Innocenzi</w:t>
      </w:r>
      <w:r w:rsidRPr="007B2033">
        <w:rPr>
          <w:rFonts w:asciiTheme="majorBidi" w:eastAsia="Arial" w:hAnsiTheme="majorBidi" w:cstheme="majorBidi"/>
          <w:bCs/>
          <w:vertAlign w:val="superscript"/>
        </w:rPr>
        <w:t xml:space="preserve">1,3 </w:t>
      </w:r>
      <w:r w:rsidRPr="007B2033">
        <w:rPr>
          <w:rFonts w:asciiTheme="majorBidi" w:eastAsia="Arial" w:hAnsiTheme="majorBidi" w:cstheme="majorBidi"/>
          <w:bCs/>
        </w:rPr>
        <w:t>MD, PhD; Lucio F Pacheco</w:t>
      </w:r>
      <w:r w:rsidRPr="007B2033">
        <w:rPr>
          <w:rFonts w:asciiTheme="majorBidi" w:eastAsia="Arial" w:hAnsiTheme="majorBidi" w:cstheme="majorBidi"/>
          <w:bCs/>
          <w:vertAlign w:val="superscript"/>
        </w:rPr>
        <w:t xml:space="preserve">1,4 </w:t>
      </w:r>
      <w:r w:rsidRPr="007B2033">
        <w:rPr>
          <w:rFonts w:asciiTheme="majorBidi" w:eastAsia="Arial" w:hAnsiTheme="majorBidi" w:cstheme="majorBidi"/>
          <w:bCs/>
        </w:rPr>
        <w:t>MD, PhD; Daniella B Parente</w:t>
      </w:r>
      <w:r w:rsidRPr="007B2033">
        <w:rPr>
          <w:rFonts w:asciiTheme="majorBidi" w:eastAsia="Arial" w:hAnsiTheme="majorBidi" w:cstheme="majorBidi"/>
          <w:bCs/>
          <w:vertAlign w:val="superscript"/>
        </w:rPr>
        <w:t xml:space="preserve">1,5 </w:t>
      </w:r>
      <w:r w:rsidRPr="007B2033">
        <w:rPr>
          <w:rFonts w:asciiTheme="majorBidi" w:eastAsia="Arial" w:hAnsiTheme="majorBidi" w:cstheme="majorBidi"/>
          <w:bCs/>
        </w:rPr>
        <w:t xml:space="preserve">MD, PhD; </w:t>
      </w:r>
      <w:proofErr w:type="spellStart"/>
      <w:r w:rsidRPr="007B2033">
        <w:rPr>
          <w:rFonts w:asciiTheme="majorBidi" w:eastAsia="Arial" w:hAnsiTheme="majorBidi" w:cstheme="majorBidi"/>
          <w:bCs/>
        </w:rPr>
        <w:t>Ronir</w:t>
      </w:r>
      <w:proofErr w:type="spellEnd"/>
      <w:r w:rsidRPr="007B2033">
        <w:rPr>
          <w:rFonts w:asciiTheme="majorBidi" w:eastAsia="Arial" w:hAnsiTheme="majorBidi" w:cstheme="majorBidi"/>
          <w:bCs/>
        </w:rPr>
        <w:t xml:space="preserve"> R Luiz</w:t>
      </w:r>
      <w:r w:rsidRPr="007B2033">
        <w:rPr>
          <w:rFonts w:asciiTheme="majorBidi" w:eastAsia="Arial" w:hAnsiTheme="majorBidi" w:cstheme="majorBidi"/>
          <w:bCs/>
          <w:vertAlign w:val="superscript"/>
        </w:rPr>
        <w:t xml:space="preserve">1,6 </w:t>
      </w:r>
      <w:r w:rsidRPr="007B2033">
        <w:rPr>
          <w:rFonts w:asciiTheme="majorBidi" w:eastAsia="Arial" w:hAnsiTheme="majorBidi" w:cstheme="majorBidi"/>
          <w:bCs/>
        </w:rPr>
        <w:t>PhD, Jessica P L Moreira</w:t>
      </w:r>
      <w:r w:rsidRPr="007B2033">
        <w:rPr>
          <w:rFonts w:asciiTheme="majorBidi" w:eastAsia="Arial" w:hAnsiTheme="majorBidi" w:cstheme="majorBidi"/>
          <w:bCs/>
          <w:vertAlign w:val="superscript"/>
        </w:rPr>
        <w:t xml:space="preserve">1,7 </w:t>
      </w:r>
      <w:r w:rsidRPr="007B2033">
        <w:rPr>
          <w:rFonts w:asciiTheme="majorBidi" w:eastAsia="Arial" w:hAnsiTheme="majorBidi" w:cstheme="majorBidi"/>
          <w:bCs/>
        </w:rPr>
        <w:t>PhD; Renata M Perez</w:t>
      </w:r>
      <w:r w:rsidRPr="007B2033">
        <w:rPr>
          <w:rFonts w:asciiTheme="majorBidi" w:eastAsia="Arial" w:hAnsiTheme="majorBidi" w:cstheme="majorBidi"/>
          <w:bCs/>
          <w:vertAlign w:val="superscript"/>
        </w:rPr>
        <w:t xml:space="preserve">1,8 </w:t>
      </w:r>
      <w:r w:rsidRPr="007B2033">
        <w:rPr>
          <w:rFonts w:asciiTheme="majorBidi" w:eastAsia="Arial" w:hAnsiTheme="majorBidi" w:cstheme="majorBidi"/>
          <w:bCs/>
        </w:rPr>
        <w:t>MD, PhD; Fernanda P Fernandes</w:t>
      </w:r>
      <w:r w:rsidRPr="007B2033">
        <w:rPr>
          <w:rFonts w:asciiTheme="majorBidi" w:eastAsia="Arial" w:hAnsiTheme="majorBidi" w:cstheme="majorBidi"/>
          <w:bCs/>
          <w:vertAlign w:val="superscript"/>
        </w:rPr>
        <w:t xml:space="preserve">1,9 </w:t>
      </w:r>
      <w:r w:rsidRPr="007B2033">
        <w:rPr>
          <w:rFonts w:asciiTheme="majorBidi" w:eastAsia="Arial" w:hAnsiTheme="majorBidi" w:cstheme="majorBidi"/>
          <w:bCs/>
        </w:rPr>
        <w:t>MD</w:t>
      </w:r>
      <w:r>
        <w:rPr>
          <w:rFonts w:asciiTheme="majorBidi" w:eastAsia="Arial" w:hAnsiTheme="majorBidi" w:cstheme="majorBidi"/>
          <w:bCs/>
        </w:rPr>
        <w:t>;</w:t>
      </w:r>
      <w:r w:rsidRPr="007B2033">
        <w:rPr>
          <w:rFonts w:asciiTheme="majorBidi" w:eastAsia="Arial" w:hAnsiTheme="majorBidi" w:cstheme="majorBidi"/>
          <w:bCs/>
        </w:rPr>
        <w:t xml:space="preserve"> Renata Moll-Bernardes</w:t>
      </w:r>
      <w:r w:rsidRPr="007B2033">
        <w:rPr>
          <w:rFonts w:asciiTheme="majorBidi" w:eastAsia="Arial" w:hAnsiTheme="majorBidi" w:cstheme="majorBidi"/>
          <w:bCs/>
          <w:vertAlign w:val="superscript"/>
        </w:rPr>
        <w:t xml:space="preserve">1** </w:t>
      </w:r>
      <w:r w:rsidRPr="007B2033">
        <w:rPr>
          <w:rFonts w:asciiTheme="majorBidi" w:eastAsia="Arial" w:hAnsiTheme="majorBidi" w:cstheme="majorBidi"/>
          <w:bCs/>
        </w:rPr>
        <w:t>MD, PhD</w:t>
      </w:r>
    </w:p>
    <w:p w14:paraId="4AB02E9F" w14:textId="77777777" w:rsidR="00162150" w:rsidRPr="0051277D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</w:rPr>
      </w:pPr>
    </w:p>
    <w:p w14:paraId="63F9682B" w14:textId="77777777" w:rsidR="00162150" w:rsidRP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</w:rPr>
      </w:pPr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¹ D’Or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Institute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for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Research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and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Education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(IDOR), Rio de Janeiro, RJ,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Brazil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br/>
      </w:r>
      <w:proofErr w:type="gram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² Maternal</w:t>
      </w:r>
      <w:proofErr w:type="gram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and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Child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Health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Department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, Federal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University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of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Rio de Janeiro (UFRJ), Macaé, RJ,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Brazil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br/>
        <w:t xml:space="preserve">³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Pediatric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Cardiology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Department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,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National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Institute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of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Cardiology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(INC), Rio de Janeiro, RJ,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Brazil</w:t>
      </w:r>
      <w:proofErr w:type="spellEnd"/>
    </w:p>
    <w:p w14:paraId="721E34BA" w14:textId="77777777" w:rsidR="00162150" w:rsidRP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</w:rPr>
      </w:pPr>
      <w:r w:rsidRPr="00162150">
        <w:rPr>
          <w:rFonts w:asciiTheme="majorBidi" w:eastAsia="Arial" w:hAnsiTheme="majorBidi" w:cstheme="majorBidi"/>
          <w:bCs/>
          <w:sz w:val="20"/>
          <w:szCs w:val="20"/>
          <w:vertAlign w:val="superscript"/>
        </w:rPr>
        <w:t>4</w:t>
      </w:r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Liver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Transplant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Surgery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Department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, Rede D’Or, Rio de Janeiro, RJ,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Brazil</w:t>
      </w:r>
      <w:proofErr w:type="spellEnd"/>
    </w:p>
    <w:p w14:paraId="0BD9AE1F" w14:textId="77777777" w:rsidR="00162150" w:rsidRP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</w:rPr>
      </w:pPr>
      <w:r w:rsidRPr="00162150">
        <w:rPr>
          <w:rFonts w:asciiTheme="majorBidi" w:eastAsia="Arial" w:hAnsiTheme="majorBidi" w:cstheme="majorBidi"/>
          <w:bCs/>
          <w:sz w:val="20"/>
          <w:szCs w:val="20"/>
          <w:vertAlign w:val="superscript"/>
        </w:rPr>
        <w:t>5</w:t>
      </w:r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Radiology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Department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, Federal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University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of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Rio de Janeiro (UFRJ), Rio de Janeiro, RJ,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Brazil</w:t>
      </w:r>
      <w:proofErr w:type="spellEnd"/>
    </w:p>
    <w:p w14:paraId="38F99A21" w14:textId="77777777" w:rsidR="00162150" w:rsidRP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  <w:lang w:val="en-US"/>
        </w:rPr>
      </w:pPr>
      <w:r w:rsidRPr="00162150">
        <w:rPr>
          <w:rFonts w:asciiTheme="majorBidi" w:eastAsia="Arial" w:hAnsiTheme="majorBidi" w:cstheme="majorBidi"/>
          <w:bCs/>
          <w:sz w:val="20"/>
          <w:szCs w:val="20"/>
          <w:vertAlign w:val="superscript"/>
          <w:lang w:val="en-US"/>
        </w:rPr>
        <w:t xml:space="preserve">6 </w:t>
      </w:r>
      <w:r w:rsidRPr="00162150">
        <w:rPr>
          <w:rFonts w:asciiTheme="majorBidi" w:eastAsia="Arial" w:hAnsiTheme="majorBidi" w:cstheme="majorBidi"/>
          <w:bCs/>
          <w:sz w:val="20"/>
          <w:szCs w:val="20"/>
          <w:lang w:val="en-US"/>
        </w:rPr>
        <w:t>Institute for Studies in Public Health—IESC, UFRJ, Rio de Janeiro, Brazil</w:t>
      </w:r>
    </w:p>
    <w:p w14:paraId="5A9AA6AC" w14:textId="77777777" w:rsidR="00162150" w:rsidRP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  <w:lang w:val="en-US"/>
        </w:rPr>
      </w:pPr>
      <w:r w:rsidRPr="00162150">
        <w:rPr>
          <w:rFonts w:asciiTheme="majorBidi" w:eastAsia="Arial" w:hAnsiTheme="majorBidi" w:cstheme="majorBidi"/>
          <w:bCs/>
          <w:sz w:val="20"/>
          <w:szCs w:val="20"/>
          <w:vertAlign w:val="superscript"/>
          <w:lang w:val="en-US"/>
        </w:rPr>
        <w:t>7</w:t>
      </w:r>
      <w:r w:rsidRPr="00162150">
        <w:rPr>
          <w:rFonts w:asciiTheme="majorBidi" w:eastAsia="Arial" w:hAnsiTheme="majorBidi" w:cstheme="majorBidi"/>
          <w:bCs/>
          <w:sz w:val="20"/>
          <w:szCs w:val="20"/>
          <w:lang w:val="en-US"/>
        </w:rPr>
        <w:t xml:space="preserve"> Fluminense Federal University, UFF,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  <w:lang w:val="en-US"/>
        </w:rPr>
        <w:t>Niterói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  <w:lang w:val="en-US"/>
        </w:rPr>
        <w:t>, RJ, Brazil</w:t>
      </w:r>
    </w:p>
    <w:p w14:paraId="79F907A5" w14:textId="77777777" w:rsidR="00162150" w:rsidRP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</w:rPr>
      </w:pPr>
      <w:r w:rsidRPr="00162150">
        <w:rPr>
          <w:rFonts w:asciiTheme="majorBidi" w:eastAsia="Arial" w:hAnsiTheme="majorBidi" w:cstheme="majorBidi"/>
          <w:bCs/>
          <w:sz w:val="20"/>
          <w:szCs w:val="20"/>
          <w:vertAlign w:val="superscript"/>
        </w:rPr>
        <w:t>8</w:t>
      </w:r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Internal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Medicine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Department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, Federal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University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of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Rio de Janeiro (UFRJ), Rio de Janeiro, RJ,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Brazil</w:t>
      </w:r>
      <w:proofErr w:type="spellEnd"/>
    </w:p>
    <w:p w14:paraId="61A74C1C" w14:textId="77777777" w:rsidR="00162150" w:rsidRPr="00367A06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  <w:lang w:val="en-US"/>
        </w:rPr>
      </w:pPr>
      <w:r w:rsidRPr="00367A06">
        <w:rPr>
          <w:rFonts w:asciiTheme="majorBidi" w:eastAsia="Arial" w:hAnsiTheme="majorBidi" w:cstheme="majorBidi"/>
          <w:bCs/>
          <w:sz w:val="20"/>
          <w:szCs w:val="20"/>
          <w:vertAlign w:val="superscript"/>
          <w:lang w:val="en-US"/>
        </w:rPr>
        <w:t xml:space="preserve">9 </w:t>
      </w:r>
      <w:r w:rsidRPr="00367A06">
        <w:rPr>
          <w:rFonts w:asciiTheme="majorBidi" w:eastAsia="Arial" w:hAnsiTheme="majorBidi" w:cstheme="majorBidi"/>
          <w:bCs/>
          <w:sz w:val="20"/>
          <w:szCs w:val="20"/>
          <w:lang w:val="en-US"/>
        </w:rPr>
        <w:t>Pediatric Cardiac Transplantation, National Institute of Cardiology (INC), Rio de Janeiro, RJ, Brazil</w:t>
      </w:r>
    </w:p>
    <w:p w14:paraId="6A1FC215" w14:textId="77777777" w:rsidR="00162150" w:rsidRPr="00367A06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  <w:lang w:val="en-US"/>
        </w:rPr>
      </w:pPr>
    </w:p>
    <w:p w14:paraId="5F659FC1" w14:textId="77777777" w:rsidR="00162150" w:rsidRPr="00367A06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  <w:lang w:val="en-US"/>
        </w:rPr>
      </w:pPr>
    </w:p>
    <w:p w14:paraId="58AEA02E" w14:textId="77777777" w:rsidR="00162150" w:rsidRP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  <w:lang w:val="en-US"/>
        </w:rPr>
      </w:pPr>
      <w:r w:rsidRPr="00162150">
        <w:rPr>
          <w:rFonts w:asciiTheme="majorBidi" w:eastAsia="Arial" w:hAnsiTheme="majorBidi" w:cstheme="majorBidi"/>
          <w:bCs/>
          <w:sz w:val="20"/>
          <w:szCs w:val="20"/>
          <w:lang w:val="en-US"/>
        </w:rPr>
        <w:t>*These authors contributed equally to this work.</w:t>
      </w:r>
    </w:p>
    <w:p w14:paraId="3E43E239" w14:textId="77777777" w:rsidR="00162150" w:rsidRPr="00162150" w:rsidRDefault="00162150" w:rsidP="00162150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162150">
        <w:rPr>
          <w:rFonts w:asciiTheme="majorBidi" w:eastAsia="Arial" w:hAnsiTheme="majorBidi" w:cstheme="majorBidi"/>
          <w:bCs/>
          <w:sz w:val="20"/>
          <w:szCs w:val="20"/>
        </w:rPr>
        <w:t>**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Corresponding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author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: Renata Moll-Bernardes. D’Or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Institute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for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Research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and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</w:t>
      </w:r>
      <w:proofErr w:type="spellStart"/>
      <w:r w:rsidRPr="00162150">
        <w:rPr>
          <w:rFonts w:asciiTheme="majorBidi" w:eastAsia="Arial" w:hAnsiTheme="majorBidi" w:cstheme="majorBidi"/>
          <w:bCs/>
          <w:sz w:val="20"/>
          <w:szCs w:val="20"/>
        </w:rPr>
        <w:t>Education</w:t>
      </w:r>
      <w:proofErr w:type="spellEnd"/>
      <w:r w:rsidRPr="00162150">
        <w:rPr>
          <w:rFonts w:asciiTheme="majorBidi" w:eastAsia="Arial" w:hAnsiTheme="majorBidi" w:cstheme="majorBidi"/>
          <w:bCs/>
          <w:sz w:val="20"/>
          <w:szCs w:val="20"/>
        </w:rPr>
        <w:t xml:space="preserve"> (IDOR), </w:t>
      </w:r>
      <w:r w:rsidRPr="00162150">
        <w:rPr>
          <w:rFonts w:asciiTheme="majorBidi" w:hAnsiTheme="majorBidi" w:cstheme="majorBidi"/>
          <w:sz w:val="20"/>
          <w:szCs w:val="20"/>
        </w:rPr>
        <w:t xml:space="preserve">Diniz Cordeiro, 30, Botafogo, Rio de Janeiro, RJ 22281-100, </w:t>
      </w:r>
      <w:proofErr w:type="spellStart"/>
      <w:r w:rsidRPr="00162150">
        <w:rPr>
          <w:rFonts w:asciiTheme="majorBidi" w:hAnsiTheme="majorBidi" w:cstheme="majorBidi"/>
          <w:sz w:val="20"/>
          <w:szCs w:val="20"/>
        </w:rPr>
        <w:t>Brazil</w:t>
      </w:r>
      <w:proofErr w:type="spellEnd"/>
      <w:r w:rsidRPr="00162150">
        <w:rPr>
          <w:rFonts w:asciiTheme="majorBidi" w:hAnsiTheme="majorBidi" w:cstheme="majorBidi"/>
          <w:sz w:val="20"/>
          <w:szCs w:val="20"/>
        </w:rPr>
        <w:t>.</w:t>
      </w:r>
    </w:p>
    <w:p w14:paraId="4D4A728F" w14:textId="77777777" w:rsidR="00162150" w:rsidRPr="00162150" w:rsidRDefault="00162150" w:rsidP="00162150">
      <w:pPr>
        <w:spacing w:after="0" w:line="360" w:lineRule="auto"/>
        <w:rPr>
          <w:rFonts w:asciiTheme="majorBidi" w:eastAsia="Arial" w:hAnsiTheme="majorBidi" w:cstheme="majorBidi"/>
          <w:bCs/>
          <w:sz w:val="20"/>
          <w:szCs w:val="20"/>
          <w:vertAlign w:val="superscript"/>
          <w:lang w:val="en-US"/>
        </w:rPr>
      </w:pPr>
      <w:r w:rsidRPr="00162150">
        <w:rPr>
          <w:rFonts w:asciiTheme="majorBidi" w:eastAsia="Arial" w:hAnsiTheme="majorBidi" w:cstheme="majorBidi"/>
          <w:bCs/>
          <w:sz w:val="20"/>
          <w:szCs w:val="20"/>
          <w:lang w:val="en-US"/>
        </w:rPr>
        <w:t xml:space="preserve">E-mail address: </w:t>
      </w:r>
      <w:hyperlink r:id="rId5" w:history="1">
        <w:r w:rsidRPr="00162150">
          <w:rPr>
            <w:rStyle w:val="Hyperlink"/>
            <w:rFonts w:asciiTheme="majorBidi" w:eastAsia="Arial" w:hAnsiTheme="majorBidi" w:cstheme="majorBidi"/>
            <w:bCs/>
            <w:sz w:val="20"/>
            <w:szCs w:val="20"/>
            <w:lang w:val="en-US"/>
          </w:rPr>
          <w:t>renata.moll@idor.org</w:t>
        </w:r>
      </w:hyperlink>
      <w:r w:rsidRPr="00162150">
        <w:rPr>
          <w:rFonts w:asciiTheme="majorBidi" w:eastAsia="Arial" w:hAnsiTheme="majorBidi" w:cstheme="majorBidi"/>
          <w:bCs/>
          <w:sz w:val="20"/>
          <w:szCs w:val="20"/>
          <w:lang w:val="en-US"/>
        </w:rPr>
        <w:t>. https://orcid.org/0000-0001-8587-7319</w:t>
      </w:r>
      <w:r w:rsidRPr="00162150">
        <w:rPr>
          <w:rFonts w:asciiTheme="majorBidi" w:eastAsia="Arial" w:hAnsiTheme="majorBidi" w:cstheme="majorBidi"/>
          <w:bCs/>
          <w:sz w:val="20"/>
          <w:szCs w:val="20"/>
          <w:vertAlign w:val="superscript"/>
          <w:lang w:val="en-US"/>
        </w:rPr>
        <w:br w:type="page"/>
      </w:r>
    </w:p>
    <w:p w14:paraId="18F34862" w14:textId="08FF0EF2" w:rsidR="00367DC4" w:rsidRPr="00CF1832" w:rsidRDefault="00367DC4" w:rsidP="00D87CD6">
      <w:pPr>
        <w:rPr>
          <w:rFonts w:asciiTheme="majorBidi" w:hAnsiTheme="majorBidi" w:cstheme="majorBidi"/>
          <w:b/>
          <w:bCs/>
          <w:lang w:val="en-US"/>
        </w:rPr>
      </w:pPr>
      <w:r w:rsidRPr="00CF1832">
        <w:rPr>
          <w:rFonts w:asciiTheme="majorBidi" w:hAnsiTheme="majorBidi" w:cstheme="majorBidi"/>
          <w:b/>
          <w:bCs/>
          <w:lang w:val="en-US"/>
        </w:rPr>
        <w:lastRenderedPageBreak/>
        <w:t>Search strategy</w:t>
      </w:r>
    </w:p>
    <w:p w14:paraId="51F8A1D2" w14:textId="6A2E3A63" w:rsidR="00E048F7" w:rsidRPr="00CF1832" w:rsidRDefault="00CF1832" w:rsidP="00D87CD6">
      <w:pPr>
        <w:rPr>
          <w:rFonts w:asciiTheme="majorBidi" w:eastAsia="Arial" w:hAnsiTheme="majorBidi" w:cstheme="majorBidi"/>
          <w:b/>
          <w:bCs/>
          <w:i/>
          <w:iCs/>
          <w:lang w:val="en-US"/>
        </w:rPr>
      </w:pPr>
      <w:proofErr w:type="spellStart"/>
      <w:r w:rsidRPr="00CF1832">
        <w:rPr>
          <w:rFonts w:asciiTheme="majorBidi" w:eastAsia="Arial" w:hAnsiTheme="majorBidi" w:cstheme="majorBidi"/>
          <w:b/>
          <w:bCs/>
          <w:i/>
          <w:iCs/>
          <w:lang w:val="en-US"/>
        </w:rPr>
        <w:t>Pubmed</w:t>
      </w:r>
      <w:proofErr w:type="spellEnd"/>
    </w:p>
    <w:p w14:paraId="19ACE82E" w14:textId="24A78509" w:rsidR="00E048F7" w:rsidRPr="00CF1832" w:rsidRDefault="00E048F7" w:rsidP="00D87CD6">
      <w:pPr>
        <w:rPr>
          <w:rFonts w:asciiTheme="majorBidi" w:eastAsia="Arial" w:hAnsiTheme="majorBidi" w:cstheme="majorBidi"/>
          <w:lang w:val="en-US"/>
        </w:rPr>
      </w:pPr>
      <w:r w:rsidRPr="00CF1832">
        <w:rPr>
          <w:rFonts w:asciiTheme="majorBidi" w:eastAsia="Arial" w:hAnsiTheme="majorBidi" w:cstheme="majorBidi"/>
          <w:lang w:val="en-US"/>
        </w:rPr>
        <w:t>((((</w:t>
      </w:r>
      <w:proofErr w:type="spellStart"/>
      <w:r w:rsidRPr="00CF1832">
        <w:rPr>
          <w:rFonts w:asciiTheme="majorBidi" w:eastAsia="Arial" w:hAnsiTheme="majorBidi" w:cstheme="majorBidi"/>
          <w:lang w:val="en-US"/>
        </w:rPr>
        <w:t>fontan</w:t>
      </w:r>
      <w:proofErr w:type="spellEnd"/>
      <w:r w:rsidRPr="00CF1832">
        <w:rPr>
          <w:rFonts w:asciiTheme="majorBidi" w:eastAsia="Arial" w:hAnsiTheme="majorBidi" w:cstheme="majorBidi"/>
          <w:lang w:val="en-US"/>
        </w:rPr>
        <w:t>) OR (single ventricle)) OR (univentricular physiology)) AND (((</w:t>
      </w:r>
      <w:proofErr w:type="gramStart"/>
      <w:r w:rsidRPr="00CF1832">
        <w:rPr>
          <w:rFonts w:asciiTheme="majorBidi" w:eastAsia="Arial" w:hAnsiTheme="majorBidi" w:cstheme="majorBidi"/>
          <w:lang w:val="en-US"/>
        </w:rPr>
        <w:t>transplant[</w:t>
      </w:r>
      <w:proofErr w:type="gramEnd"/>
      <w:r w:rsidRPr="00CF1832">
        <w:rPr>
          <w:rFonts w:asciiTheme="majorBidi" w:eastAsia="Arial" w:hAnsiTheme="majorBidi" w:cstheme="majorBidi"/>
          <w:lang w:val="en-US"/>
        </w:rPr>
        <w:t>Title/Abstract]) OR (</w:t>
      </w:r>
      <w:proofErr w:type="gramStart"/>
      <w:r w:rsidRPr="00CF1832">
        <w:rPr>
          <w:rFonts w:asciiTheme="majorBidi" w:eastAsia="Arial" w:hAnsiTheme="majorBidi" w:cstheme="majorBidi"/>
          <w:lang w:val="en-US"/>
        </w:rPr>
        <w:t>transplants[</w:t>
      </w:r>
      <w:proofErr w:type="gramEnd"/>
      <w:r w:rsidRPr="00CF1832">
        <w:rPr>
          <w:rFonts w:asciiTheme="majorBidi" w:eastAsia="Arial" w:hAnsiTheme="majorBidi" w:cstheme="majorBidi"/>
          <w:lang w:val="en-US"/>
        </w:rPr>
        <w:t>Title/Abstract])) OR (</w:t>
      </w:r>
      <w:proofErr w:type="gramStart"/>
      <w:r w:rsidRPr="00CF1832">
        <w:rPr>
          <w:rFonts w:asciiTheme="majorBidi" w:eastAsia="Arial" w:hAnsiTheme="majorBidi" w:cstheme="majorBidi"/>
          <w:lang w:val="en-US"/>
        </w:rPr>
        <w:t>transplantation[</w:t>
      </w:r>
      <w:proofErr w:type="gramEnd"/>
      <w:r w:rsidRPr="00CF1832">
        <w:rPr>
          <w:rFonts w:asciiTheme="majorBidi" w:eastAsia="Arial" w:hAnsiTheme="majorBidi" w:cstheme="majorBidi"/>
          <w:lang w:val="en-US"/>
        </w:rPr>
        <w:t xml:space="preserve">Title/Abstract]))) </w:t>
      </w:r>
      <w:proofErr w:type="gramStart"/>
      <w:r w:rsidRPr="00CF1832">
        <w:rPr>
          <w:rFonts w:asciiTheme="majorBidi" w:eastAsia="Arial" w:hAnsiTheme="majorBidi" w:cstheme="majorBidi"/>
          <w:lang w:val="en-US"/>
        </w:rPr>
        <w:t>AND ((</w:t>
      </w:r>
      <w:proofErr w:type="gramEnd"/>
      <w:r w:rsidRPr="00CF1832">
        <w:rPr>
          <w:rFonts w:asciiTheme="majorBidi" w:eastAsia="Arial" w:hAnsiTheme="majorBidi" w:cstheme="majorBidi"/>
          <w:lang w:val="en-US"/>
        </w:rPr>
        <w:t>liver) OR (hepatic))</w:t>
      </w:r>
    </w:p>
    <w:p w14:paraId="1BB68CA1" w14:textId="579475B7" w:rsidR="00E048F7" w:rsidRPr="00367A06" w:rsidRDefault="00CF1832" w:rsidP="00D87CD6">
      <w:pPr>
        <w:rPr>
          <w:rFonts w:asciiTheme="majorBidi" w:eastAsia="Arial" w:hAnsiTheme="majorBidi" w:cstheme="majorBidi"/>
          <w:b/>
          <w:bCs/>
          <w:i/>
          <w:iCs/>
          <w:lang w:val="en-US"/>
        </w:rPr>
      </w:pPr>
      <w:r w:rsidRPr="00CF1832">
        <w:rPr>
          <w:rFonts w:asciiTheme="majorBidi" w:eastAsia="Arial" w:hAnsiTheme="majorBidi" w:cstheme="majorBidi"/>
          <w:b/>
          <w:bCs/>
          <w:i/>
          <w:iCs/>
          <w:lang w:val="en-US"/>
        </w:rPr>
        <w:t>Scopus</w:t>
      </w:r>
    </w:p>
    <w:p w14:paraId="43CD16B8" w14:textId="21F4ED7B" w:rsidR="00B95E50" w:rsidRPr="00CF1832" w:rsidRDefault="00B95E50" w:rsidP="00D87CD6">
      <w:pPr>
        <w:rPr>
          <w:rFonts w:asciiTheme="majorBidi" w:eastAsia="Arial" w:hAnsiTheme="majorBidi" w:cstheme="majorBidi"/>
          <w:lang w:val="en-US"/>
        </w:rPr>
      </w:pPr>
      <w:r w:rsidRPr="00CF1832">
        <w:rPr>
          <w:rFonts w:asciiTheme="majorBidi" w:eastAsia="Arial" w:hAnsiTheme="majorBidi" w:cstheme="majorBidi"/>
          <w:lang w:val="en-US"/>
        </w:rPr>
        <w:t xml:space="preserve">( ( ALL ( </w:t>
      </w:r>
      <w:proofErr w:type="spellStart"/>
      <w:r w:rsidRPr="00CF1832">
        <w:rPr>
          <w:rFonts w:asciiTheme="majorBidi" w:eastAsia="Arial" w:hAnsiTheme="majorBidi" w:cstheme="majorBidi"/>
          <w:lang w:val="en-US"/>
        </w:rPr>
        <w:t>fontan</w:t>
      </w:r>
      <w:proofErr w:type="spellEnd"/>
      <w:r w:rsidRPr="00CF1832">
        <w:rPr>
          <w:rFonts w:asciiTheme="majorBidi" w:eastAsia="Arial" w:hAnsiTheme="majorBidi" w:cstheme="majorBidi"/>
          <w:lang w:val="en-US"/>
        </w:rPr>
        <w:t xml:space="preserve"> ) OR ALL ( "single ventricle" ) OR ALL ( "univentricular physiology" ) ) ) AND ( ( ABS ( transplant ) OR ABS ( transplants ) OR ABS ( transplantation ) ) ) AND ( ( ALL ( liver ) AND ALL ( hepatic ) ) ) AND ( LIMIT-TO ( SUBJAREA , "</w:t>
      </w:r>
      <w:proofErr w:type="spellStart"/>
      <w:r w:rsidRPr="00CF1832">
        <w:rPr>
          <w:rFonts w:asciiTheme="majorBidi" w:eastAsia="Arial" w:hAnsiTheme="majorBidi" w:cstheme="majorBidi"/>
          <w:lang w:val="en-US"/>
        </w:rPr>
        <w:t>medi</w:t>
      </w:r>
      <w:proofErr w:type="spellEnd"/>
      <w:r w:rsidRPr="00CF1832">
        <w:rPr>
          <w:rFonts w:asciiTheme="majorBidi" w:eastAsia="Arial" w:hAnsiTheme="majorBidi" w:cstheme="majorBidi"/>
          <w:lang w:val="en-US"/>
        </w:rPr>
        <w:t>" ) ) AND ( LIMIT-TO ( DOCTYPE , "</w:t>
      </w:r>
      <w:proofErr w:type="spellStart"/>
      <w:r w:rsidRPr="00CF1832">
        <w:rPr>
          <w:rFonts w:asciiTheme="majorBidi" w:eastAsia="Arial" w:hAnsiTheme="majorBidi" w:cstheme="majorBidi"/>
          <w:lang w:val="en-US"/>
        </w:rPr>
        <w:t>ar</w:t>
      </w:r>
      <w:proofErr w:type="spellEnd"/>
      <w:r w:rsidRPr="00CF1832">
        <w:rPr>
          <w:rFonts w:asciiTheme="majorBidi" w:eastAsia="Arial" w:hAnsiTheme="majorBidi" w:cstheme="majorBidi"/>
          <w:lang w:val="en-US"/>
        </w:rPr>
        <w:t>" ) ) AND ( LIMIT-TO ( LANGUAGE , "</w:t>
      </w:r>
      <w:proofErr w:type="spellStart"/>
      <w:r w:rsidRPr="00CF1832">
        <w:rPr>
          <w:rFonts w:asciiTheme="majorBidi" w:eastAsia="Arial" w:hAnsiTheme="majorBidi" w:cstheme="majorBidi"/>
          <w:lang w:val="en-US"/>
        </w:rPr>
        <w:t>english</w:t>
      </w:r>
      <w:proofErr w:type="spellEnd"/>
      <w:r w:rsidRPr="00CF1832">
        <w:rPr>
          <w:rFonts w:asciiTheme="majorBidi" w:eastAsia="Arial" w:hAnsiTheme="majorBidi" w:cstheme="majorBidi"/>
          <w:lang w:val="en-US"/>
        </w:rPr>
        <w:t>" ) OR LIMIT-TO ( LANGUAGE , "</w:t>
      </w:r>
      <w:proofErr w:type="spellStart"/>
      <w:r w:rsidRPr="00CF1832">
        <w:rPr>
          <w:rFonts w:asciiTheme="majorBidi" w:eastAsia="Arial" w:hAnsiTheme="majorBidi" w:cstheme="majorBidi"/>
          <w:lang w:val="en-US"/>
        </w:rPr>
        <w:t>french</w:t>
      </w:r>
      <w:proofErr w:type="spellEnd"/>
      <w:r w:rsidRPr="00CF1832">
        <w:rPr>
          <w:rFonts w:asciiTheme="majorBidi" w:eastAsia="Arial" w:hAnsiTheme="majorBidi" w:cstheme="majorBidi"/>
          <w:lang w:val="en-US"/>
        </w:rPr>
        <w:t>" ) )</w:t>
      </w:r>
    </w:p>
    <w:p w14:paraId="112D1B3C" w14:textId="378FB274" w:rsidR="00EB52A9" w:rsidRPr="00367A06" w:rsidRDefault="00CF1832" w:rsidP="00D87CD6">
      <w:pPr>
        <w:rPr>
          <w:rFonts w:asciiTheme="majorBidi" w:eastAsia="Arial" w:hAnsiTheme="majorBidi" w:cstheme="majorBidi"/>
          <w:b/>
          <w:bCs/>
          <w:i/>
          <w:iCs/>
          <w:lang w:val="en-US"/>
        </w:rPr>
      </w:pPr>
      <w:r w:rsidRPr="00367A06">
        <w:rPr>
          <w:rFonts w:asciiTheme="majorBidi" w:eastAsia="Arial" w:hAnsiTheme="majorBidi" w:cstheme="majorBidi"/>
          <w:b/>
          <w:bCs/>
          <w:i/>
          <w:iCs/>
          <w:lang w:val="en-US"/>
        </w:rPr>
        <w:t>Embase</w:t>
      </w:r>
    </w:p>
    <w:p w14:paraId="088CEC12" w14:textId="111DD2C4" w:rsidR="00116D8B" w:rsidRDefault="005E2E5A" w:rsidP="00CF1832">
      <w:pPr>
        <w:rPr>
          <w:rFonts w:asciiTheme="majorBidi" w:hAnsiTheme="majorBidi" w:cstheme="majorBidi"/>
          <w:lang w:val="en-US"/>
        </w:rPr>
      </w:pPr>
      <w:r w:rsidRPr="00CF183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>Fontan OR (</w:t>
      </w:r>
      <w:r w:rsidRPr="005E2E5A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>univentricular AND physiology</w:t>
      </w:r>
      <w:r w:rsidRPr="00CF183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>) OR (single AND ventricle)</w:t>
      </w:r>
      <w:r w:rsidR="005622F9" w:rsidRPr="005622F9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 xml:space="preserve"> AND </w:t>
      </w:r>
      <w:r w:rsidRPr="00CF183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>(</w:t>
      </w:r>
      <w:r w:rsidR="00FE449E" w:rsidRPr="00CF183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>transplant OR transplants OR transplantation</w:t>
      </w:r>
      <w:r w:rsidRPr="00CF183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>)</w:t>
      </w:r>
      <w:r w:rsidR="005622F9" w:rsidRPr="005622F9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 xml:space="preserve"> AND </w:t>
      </w:r>
      <w:r w:rsidRPr="00CF183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>(</w:t>
      </w:r>
      <w:r w:rsidR="005622F9" w:rsidRPr="00CF183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>liver OR hepatic</w:t>
      </w:r>
      <w:r w:rsidRPr="00CF183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 xml:space="preserve">) </w:t>
      </w:r>
      <w:r w:rsidR="00877752" w:rsidRPr="0087775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>AND ('Article'/it OR 'Article in Press'/it OR 'Conference Abstract'/it OR 'Letter'/it)</w:t>
      </w:r>
      <w:r w:rsidR="00CF1832" w:rsidRPr="00CF1832">
        <w:rPr>
          <w:rFonts w:asciiTheme="majorBidi" w:eastAsia="Times New Roman" w:hAnsiTheme="majorBidi" w:cstheme="majorBidi"/>
          <w:color w:val="000000"/>
          <w:kern w:val="0"/>
          <w:lang w:val="en-US" w:eastAsia="pt-BR"/>
          <w14:ligatures w14:val="none"/>
        </w:rPr>
        <w:t xml:space="preserve"> </w:t>
      </w:r>
      <w:r w:rsidR="00116D8B" w:rsidRPr="00CF1832">
        <w:rPr>
          <w:rFonts w:asciiTheme="majorBidi" w:hAnsiTheme="majorBidi" w:cstheme="majorBidi"/>
          <w:lang w:val="en-US"/>
        </w:rPr>
        <w:t>AND ('congenital heart disease'/dm OR 'dextrocardia'/dm OR 'heart disease'/dm OR 'heart single ventricle'/dm OR 'heterotaxy syndrome'/dm OR 'hypoplastic left heart syndrome'/dm OR 'protein losing gastroenteropathy'/dm OR 'pulmonary valve atresia'/dm OR 'tricuspid valve atresia'/dm)</w:t>
      </w:r>
    </w:p>
    <w:p w14:paraId="5E0E8902" w14:textId="77777777" w:rsidR="00F642F8" w:rsidRDefault="00F642F8" w:rsidP="00CF1832">
      <w:pPr>
        <w:rPr>
          <w:rFonts w:asciiTheme="majorBidi" w:hAnsiTheme="majorBidi" w:cstheme="majorBidi"/>
          <w:lang w:val="en-US"/>
        </w:rPr>
      </w:pPr>
    </w:p>
    <w:p w14:paraId="38F93B36" w14:textId="77B0D784" w:rsidR="00DD2C12" w:rsidRPr="004F141E" w:rsidRDefault="00DD2C12" w:rsidP="00CF1832">
      <w:pPr>
        <w:rPr>
          <w:rFonts w:asciiTheme="majorBidi" w:hAnsiTheme="majorBidi" w:cstheme="majorBidi"/>
          <w:b/>
          <w:bCs/>
          <w:lang w:val="en-US"/>
        </w:rPr>
      </w:pPr>
      <w:r w:rsidRPr="004F141E">
        <w:rPr>
          <w:rFonts w:asciiTheme="majorBidi" w:hAnsiTheme="majorBidi" w:cstheme="majorBidi"/>
          <w:b/>
          <w:bCs/>
          <w:lang w:val="en-US"/>
        </w:rPr>
        <w:t>Table S1</w:t>
      </w:r>
      <w:r w:rsidR="004F141E">
        <w:rPr>
          <w:rFonts w:asciiTheme="majorBidi" w:hAnsiTheme="majorBidi" w:cstheme="majorBidi"/>
          <w:b/>
          <w:bCs/>
          <w:lang w:val="en-US"/>
        </w:rPr>
        <w:t xml:space="preserve"> </w:t>
      </w:r>
      <w:r w:rsidR="00D206B0">
        <w:rPr>
          <w:rFonts w:asciiTheme="majorBidi" w:eastAsia="Arial" w:hAnsiTheme="majorBidi" w:cstheme="majorBidi"/>
          <w:lang w:val="en-US"/>
        </w:rPr>
        <w:t>Major complications</w:t>
      </w:r>
      <w:r w:rsidR="004F141E" w:rsidRPr="004F141E">
        <w:rPr>
          <w:rFonts w:asciiTheme="majorBidi" w:eastAsia="Arial" w:hAnsiTheme="majorBidi" w:cstheme="majorBidi"/>
          <w:lang w:val="en-US"/>
        </w:rPr>
        <w:t xml:space="preserve"> including primary graft dysfunction, graft rejection, coronary allograft vascular disease and causes of death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385"/>
      </w:tblGrid>
      <w:tr w:rsidR="00DD2C12" w:rsidRPr="006A54B0" w14:paraId="3FF30674" w14:textId="77777777" w:rsidTr="00823365"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621245DC" w14:textId="77777777" w:rsidR="00DD2C12" w:rsidRPr="006A54B0" w:rsidRDefault="00DD2C12" w:rsidP="00F95E49">
            <w:pPr>
              <w:widowControl w:val="0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A54B0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Study</w:t>
            </w:r>
            <w:r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br/>
            </w:r>
            <w:r w:rsidRPr="006A54B0"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A54B0">
              <w:rPr>
                <w:rFonts w:asciiTheme="majorBidi" w:eastAsia="Arial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eastAsia="Arial" w:hAnsiTheme="majorBidi" w:cstheme="majorBidi"/>
                <w:sz w:val="24"/>
                <w:szCs w:val="24"/>
              </w:rPr>
              <w:t xml:space="preserve">patient </w:t>
            </w:r>
            <w:r>
              <w:rPr>
                <w:rFonts w:asciiTheme="majorBidi" w:eastAsia="Arial" w:hAnsiTheme="majorBidi" w:cstheme="majorBidi"/>
                <w:i/>
                <w:iCs/>
                <w:sz w:val="24"/>
                <w:szCs w:val="24"/>
              </w:rPr>
              <w:t>n</w:t>
            </w:r>
            <w:r w:rsidRPr="006A54B0">
              <w:rPr>
                <w:rFonts w:asciiTheme="majorBidi" w:eastAsia="Arial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</w:tcPr>
          <w:p w14:paraId="720EE1A2" w14:textId="7C164ECE" w:rsidR="00DD2C12" w:rsidRPr="006A54B0" w:rsidRDefault="0096082B" w:rsidP="00F95E49">
            <w:pPr>
              <w:widowControl w:val="0"/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4"/>
                <w:szCs w:val="24"/>
              </w:rPr>
              <w:t>Major complications</w:t>
            </w:r>
          </w:p>
        </w:tc>
      </w:tr>
      <w:tr w:rsidR="00DD2C12" w:rsidRPr="006A317E" w14:paraId="4622A9A6" w14:textId="77777777" w:rsidTr="006961FF">
        <w:trPr>
          <w:trHeight w:val="680"/>
        </w:trPr>
        <w:tc>
          <w:tcPr>
            <w:tcW w:w="3119" w:type="dxa"/>
            <w:tcBorders>
              <w:top w:val="single" w:sz="8" w:space="0" w:color="auto"/>
              <w:bottom w:val="single" w:sz="2" w:space="0" w:color="E8E8E8" w:themeColor="background2"/>
            </w:tcBorders>
          </w:tcPr>
          <w:p w14:paraId="3AD32C2F" w14:textId="3B550738" w:rsidR="00DD2C12" w:rsidRPr="005319F5" w:rsidRDefault="00DD2C12" w:rsidP="00DD2C12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fr-FR"/>
              </w:rPr>
            </w:pPr>
            <w:r w:rsidRPr="005319F5">
              <w:rPr>
                <w:rFonts w:asciiTheme="majorBidi" w:eastAsia="Arial" w:hAnsiTheme="majorBidi" w:cstheme="majorBidi"/>
                <w:lang w:val="fr-FR"/>
              </w:rPr>
              <w:t>Simpson et al., 2014</w:t>
            </w:r>
            <w:r w:rsidR="00B540FD">
              <w:rPr>
                <w:rFonts w:asciiTheme="majorBidi" w:eastAsia="Arial" w:hAnsiTheme="majorBidi" w:cstheme="majorBidi"/>
                <w:vertAlign w:val="superscript"/>
                <w:lang w:val="fr-FR"/>
              </w:rPr>
              <w:t>14</w:t>
            </w:r>
          </w:p>
          <w:p w14:paraId="457EEE8A" w14:textId="53616173" w:rsidR="00DD2C12" w:rsidRPr="005319F5" w:rsidRDefault="001059CA" w:rsidP="00F95E49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fr-FR"/>
              </w:rPr>
            </w:pPr>
            <w:r w:rsidRPr="005319F5">
              <w:rPr>
                <w:rFonts w:asciiTheme="majorBidi" w:eastAsia="Arial" w:hAnsiTheme="majorBidi" w:cstheme="majorBidi"/>
                <w:lang w:val="fr-FR"/>
              </w:rPr>
              <w:t>HT (n = 20)</w:t>
            </w:r>
          </w:p>
        </w:tc>
        <w:tc>
          <w:tcPr>
            <w:tcW w:w="5385" w:type="dxa"/>
            <w:tcBorders>
              <w:top w:val="single" w:sz="8" w:space="0" w:color="auto"/>
              <w:bottom w:val="single" w:sz="2" w:space="0" w:color="E8E8E8" w:themeColor="background2"/>
            </w:tcBorders>
          </w:tcPr>
          <w:p w14:paraId="1EF69AE2" w14:textId="535E63D1" w:rsidR="00DD2C12" w:rsidRPr="005319F5" w:rsidRDefault="00DD2C12" w:rsidP="00F95E49">
            <w:pPr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Death</w:t>
            </w:r>
          </w:p>
          <w:p w14:paraId="6C167A87" w14:textId="77777777" w:rsidR="00775E57" w:rsidRPr="005319F5" w:rsidRDefault="00775E57" w:rsidP="00823365">
            <w:pPr>
              <w:spacing w:before="120" w:after="120"/>
              <w:ind w:left="708"/>
              <w:jc w:val="both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Patients with cirrhosis: massive intraoperative bleeding (3 months; n=1), heart rejection (15 months; n=1)</w:t>
            </w:r>
          </w:p>
          <w:p w14:paraId="3191EC4A" w14:textId="7C54917D" w:rsidR="00775E57" w:rsidRPr="005319F5" w:rsidRDefault="00775E57" w:rsidP="00823365">
            <w:pPr>
              <w:spacing w:before="120" w:after="120"/>
              <w:ind w:left="708"/>
              <w:jc w:val="both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Without cirrhosis: heart rejection (&lt; 1 year; n = 2); CMV infection (&lt; 1 year; n = 1)</w:t>
            </w:r>
          </w:p>
        </w:tc>
      </w:tr>
      <w:tr w:rsidR="00775E57" w:rsidRPr="006A317E" w14:paraId="53E587D6" w14:textId="77777777" w:rsidTr="00EE0AB2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28AF58A6" w14:textId="3BBAD0CB" w:rsidR="001059CA" w:rsidRPr="006961FF" w:rsidRDefault="00775E57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r w:rsidRPr="006961FF">
              <w:rPr>
                <w:rFonts w:asciiTheme="majorBidi" w:eastAsia="Arial" w:hAnsiTheme="majorBidi" w:cstheme="majorBidi"/>
                <w:lang w:val="pt-BR"/>
              </w:rPr>
              <w:t>D’Souza et al., 2017</w:t>
            </w:r>
            <w:r w:rsidR="00F92CD8" w:rsidRPr="00F92CD8">
              <w:rPr>
                <w:rFonts w:asciiTheme="majorBidi" w:eastAsia="Arial" w:hAnsiTheme="majorBidi" w:cstheme="majorBidi"/>
                <w:vertAlign w:val="superscript"/>
                <w:lang w:val="pt-BR"/>
              </w:rPr>
              <w:t>23</w:t>
            </w:r>
          </w:p>
          <w:p w14:paraId="7C4048A6" w14:textId="029DEA02" w:rsidR="00775E57" w:rsidRPr="006961FF" w:rsidRDefault="001059CA" w:rsidP="001059CA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r w:rsidRPr="006961FF">
              <w:rPr>
                <w:rFonts w:asciiTheme="majorBidi" w:eastAsia="Arial" w:hAnsiTheme="majorBidi" w:cstheme="majorBidi"/>
                <w:lang w:val="pt-BR"/>
              </w:rPr>
              <w:t>CHLT (n = 7), HT (n =3)</w:t>
            </w:r>
            <w:r w:rsidR="00775E57" w:rsidRPr="006961FF">
              <w:rPr>
                <w:rFonts w:asciiTheme="majorBidi" w:eastAsia="Arial" w:hAnsiTheme="majorBidi" w:cstheme="majorBidi"/>
                <w:lang w:val="pt-BR"/>
              </w:rPr>
              <w:br/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49301013" w14:textId="1D623491" w:rsidR="00775E57" w:rsidRPr="005319F5" w:rsidRDefault="00775E57" w:rsidP="00775E57">
            <w:pPr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Liver rejection resolved with steroids (&lt; 1 year; n = 1)</w:t>
            </w:r>
            <w:r w:rsidR="00823365" w:rsidRPr="005319F5">
              <w:rPr>
                <w:rFonts w:asciiTheme="majorBidi" w:eastAsia="Arial" w:hAnsiTheme="majorBidi" w:cstheme="majorBidi"/>
              </w:rPr>
              <w:t>, no cardiac rejection &gt; 1R</w:t>
            </w:r>
            <w:r w:rsidR="005319F5" w:rsidRPr="005319F5">
              <w:rPr>
                <w:rFonts w:asciiTheme="majorBidi" w:eastAsia="Arial" w:hAnsiTheme="majorBidi" w:cstheme="majorBidi"/>
                <w:sz w:val="24"/>
                <w:szCs w:val="24"/>
              </w:rPr>
              <w:t>‡</w:t>
            </w:r>
          </w:p>
        </w:tc>
      </w:tr>
      <w:tr w:rsidR="00775E57" w:rsidRPr="006A317E" w14:paraId="4C1E1576" w14:textId="77777777" w:rsidTr="00EE0AB2">
        <w:trPr>
          <w:trHeight w:val="680"/>
        </w:trPr>
        <w:tc>
          <w:tcPr>
            <w:tcW w:w="3119" w:type="dxa"/>
          </w:tcPr>
          <w:p w14:paraId="15DA1E96" w14:textId="184C83BB" w:rsidR="001059CA" w:rsidRPr="005319F5" w:rsidRDefault="00775E57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fr-FR"/>
              </w:rPr>
            </w:pPr>
            <w:r w:rsidRPr="005319F5">
              <w:rPr>
                <w:rFonts w:asciiTheme="majorBidi" w:eastAsia="Arial" w:hAnsiTheme="majorBidi" w:cstheme="majorBidi"/>
                <w:lang w:val="fr-FR"/>
              </w:rPr>
              <w:t>Berg et al., 2017</w:t>
            </w:r>
            <w:r w:rsidR="00DA4756" w:rsidRPr="00DA4756">
              <w:rPr>
                <w:rFonts w:asciiTheme="majorBidi" w:eastAsia="Arial" w:hAnsiTheme="majorBidi" w:cstheme="majorBidi"/>
                <w:vertAlign w:val="superscript"/>
                <w:lang w:val="fr-FR"/>
              </w:rPr>
              <w:t>2</w:t>
            </w:r>
            <w:r w:rsidR="006B6EF4">
              <w:rPr>
                <w:rFonts w:asciiTheme="majorBidi" w:eastAsia="Arial" w:hAnsiTheme="majorBidi" w:cstheme="majorBidi"/>
                <w:vertAlign w:val="superscript"/>
                <w:lang w:val="fr-FR"/>
              </w:rPr>
              <w:t>4</w:t>
            </w:r>
          </w:p>
          <w:p w14:paraId="4C837C23" w14:textId="6479E754" w:rsidR="00775E57" w:rsidRPr="005319F5" w:rsidRDefault="001059CA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fr-FR"/>
              </w:rPr>
            </w:pPr>
            <w:r w:rsidRPr="005319F5">
              <w:rPr>
                <w:rFonts w:asciiTheme="majorBidi" w:eastAsia="Arial" w:hAnsiTheme="majorBidi" w:cstheme="majorBidi"/>
                <w:lang w:val="fr-FR"/>
              </w:rPr>
              <w:t>CHLT (n = 2), HT (n =34)</w:t>
            </w:r>
            <w:r w:rsidR="00775E57" w:rsidRPr="005319F5">
              <w:rPr>
                <w:rFonts w:asciiTheme="majorBidi" w:eastAsia="Arial" w:hAnsiTheme="majorBidi" w:cstheme="majorBidi"/>
                <w:lang w:val="fr-FR"/>
              </w:rPr>
              <w:br/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7543BCF0" w14:textId="5A25FB37" w:rsidR="00775E57" w:rsidRPr="005319F5" w:rsidRDefault="00823365" w:rsidP="00775E57">
            <w:pPr>
              <w:spacing w:before="120" w:after="120"/>
              <w:rPr>
                <w:rFonts w:asciiTheme="majorBidi" w:eastAsia="Arial" w:hAnsiTheme="majorBidi" w:cstheme="majorBidi"/>
                <w:lang w:val="fr-FR"/>
              </w:rPr>
            </w:pPr>
            <w:proofErr w:type="spellStart"/>
            <w:r w:rsidRPr="005319F5">
              <w:rPr>
                <w:rFonts w:asciiTheme="majorBidi" w:eastAsia="Arial" w:hAnsiTheme="majorBidi" w:cstheme="majorBidi"/>
                <w:lang w:val="fr-FR"/>
              </w:rPr>
              <w:t>Perioperative</w:t>
            </w:r>
            <w:proofErr w:type="spellEnd"/>
            <w:r w:rsidRPr="005319F5">
              <w:rPr>
                <w:rFonts w:asciiTheme="majorBidi" w:eastAsia="Arial" w:hAnsiTheme="majorBidi" w:cstheme="majorBidi"/>
                <w:lang w:val="fr-FR"/>
              </w:rPr>
              <w:t xml:space="preserve"> </w:t>
            </w:r>
            <w:proofErr w:type="spellStart"/>
            <w:r w:rsidRPr="005319F5">
              <w:rPr>
                <w:rFonts w:asciiTheme="majorBidi" w:eastAsia="Arial" w:hAnsiTheme="majorBidi" w:cstheme="majorBidi"/>
                <w:lang w:val="fr-FR"/>
              </w:rPr>
              <w:t>death</w:t>
            </w:r>
            <w:proofErr w:type="spellEnd"/>
          </w:p>
          <w:p w14:paraId="17B56EA6" w14:textId="6FB4E9A4" w:rsidR="00823365" w:rsidRPr="005319F5" w:rsidRDefault="00823365" w:rsidP="00823365">
            <w:pPr>
              <w:spacing w:before="120" w:after="120"/>
              <w:ind w:left="708"/>
              <w:rPr>
                <w:rFonts w:asciiTheme="majorBidi" w:eastAsia="Arial" w:hAnsiTheme="majorBidi" w:cstheme="majorBidi"/>
                <w:lang w:val="fr-FR"/>
              </w:rPr>
            </w:pPr>
            <w:proofErr w:type="spellStart"/>
            <w:r w:rsidRPr="005319F5">
              <w:rPr>
                <w:rFonts w:asciiTheme="majorBidi" w:eastAsia="Arial" w:hAnsiTheme="majorBidi" w:cstheme="majorBidi"/>
                <w:lang w:val="fr-FR"/>
              </w:rPr>
              <w:t>Primary</w:t>
            </w:r>
            <w:proofErr w:type="spellEnd"/>
            <w:r w:rsidRPr="005319F5">
              <w:rPr>
                <w:rFonts w:asciiTheme="majorBidi" w:eastAsia="Arial" w:hAnsiTheme="majorBidi" w:cstheme="majorBidi"/>
                <w:lang w:val="fr-FR"/>
              </w:rPr>
              <w:t xml:space="preserve"> </w:t>
            </w:r>
            <w:proofErr w:type="spellStart"/>
            <w:r w:rsidRPr="005319F5">
              <w:rPr>
                <w:rFonts w:asciiTheme="majorBidi" w:eastAsia="Arial" w:hAnsiTheme="majorBidi" w:cstheme="majorBidi"/>
                <w:lang w:val="fr-FR"/>
              </w:rPr>
              <w:t>graft</w:t>
            </w:r>
            <w:proofErr w:type="spellEnd"/>
            <w:r w:rsidRPr="005319F5">
              <w:rPr>
                <w:rFonts w:asciiTheme="majorBidi" w:eastAsia="Arial" w:hAnsiTheme="majorBidi" w:cstheme="majorBidi"/>
                <w:lang w:val="fr-FR"/>
              </w:rPr>
              <w:t xml:space="preserve"> </w:t>
            </w:r>
            <w:proofErr w:type="spellStart"/>
            <w:r w:rsidRPr="005319F5">
              <w:rPr>
                <w:rFonts w:asciiTheme="majorBidi" w:eastAsia="Arial" w:hAnsiTheme="majorBidi" w:cstheme="majorBidi"/>
                <w:lang w:val="fr-FR"/>
              </w:rPr>
              <w:t>dysfunction</w:t>
            </w:r>
            <w:proofErr w:type="spellEnd"/>
            <w:r w:rsidRPr="005319F5">
              <w:rPr>
                <w:rFonts w:asciiTheme="majorBidi" w:eastAsia="Arial" w:hAnsiTheme="majorBidi" w:cstheme="majorBidi"/>
                <w:lang w:val="fr-FR"/>
              </w:rPr>
              <w:t xml:space="preserve"> (n = 2), </w:t>
            </w:r>
            <w:proofErr w:type="spellStart"/>
            <w:r w:rsidRPr="005319F5">
              <w:rPr>
                <w:rFonts w:asciiTheme="majorBidi" w:eastAsia="Arial" w:hAnsiTheme="majorBidi" w:cstheme="majorBidi"/>
                <w:lang w:val="fr-FR"/>
              </w:rPr>
              <w:t>hemorrhage</w:t>
            </w:r>
            <w:proofErr w:type="spellEnd"/>
            <w:r w:rsidRPr="005319F5">
              <w:rPr>
                <w:rFonts w:asciiTheme="majorBidi" w:eastAsia="Arial" w:hAnsiTheme="majorBidi" w:cstheme="majorBidi"/>
                <w:lang w:val="fr-FR"/>
              </w:rPr>
              <w:t xml:space="preserve"> (n = 3), sepsis (n = 2), </w:t>
            </w:r>
            <w:proofErr w:type="spellStart"/>
            <w:r w:rsidRPr="005319F5">
              <w:rPr>
                <w:rFonts w:asciiTheme="majorBidi" w:eastAsia="Arial" w:hAnsiTheme="majorBidi" w:cstheme="majorBidi"/>
                <w:lang w:val="fr-FR"/>
              </w:rPr>
              <w:t>superior</w:t>
            </w:r>
            <w:proofErr w:type="spellEnd"/>
            <w:r w:rsidRPr="005319F5">
              <w:rPr>
                <w:rFonts w:asciiTheme="majorBidi" w:eastAsia="Arial" w:hAnsiTheme="majorBidi" w:cstheme="majorBidi"/>
                <w:lang w:val="fr-FR"/>
              </w:rPr>
              <w:t xml:space="preserve"> vena cava syndrome (n = 1)</w:t>
            </w:r>
          </w:p>
          <w:p w14:paraId="23ED4DDC" w14:textId="0512AB76" w:rsidR="00823365" w:rsidRPr="005319F5" w:rsidRDefault="00823365" w:rsidP="00823365">
            <w:pPr>
              <w:spacing w:before="120" w:after="120"/>
              <w:rPr>
                <w:rFonts w:asciiTheme="majorBidi" w:eastAsia="Arial" w:hAnsiTheme="majorBidi" w:cstheme="majorBidi"/>
                <w:lang w:val="fr-FR"/>
              </w:rPr>
            </w:pPr>
            <w:proofErr w:type="spellStart"/>
            <w:r w:rsidRPr="005319F5">
              <w:rPr>
                <w:rFonts w:asciiTheme="majorBidi" w:eastAsia="Arial" w:hAnsiTheme="majorBidi" w:cstheme="majorBidi"/>
                <w:lang w:val="fr-FR"/>
              </w:rPr>
              <w:t>Late</w:t>
            </w:r>
            <w:proofErr w:type="spellEnd"/>
            <w:r w:rsidRPr="005319F5">
              <w:rPr>
                <w:rFonts w:asciiTheme="majorBidi" w:eastAsia="Arial" w:hAnsiTheme="majorBidi" w:cstheme="majorBidi"/>
                <w:lang w:val="fr-FR"/>
              </w:rPr>
              <w:t xml:space="preserve"> </w:t>
            </w:r>
            <w:proofErr w:type="spellStart"/>
            <w:r w:rsidRPr="005319F5">
              <w:rPr>
                <w:rFonts w:asciiTheme="majorBidi" w:eastAsia="Arial" w:hAnsiTheme="majorBidi" w:cstheme="majorBidi"/>
                <w:lang w:val="fr-FR"/>
              </w:rPr>
              <w:t>death</w:t>
            </w:r>
            <w:proofErr w:type="spellEnd"/>
          </w:p>
          <w:p w14:paraId="6B3E3257" w14:textId="21AFB9E2" w:rsidR="00823365" w:rsidRPr="005319F5" w:rsidRDefault="00823365" w:rsidP="00823365">
            <w:pPr>
              <w:ind w:left="709"/>
              <w:rPr>
                <w:rFonts w:asciiTheme="majorBidi" w:eastAsia="Arial" w:hAnsiTheme="majorBidi" w:cstheme="majorBidi"/>
                <w:lang w:val="fr-FR"/>
              </w:rPr>
            </w:pPr>
            <w:r w:rsidRPr="005319F5">
              <w:rPr>
                <w:lang w:val="fr-FR"/>
              </w:rPr>
              <w:lastRenderedPageBreak/>
              <w:t xml:space="preserve">CAVD (n= 3), </w:t>
            </w:r>
            <w:proofErr w:type="spellStart"/>
            <w:r w:rsidRPr="005319F5">
              <w:rPr>
                <w:lang w:val="fr-FR"/>
              </w:rPr>
              <w:t>heart</w:t>
            </w:r>
            <w:proofErr w:type="spellEnd"/>
            <w:r w:rsidRPr="005319F5">
              <w:rPr>
                <w:lang w:val="fr-FR"/>
              </w:rPr>
              <w:t xml:space="preserve"> rejection (n =2), PTLD (n = 1), </w:t>
            </w:r>
            <w:proofErr w:type="spellStart"/>
            <w:r w:rsidRPr="005319F5">
              <w:rPr>
                <w:lang w:val="fr-FR"/>
              </w:rPr>
              <w:t>unknown</w:t>
            </w:r>
            <w:proofErr w:type="spellEnd"/>
            <w:r w:rsidRPr="005319F5">
              <w:rPr>
                <w:lang w:val="fr-FR"/>
              </w:rPr>
              <w:t xml:space="preserve"> causes (n = 3).</w:t>
            </w:r>
          </w:p>
        </w:tc>
      </w:tr>
      <w:tr w:rsidR="00823365" w:rsidRPr="006A317E" w14:paraId="4245FB10" w14:textId="77777777" w:rsidTr="006961FF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77C911C0" w14:textId="54B42075" w:rsidR="00823365" w:rsidRPr="005319F5" w:rsidRDefault="00823365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proofErr w:type="spellStart"/>
            <w:r w:rsidRPr="005319F5">
              <w:rPr>
                <w:rFonts w:asciiTheme="majorBidi" w:eastAsia="Arial" w:hAnsiTheme="majorBidi" w:cstheme="majorBidi"/>
              </w:rPr>
              <w:lastRenderedPageBreak/>
              <w:t>Hofferberth</w:t>
            </w:r>
            <w:proofErr w:type="spellEnd"/>
            <w:r w:rsidRPr="005319F5">
              <w:rPr>
                <w:rFonts w:asciiTheme="majorBidi" w:eastAsia="Arial" w:hAnsiTheme="majorBidi" w:cstheme="majorBidi"/>
              </w:rPr>
              <w:t xml:space="preserve"> et al., 2017</w:t>
            </w:r>
            <w:r w:rsidR="006B6EF4">
              <w:rPr>
                <w:rFonts w:asciiTheme="majorBidi" w:eastAsia="Arial" w:hAnsiTheme="majorBidi" w:cstheme="majorBidi"/>
                <w:vertAlign w:val="superscript"/>
              </w:rPr>
              <w:t>1</w:t>
            </w:r>
            <w:r w:rsidR="00DA4756" w:rsidRPr="00DA4756">
              <w:rPr>
                <w:rFonts w:asciiTheme="majorBidi" w:eastAsia="Arial" w:hAnsiTheme="majorBidi" w:cstheme="majorBidi"/>
                <w:vertAlign w:val="superscript"/>
              </w:rPr>
              <w:t>5</w:t>
            </w:r>
          </w:p>
          <w:p w14:paraId="6C11B1DC" w14:textId="16B86550" w:rsidR="001059CA" w:rsidRPr="005319F5" w:rsidRDefault="001059CA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HT (n =3</w:t>
            </w:r>
            <w:r w:rsidR="001822FC" w:rsidRPr="005319F5">
              <w:rPr>
                <w:rFonts w:asciiTheme="majorBidi" w:eastAsia="Arial" w:hAnsiTheme="majorBidi" w:cstheme="majorBidi"/>
              </w:rPr>
              <w:t>0</w:t>
            </w:r>
            <w:r w:rsidRPr="005319F5">
              <w:rPr>
                <w:rFonts w:asciiTheme="majorBidi" w:eastAsia="Arial" w:hAnsiTheme="majorBidi" w:cstheme="majorBidi"/>
              </w:rPr>
              <w:t>)</w:t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08E83082" w14:textId="77777777" w:rsidR="00823365" w:rsidRPr="005319F5" w:rsidRDefault="00823365" w:rsidP="00823365">
            <w:pPr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Perioperative death</w:t>
            </w:r>
          </w:p>
          <w:p w14:paraId="35F092CA" w14:textId="4824398C" w:rsidR="00823365" w:rsidRPr="005319F5" w:rsidRDefault="00CE1CB0" w:rsidP="00823365">
            <w:pPr>
              <w:spacing w:before="120" w:after="120"/>
              <w:ind w:left="708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Multiorgan failure (n = 1), heart rejection (n = 1), stroke (n = 1)</w:t>
            </w:r>
          </w:p>
          <w:p w14:paraId="71E4AA24" w14:textId="77777777" w:rsidR="00CE1CB0" w:rsidRPr="005319F5" w:rsidRDefault="00CE1CB0" w:rsidP="00CE1CB0">
            <w:pPr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Late death</w:t>
            </w:r>
          </w:p>
          <w:p w14:paraId="7DE12B45" w14:textId="20BA730F" w:rsidR="00823365" w:rsidRPr="005319F5" w:rsidRDefault="00CE1CB0" w:rsidP="00CE1CB0">
            <w:pPr>
              <w:spacing w:before="120" w:after="120"/>
              <w:ind w:left="708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Heart rejection (n = 1), postoperative tracheoplasty (n = 1), heart failure (n = 1), sudden death (n = 2), unknown cause (n = 1)</w:t>
            </w:r>
          </w:p>
        </w:tc>
      </w:tr>
      <w:tr w:rsidR="00775E57" w:rsidRPr="006A317E" w14:paraId="69C4D7CD" w14:textId="77777777" w:rsidTr="006961FF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2F443CD7" w14:textId="706C3C4B" w:rsidR="00775E57" w:rsidRPr="006961FF" w:rsidRDefault="00775E57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proofErr w:type="spellStart"/>
            <w:r w:rsidRPr="006961FF">
              <w:rPr>
                <w:rFonts w:asciiTheme="majorBidi" w:eastAsia="Arial" w:hAnsiTheme="majorBidi" w:cstheme="majorBidi"/>
                <w:lang w:val="pt-BR"/>
              </w:rPr>
              <w:t>Murtuza</w:t>
            </w:r>
            <w:proofErr w:type="spellEnd"/>
            <w:r w:rsidRPr="006961FF">
              <w:rPr>
                <w:rFonts w:asciiTheme="majorBidi" w:eastAsia="Arial" w:hAnsiTheme="majorBidi" w:cstheme="majorBidi"/>
                <w:lang w:val="pt-BR"/>
              </w:rPr>
              <w:t xml:space="preserve"> et al., 2017</w:t>
            </w:r>
            <w:r w:rsidR="006B6EF4">
              <w:rPr>
                <w:rFonts w:asciiTheme="majorBidi" w:eastAsia="Arial" w:hAnsiTheme="majorBidi" w:cstheme="majorBidi"/>
                <w:vertAlign w:val="superscript"/>
                <w:lang w:val="pt-BR"/>
              </w:rPr>
              <w:t>25</w:t>
            </w:r>
            <w:r w:rsidRPr="006961FF">
              <w:rPr>
                <w:rFonts w:asciiTheme="majorBidi" w:eastAsia="Arial" w:hAnsiTheme="majorBidi" w:cstheme="majorBidi"/>
                <w:lang w:val="pt-BR"/>
              </w:rPr>
              <w:br/>
            </w:r>
            <w:r w:rsidR="001822FC" w:rsidRPr="006961FF">
              <w:rPr>
                <w:rFonts w:asciiTheme="majorBidi" w:eastAsia="Arial" w:hAnsiTheme="majorBidi" w:cstheme="majorBidi"/>
                <w:lang w:val="pt-BR"/>
              </w:rPr>
              <w:t>CHLT (n = 1), HT (n =25)</w:t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0B304488" w14:textId="77777777" w:rsidR="00CE1CB0" w:rsidRPr="005319F5" w:rsidRDefault="00CE1CB0" w:rsidP="00CE1CB0">
            <w:pPr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Perioperative death</w:t>
            </w:r>
          </w:p>
          <w:p w14:paraId="67DECF55" w14:textId="54186B98" w:rsidR="00775E57" w:rsidRPr="005319F5" w:rsidRDefault="00CE1CB0" w:rsidP="00CE1CB0">
            <w:pPr>
              <w:tabs>
                <w:tab w:val="left" w:pos="1070"/>
              </w:tabs>
              <w:spacing w:before="120" w:after="120"/>
              <w:ind w:left="708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Hemorrhage (n = 1), primary graft dysfunction (n = 1), multiorgan failure (n = 1)</w:t>
            </w:r>
            <w:r w:rsidR="001C4281" w:rsidRPr="005319F5">
              <w:rPr>
                <w:rFonts w:asciiTheme="majorBidi" w:eastAsia="Arial" w:hAnsiTheme="majorBidi" w:cstheme="majorBidi"/>
              </w:rPr>
              <w:t xml:space="preserve">, </w:t>
            </w:r>
            <w:proofErr w:type="spellStart"/>
            <w:r w:rsidR="001C4281" w:rsidRPr="005319F5">
              <w:rPr>
                <w:rFonts w:asciiTheme="majorBidi" w:eastAsia="Arial" w:hAnsiTheme="majorBidi" w:cstheme="majorBidi"/>
              </w:rPr>
              <w:t>nonspecified</w:t>
            </w:r>
            <w:proofErr w:type="spellEnd"/>
            <w:r w:rsidR="001C4281" w:rsidRPr="005319F5">
              <w:rPr>
                <w:rFonts w:asciiTheme="majorBidi" w:eastAsia="Arial" w:hAnsiTheme="majorBidi" w:cstheme="majorBidi"/>
              </w:rPr>
              <w:t xml:space="preserve"> cause (n = 5)</w:t>
            </w:r>
          </w:p>
        </w:tc>
      </w:tr>
      <w:tr w:rsidR="00775E57" w:rsidRPr="006A317E" w14:paraId="734FD250" w14:textId="77777777" w:rsidTr="006961FF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525C28A3" w14:textId="7D91CEE6" w:rsidR="001822FC" w:rsidRPr="005319F5" w:rsidRDefault="00775E57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Reardon et al., 2018</w:t>
            </w:r>
            <w:r w:rsidR="006B6EF4">
              <w:rPr>
                <w:rFonts w:asciiTheme="majorBidi" w:eastAsia="Arial" w:hAnsiTheme="majorBidi" w:cstheme="majorBidi"/>
                <w:vertAlign w:val="superscript"/>
              </w:rPr>
              <w:t>2</w:t>
            </w:r>
            <w:r w:rsidR="00E60340" w:rsidRPr="00E60340">
              <w:rPr>
                <w:rFonts w:asciiTheme="majorBidi" w:eastAsia="Arial" w:hAnsiTheme="majorBidi" w:cstheme="majorBidi"/>
                <w:vertAlign w:val="superscript"/>
              </w:rPr>
              <w:t>6</w:t>
            </w:r>
          </w:p>
          <w:p w14:paraId="3F97D134" w14:textId="2ACCCDC6" w:rsidR="00775E57" w:rsidRPr="005319F5" w:rsidRDefault="001822FC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CHLT (n = 5), HT (n =15)</w:t>
            </w:r>
            <w:r w:rsidR="00775E57" w:rsidRPr="005319F5">
              <w:rPr>
                <w:rFonts w:asciiTheme="majorBidi" w:eastAsia="Arial" w:hAnsiTheme="majorBidi" w:cstheme="majorBidi"/>
              </w:rPr>
              <w:br/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7DE0A477" w14:textId="77777777" w:rsidR="001C4281" w:rsidRPr="005319F5" w:rsidRDefault="001C4281" w:rsidP="001C4281">
            <w:pPr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Late death</w:t>
            </w:r>
          </w:p>
          <w:p w14:paraId="6F68ADFC" w14:textId="7480FE0C" w:rsidR="001C4281" w:rsidRPr="005319F5" w:rsidRDefault="001C4281" w:rsidP="001C4281">
            <w:pPr>
              <w:widowControl w:val="0"/>
              <w:spacing w:before="120" w:after="120"/>
              <w:ind w:left="708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CAVD (n = 1, HT)</w:t>
            </w:r>
          </w:p>
          <w:p w14:paraId="31571DAA" w14:textId="77777777" w:rsidR="001C4281" w:rsidRPr="005319F5" w:rsidRDefault="001C4281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Hepatic rejection (n = 1)</w:t>
            </w:r>
          </w:p>
          <w:p w14:paraId="005E37B4" w14:textId="4F9E19A2" w:rsidR="0096082B" w:rsidRPr="005319F5" w:rsidRDefault="0096082B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No heart rejection &gt; 1R</w:t>
            </w:r>
          </w:p>
          <w:p w14:paraId="3E4189CA" w14:textId="739C0F38" w:rsidR="0096082B" w:rsidRPr="005319F5" w:rsidRDefault="0096082B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LOS 23 days (HT) and 51 days (CHLT)</w:t>
            </w:r>
          </w:p>
        </w:tc>
      </w:tr>
      <w:tr w:rsidR="00775E57" w:rsidRPr="00DD2C12" w14:paraId="33C83820" w14:textId="77777777" w:rsidTr="006961FF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5CE6111A" w14:textId="7691897D" w:rsidR="001822FC" w:rsidRPr="005319F5" w:rsidRDefault="00775E57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Vaikunth et al., 2019</w:t>
            </w:r>
            <w:r w:rsidR="00E60340" w:rsidRPr="00E60340">
              <w:rPr>
                <w:rFonts w:asciiTheme="majorBidi" w:eastAsia="Arial" w:hAnsiTheme="majorBidi" w:cstheme="majorBidi"/>
                <w:vertAlign w:val="superscript"/>
              </w:rPr>
              <w:t>2</w:t>
            </w:r>
            <w:r w:rsidR="006B6EF4">
              <w:rPr>
                <w:rFonts w:asciiTheme="majorBidi" w:eastAsia="Arial" w:hAnsiTheme="majorBidi" w:cstheme="majorBidi"/>
                <w:vertAlign w:val="superscript"/>
              </w:rPr>
              <w:t>0</w:t>
            </w:r>
          </w:p>
          <w:p w14:paraId="58442F49" w14:textId="0A9D71B7" w:rsidR="00775E57" w:rsidRPr="005319F5" w:rsidRDefault="001822FC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CHLT (n = 9), HT (n =0)</w:t>
            </w:r>
            <w:r w:rsidR="00775E57" w:rsidRPr="005319F5">
              <w:rPr>
                <w:rFonts w:asciiTheme="majorBidi" w:eastAsia="Arial" w:hAnsiTheme="majorBidi" w:cstheme="majorBidi"/>
              </w:rPr>
              <w:br/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3D2171FF" w14:textId="77777777" w:rsidR="00775E57" w:rsidRPr="005319F5" w:rsidRDefault="0096082B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Late death</w:t>
            </w:r>
          </w:p>
          <w:p w14:paraId="4AD6F6D5" w14:textId="7ACC9B67" w:rsidR="0096082B" w:rsidRPr="005319F5" w:rsidRDefault="0096082B" w:rsidP="0096082B">
            <w:pPr>
              <w:widowControl w:val="0"/>
              <w:spacing w:before="120" w:after="120"/>
              <w:ind w:left="708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PTLD (n = 1)</w:t>
            </w:r>
          </w:p>
        </w:tc>
      </w:tr>
      <w:tr w:rsidR="007D6D29" w:rsidRPr="00DD2C12" w14:paraId="270DBB8E" w14:textId="77777777" w:rsidTr="006961FF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4F7A9864" w14:textId="00DE0756" w:rsidR="007D6D29" w:rsidRPr="005319F5" w:rsidRDefault="007D6D29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r w:rsidRPr="005319F5">
              <w:rPr>
                <w:rFonts w:asciiTheme="majorBidi" w:eastAsia="Arial" w:hAnsiTheme="majorBidi" w:cstheme="majorBidi"/>
                <w:lang w:val="pt-BR"/>
              </w:rPr>
              <w:t>Cardoso</w:t>
            </w:r>
            <w:r w:rsidR="00412CB4" w:rsidRPr="005319F5">
              <w:rPr>
                <w:rFonts w:asciiTheme="majorBidi" w:eastAsia="Arial" w:hAnsiTheme="majorBidi" w:cstheme="majorBidi"/>
                <w:lang w:val="pt-BR"/>
              </w:rPr>
              <w:t xml:space="preserve"> et al., 2021</w:t>
            </w:r>
            <w:r w:rsidR="006B6EF4">
              <w:rPr>
                <w:rFonts w:asciiTheme="majorBidi" w:eastAsia="Arial" w:hAnsiTheme="majorBidi" w:cstheme="majorBidi"/>
                <w:vertAlign w:val="superscript"/>
              </w:rPr>
              <w:t>17</w:t>
            </w:r>
          </w:p>
          <w:p w14:paraId="403B1F48" w14:textId="187F81C6" w:rsidR="001822FC" w:rsidRPr="005319F5" w:rsidRDefault="001822FC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r w:rsidRPr="005319F5">
              <w:rPr>
                <w:rFonts w:asciiTheme="majorBidi" w:eastAsia="Arial" w:hAnsiTheme="majorBidi" w:cstheme="majorBidi"/>
                <w:lang w:val="pt-BR"/>
              </w:rPr>
              <w:t>HT (n =31)</w:t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414CD55F" w14:textId="3BF5DB3F" w:rsidR="007D6D29" w:rsidRPr="005319F5" w:rsidRDefault="004C5058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Perioperative death (n = 9)</w:t>
            </w:r>
          </w:p>
          <w:p w14:paraId="22F18914" w14:textId="61E8C8CA" w:rsidR="004C5058" w:rsidRPr="005319F5" w:rsidRDefault="004C5058" w:rsidP="004C5058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Late death (n = 1)</w:t>
            </w:r>
          </w:p>
          <w:p w14:paraId="372BD16B" w14:textId="07720350" w:rsidR="004C5058" w:rsidRPr="005319F5" w:rsidRDefault="004C5058" w:rsidP="004C5058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Primary graft dysfunction (n = 8)</w:t>
            </w:r>
          </w:p>
        </w:tc>
      </w:tr>
      <w:tr w:rsidR="007D6D29" w:rsidRPr="00DD2C12" w14:paraId="7C95B95E" w14:textId="77777777" w:rsidTr="006961FF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647ACAD8" w14:textId="557B3AFD" w:rsidR="007D6D29" w:rsidRPr="005319F5" w:rsidRDefault="007D6D29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proofErr w:type="spellStart"/>
            <w:r w:rsidRPr="005319F5">
              <w:rPr>
                <w:rFonts w:asciiTheme="majorBidi" w:eastAsia="Arial" w:hAnsiTheme="majorBidi" w:cstheme="majorBidi"/>
                <w:lang w:val="pt-BR"/>
              </w:rPr>
              <w:t>Sganga</w:t>
            </w:r>
            <w:proofErr w:type="spellEnd"/>
            <w:r w:rsidRPr="005319F5">
              <w:rPr>
                <w:rFonts w:asciiTheme="majorBidi" w:eastAsia="Arial" w:hAnsiTheme="majorBidi" w:cstheme="majorBidi"/>
                <w:lang w:val="pt-BR"/>
              </w:rPr>
              <w:t xml:space="preserve"> et al., 2021</w:t>
            </w:r>
            <w:r w:rsidR="006B6EF4">
              <w:rPr>
                <w:rFonts w:asciiTheme="majorBidi" w:eastAsia="Arial" w:hAnsiTheme="majorBidi" w:cstheme="majorBidi"/>
                <w:vertAlign w:val="superscript"/>
              </w:rPr>
              <w:t>27</w:t>
            </w:r>
          </w:p>
          <w:p w14:paraId="079BF791" w14:textId="320851FC" w:rsidR="001822FC" w:rsidRPr="005319F5" w:rsidRDefault="001822FC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r w:rsidRPr="005319F5">
              <w:rPr>
                <w:rFonts w:asciiTheme="majorBidi" w:eastAsia="Arial" w:hAnsiTheme="majorBidi" w:cstheme="majorBidi"/>
                <w:lang w:val="pt-BR"/>
              </w:rPr>
              <w:t>CHLT (n = 9), HT (n =38)</w:t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17BFD2CD" w14:textId="77777777" w:rsidR="001741F2" w:rsidRPr="005319F5" w:rsidRDefault="004C5058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 xml:space="preserve">Perioperative death </w:t>
            </w:r>
          </w:p>
          <w:p w14:paraId="10A003B0" w14:textId="51007D7F" w:rsidR="001741F2" w:rsidRPr="005319F5" w:rsidRDefault="001741F2" w:rsidP="001741F2">
            <w:pPr>
              <w:widowControl w:val="0"/>
              <w:spacing w:before="120" w:after="120"/>
              <w:ind w:left="708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 xml:space="preserve">CHLT: Stroke </w:t>
            </w:r>
            <w:r w:rsidR="004C5058" w:rsidRPr="005319F5">
              <w:rPr>
                <w:rFonts w:asciiTheme="majorBidi" w:eastAsia="Arial" w:hAnsiTheme="majorBidi" w:cstheme="majorBidi"/>
              </w:rPr>
              <w:t>(n = 1)</w:t>
            </w:r>
          </w:p>
          <w:p w14:paraId="6949C427" w14:textId="5E785B79" w:rsidR="007D6D29" w:rsidRPr="005319F5" w:rsidRDefault="001741F2" w:rsidP="001741F2">
            <w:pPr>
              <w:widowControl w:val="0"/>
              <w:spacing w:before="120" w:after="120"/>
              <w:ind w:left="708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 xml:space="preserve">HT: Multiorgan failure (n = 2), FV during dialysis (n = 1), massive cerebral </w:t>
            </w:r>
            <w:proofErr w:type="gramStart"/>
            <w:r w:rsidRPr="005319F5">
              <w:rPr>
                <w:rFonts w:asciiTheme="majorBidi" w:eastAsia="Arial" w:hAnsiTheme="majorBidi" w:cstheme="majorBidi"/>
              </w:rPr>
              <w:t>hemorrhage  (</w:t>
            </w:r>
            <w:proofErr w:type="gramEnd"/>
            <w:r w:rsidRPr="005319F5">
              <w:rPr>
                <w:rFonts w:asciiTheme="majorBidi" w:eastAsia="Arial" w:hAnsiTheme="majorBidi" w:cstheme="majorBidi"/>
              </w:rPr>
              <w:t>n = 1)</w:t>
            </w:r>
          </w:p>
          <w:p w14:paraId="5D03228B" w14:textId="305FA760" w:rsidR="001741F2" w:rsidRPr="005319F5" w:rsidRDefault="001741F2" w:rsidP="001741F2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Late death (n =3)</w:t>
            </w:r>
          </w:p>
          <w:p w14:paraId="69CCAB02" w14:textId="3506BC73" w:rsidR="001741F2" w:rsidRPr="005319F5" w:rsidRDefault="001741F2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Heart rejection (HT; n = 12 and CHTL; n = 0)</w:t>
            </w:r>
          </w:p>
          <w:p w14:paraId="05753598" w14:textId="6098A3EB" w:rsidR="004C5058" w:rsidRPr="005319F5" w:rsidRDefault="001741F2" w:rsidP="001741F2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Acute hepatic rejection (n = 1)</w:t>
            </w:r>
          </w:p>
        </w:tc>
      </w:tr>
      <w:tr w:rsidR="007D6D29" w:rsidRPr="00DD2C12" w14:paraId="798A8F35" w14:textId="77777777" w:rsidTr="006961FF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</w:tcBorders>
          </w:tcPr>
          <w:p w14:paraId="35AF6E50" w14:textId="75136FE8" w:rsidR="007D6D29" w:rsidRPr="00E60340" w:rsidRDefault="007D6D29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r w:rsidRPr="006961FF">
              <w:rPr>
                <w:rFonts w:asciiTheme="majorBidi" w:eastAsia="Arial" w:hAnsiTheme="majorBidi" w:cstheme="majorBidi"/>
                <w:lang w:val="pt-BR"/>
              </w:rPr>
              <w:t>Broda</w:t>
            </w:r>
            <w:r w:rsidR="00412CB4" w:rsidRPr="006961FF">
              <w:rPr>
                <w:rFonts w:asciiTheme="majorBidi" w:eastAsia="Arial" w:hAnsiTheme="majorBidi" w:cstheme="majorBidi"/>
                <w:lang w:val="pt-BR"/>
              </w:rPr>
              <w:t xml:space="preserve"> et al., 2022</w:t>
            </w:r>
            <w:r w:rsidR="006B6EF4">
              <w:rPr>
                <w:rFonts w:asciiTheme="majorBidi" w:eastAsia="Arial" w:hAnsiTheme="majorBidi" w:cstheme="majorBidi"/>
                <w:vertAlign w:val="superscript"/>
                <w:lang w:val="pt-BR"/>
              </w:rPr>
              <w:t>18</w:t>
            </w:r>
          </w:p>
          <w:p w14:paraId="35237E79" w14:textId="62EABAE0" w:rsidR="00411848" w:rsidRPr="006961FF" w:rsidRDefault="00411848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r w:rsidRPr="006961FF">
              <w:rPr>
                <w:rFonts w:asciiTheme="majorBidi" w:eastAsia="Arial" w:hAnsiTheme="majorBidi" w:cstheme="majorBidi"/>
                <w:lang w:val="pt-BR"/>
              </w:rPr>
              <w:t>HT (n = 14)</w:t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06D9B01B" w14:textId="05B8FC37" w:rsidR="007D6D29" w:rsidRPr="005319F5" w:rsidRDefault="00411848" w:rsidP="00411848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Perioperative death (n = 3)</w:t>
            </w:r>
          </w:p>
          <w:p w14:paraId="532235BA" w14:textId="77777777" w:rsidR="00411848" w:rsidRPr="005319F5" w:rsidRDefault="00411848" w:rsidP="00411848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 xml:space="preserve">Late death </w:t>
            </w:r>
          </w:p>
          <w:p w14:paraId="6845A9E3" w14:textId="515EEB68" w:rsidR="00411848" w:rsidRPr="005319F5" w:rsidRDefault="00411848" w:rsidP="00411848">
            <w:pPr>
              <w:widowControl w:val="0"/>
              <w:spacing w:before="120" w:after="120"/>
              <w:ind w:left="708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Sudden death (n =1)</w:t>
            </w:r>
          </w:p>
          <w:p w14:paraId="2DB7A6E6" w14:textId="62100202" w:rsidR="00411848" w:rsidRPr="005319F5" w:rsidRDefault="00411848" w:rsidP="00411848">
            <w:pPr>
              <w:widowControl w:val="0"/>
              <w:spacing w:before="120" w:after="120"/>
              <w:ind w:left="708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Infection (n = 1)</w:t>
            </w:r>
          </w:p>
        </w:tc>
      </w:tr>
      <w:tr w:rsidR="00775E57" w:rsidRPr="006A317E" w14:paraId="52F64E65" w14:textId="77777777" w:rsidTr="006961FF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1ADBA254" w14:textId="085817ED" w:rsidR="00775E57" w:rsidRPr="005319F5" w:rsidRDefault="00775E57" w:rsidP="00411848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pt-BR"/>
              </w:rPr>
            </w:pPr>
            <w:r w:rsidRPr="005319F5">
              <w:rPr>
                <w:rFonts w:asciiTheme="majorBidi" w:eastAsia="Arial" w:hAnsiTheme="majorBidi" w:cstheme="majorBidi"/>
                <w:lang w:val="pt-BR"/>
              </w:rPr>
              <w:t>Lewis et al., 2023</w:t>
            </w:r>
            <w:r w:rsidR="006B6EF4">
              <w:rPr>
                <w:rFonts w:asciiTheme="majorBidi" w:eastAsia="Arial" w:hAnsiTheme="majorBidi" w:cstheme="majorBidi"/>
                <w:vertAlign w:val="superscript"/>
                <w:lang w:val="pt-BR"/>
              </w:rPr>
              <w:t>29</w:t>
            </w:r>
            <w:r w:rsidR="00E60340" w:rsidRPr="00E60340">
              <w:rPr>
                <w:rFonts w:asciiTheme="majorBidi" w:eastAsia="Arial" w:hAnsiTheme="majorBidi" w:cstheme="majorBidi"/>
                <w:vertAlign w:val="superscript"/>
                <w:lang w:val="pt-BR"/>
              </w:rPr>
              <w:t>,4</w:t>
            </w:r>
            <w:r w:rsidR="006B6EF4">
              <w:rPr>
                <w:rFonts w:asciiTheme="majorBidi" w:eastAsia="Arial" w:hAnsiTheme="majorBidi" w:cstheme="majorBidi"/>
                <w:vertAlign w:val="superscript"/>
                <w:lang w:val="pt-BR"/>
              </w:rPr>
              <w:t>8</w:t>
            </w:r>
            <w:r w:rsidR="00FE2056">
              <w:rPr>
                <w:rFonts w:asciiTheme="majorBidi" w:eastAsia="Arial" w:hAnsiTheme="majorBidi" w:cstheme="majorBidi"/>
              </w:rPr>
              <w:fldChar w:fldCharType="begin">
                <w:fldData xml:space="preserve">PEVuZE5vdGU+PENpdGU+PEF1dGhvcj5MZXdpczwvQXV0aG9yPjxZZWFyPjIwMjM8L1llYXI+PFJl
Y051bT4xNzwvUmVjTnVtPjxEaXNwbGF5VGV4dD48c3R5bGUgZmFjZT0ic3VwZXJzY3JpcHQiPjEx
LDEyPC9zdHlsZT48L0Rpc3BsYXlUZXh0PjxyZWNvcmQ+PHJlYy1udW1iZXI+MTc8L3JlYy1udW1i
ZXI+PGZvcmVpZ24ta2V5cz48a2V5IGFwcD0iRU4iIGRiLWlkPSJlYXQyd3R2dHphc3BkemUweGRt
cHJwc3pzNXYyMjJ0ZnIwemUiIHRpbWVzdGFtcD0iMTc1NDY4NDkzMiI+MTc8L2tleT48L2ZvcmVp
Z24ta2V5cz48cmVmLXR5cGUgbmFtZT0iSm91cm5hbCBBcnRpY2xlIj4xNzwvcmVmLXR5cGU+PGNv
bnRyaWJ1dG9ycz48YXV0aG9ycz48YXV0aG9yPkxld2lzLCBNLiBKLjwvYXV0aG9yPjxhdXRob3I+
UmVhcmRvbiwgTC4gQy48L2F1dGhvcj48YXV0aG9yPkFib3VsaG9zbiwgSi48L2F1dGhvcj48YXV0
aG9yPkhhZWZmZWxlLCBDLjwvYXV0aG9yPjxhdXRob3I+Q2hlbiwgUy48L2F1dGhvcj48YXV0aG9y
PktpbSwgWS48L2F1dGhvcj48YXV0aG9yPkZ1bGxlciwgUy48L2F1dGhvcj48YXV0aG9yPkZvcmJl
c3MsIEwuPC9hdXRob3I+PGF1dGhvcj5BbHNoYXdhYmtlaCwgTC48L2F1dGhvcj48YXV0aG9yPlVy
ZXksIE0uIEEuPC9hdXRob3I+PGF1dGhvcj5Cb29rLCBXLiBNLjwvYXV0aG9yPjxhdXRob3I+Um9k
cmlndWV6LCBGLiwgM3JkPC9hdXRob3I+PGF1dGhvcj5NZW5hY2hlbSwgSi4gTi48L2F1dGhvcj48
YXV0aG9yPkNsYXJrLCBELiBFLjwvYXV0aG9yPjxhdXRob3I+VmFsZW50ZSwgQS4gTS48L2F1dGhv
cj48YXV0aG9yPkNhcmF6bywgTS48L2F1dGhvcj48YXV0aG9yPkVnYmUsIEEuPC9hdXRob3I+PGF1
dGhvcj5Db25ub2xseSwgSC4gTS48L2F1dGhvcj48YXV0aG9yPktyaWVnZXIsIEUuIFYuPC9hdXRo
b3I+PGF1dGhvcj5BbmdpdWxvLCBKLjwvYXV0aG9yPjxhdXRob3I+Q2VkYXJzLCBBLjwvYXV0aG9y
PjxhdXRob3I+S28sIEouPC9hdXRob3I+PGF1dGhvcj5KYWNvYnNlbiwgUi4gTS48L2F1dGhvcj48
YXV0aG9yPkVhcmluZywgTS4gRy48L2F1dGhvcj48YXV0aG9yPkNyYW1lciwgSi4gVy48L2F1dGhv
cj48YXV0aG9yPkVybWlzLCBQLjwvYXV0aG9yPjxhdXRob3I+QnJvZGEsIEMuPC9hdXRob3I+PGF1
dGhvcj5OdWdhZXZhLCBOLjwvYXV0aG9yPjxhdXRob3I+Um9zcywgSC48L2F1dGhvcj48YXV0aG9y
PkF3ZXJiYWNoLCBKLiBELjwvYXV0aG9yPjxhdXRob3I+S3Jhc3Vza2ksIFIuIEEuPC9hdXRob3I+
PGF1dGhvcj5Sb3NlbmJhdW0sIE0uPC9hdXRob3I+PC9hdXRob3JzPjwvY29udHJpYnV0b3JzPjxh
dXRoLWFkZHJlc3M+RGl2aXNpb24gb2YgQ2FyZGlvbG9neSwgRGVwYXJ0bWVudCBvZiBNZWRpY2lu
ZSwgQ29sdW1iaWEgVW5pdmVyc2l0eSBNZWRpY2FsIENlbnRlciwgTmV3IFlvcmssIE5ldyBZb3Jr
LCBVU0EuIEVsZWN0cm9uaWMgYWRkcmVzczogbWwzMzI5QGNvbHVtYmlhLmVkdS4mI3hEO0RlcGFy
dG1lbnQgb2YgTWVkaWNpbmUsIERpdmlzaW9uIG9mIENhcmRpb2xvZ3ksIEFobWFzb24vVUNMQSBB
ZHVsdCBDb25nZW5pdGFsIEhlYXJ0IERpc2Vhc2UgQ2VudGVyLCBVbml2ZXJzaXR5IG9mIENhbGlm
b3JuaWEgTG9zIEFuZ2VsZXMsIExvcyBBbmdlbGVzLCBDYWxpZm9ybmlhLCBVU0EuJiN4RDtEaXZp
c2lvbiBvZiBQZWRpYXRyaWMgQ2FyZGlvbG9neSwgRGVwYXJ0bWVudCBvZiBQZWRpYXRyaWNzLCBT
dGFuZm9yZCBVbml2ZXJzaXR5LCBQYWxvIEFsdG8sIENhbGlmb3JuaWEsIFVTQS4mI3hEO0Rpdmlz
aW9uIG9mIENhcmRpb2xvZ3ksIERlcGFydG1lbnQgb2YgTWVkaWNpbmUsIFVuaXZlcnNpdHkgb2Yg
UGVubnN5bHZhbmlhLCBQaGlsYWRlbHBoaWEsIFBlbm5zeWx2YW5pYSwgVVNBLiYjeEQ7RGl2aXNp
b24gb2YgQ2FyZGlvdGhvcmFjaWMgU3VyZ2VyeSwgQ2hpbGRyZW4mYXBvcztzIEhvc3BpdGFsIG9m
IFBoaWxhZGVscGhpYSwgUGhpbGFkZWxwaGlhLCBQZW5uc3lsdmFuaWEsIFVTQS4mI3hEO0Rpdmlz
aW9uIG9mIFBlZGlhdHJpYyBDYXJkaW9sb2d5LCBEZXBhcnRtZW50IG9mIFBlZGlhdHJpY3MsIE5v
cnRod2VzdGVybiBVbml2ZXJzaXR5LCBBbm4gYW5kIFJvYmVydCBMdXJpZSBDaGlsZHJlbiZhcG9z
O3MgSG9zcGl0YWwsIENoaWNhZ28sIElsbGlub2lzLCBVU0EuJiN4RDtEaXZpc2lvbiBvZiBDYXJk
aW9sb2d5LCBEZXBhcnRtZW50IG9mIE1lZGljaW5lLCBVbml2ZXJzaXR5IG9mIENhbGlmb3JuaWEs
IFNhbiBEaWVnbywgQ2FsaWZvcm5pYSwgVVNBLiYjeEQ7RGl2aXNpb24gb2YgQ2FyZGlvbG9neSwg
RGVwYXJ0bWVudCBvZiBNZWRpY2luZSwgRW1vcnkgVW5pdmVyc2l0eSwgQXRsYW50YSwgR2Vvcmdp
YSwgVVNBLiYjeEQ7RGl2aXNpb24gb2YgQ2FyZGlvbG9neSwgRGVwYXJ0bWVudCBvZiBNZWRpY2lu
ZSwgVmFuZGVyYmlsdCBVbml2ZXJzaXR5LCBOYXNodmlsbGUsIFRlbm5lc3NlZSwgVVNBLiYjeEQ7
RGVwYXJ0bWVudCBvZiBDYXJkaW9sb2d5LCBCb3N0b24gQ2hpbGRyZW4mYXBvcztzIEhvc3BpdGFs
LCBEaXZpc2lvbiBvZiBDYXJkaW9sb2d5LCBEZXBhcnRtZW50IG9mIE1lZGljaW5lLCBCcmlnaGFt
IGFuZCBXb21lbiZhcG9zO3MgSG9zcGl0YWwsIEhhcnZhcmQgVW5pdmVyc2l0eSwgQm9zdG9uLCBN
YXNzYWNodXNldHRzLCBVU0EuJiN4RDtEaXZpc2lvbiBvZiBDYXJkaW9sb2d5LCBEZXBhcnRtZW50
IG9mIE1lZGljaW5lLCBNYXlvIENsaW5pYywgUm9jaGVzdGVyLCBNaW5uZXNvdGEsIFVTQS4mI3hE
O0RpdmlzaW9uIG9mIENhcmRpb2xvZ3ksIERlcGFydG1lbnQgb2YgTWVkaWNpbmUgVW5pdmVyc2l0
eSBvZiBXYXNoaW5ndG9uIGFuZCBTZWF0dGxlIENoaWxkcmVuJmFwb3M7cyBIb3NwaXRhbCwgU2Vh
dHRsZSwgV2FzaGluZ3RvbiwgVVNBLiYjeEQ7RGl2aXNpb24gb2YgQ2FyZGlvbG9neSwgRGVwYXJ0
bWVudCBvZiBNZWRpY2luZSwgVVQgU291dGh3ZXN0ZXJuLCBEYWxsYXMsIFRleGFzLCBVU0EuJiN4
RDtEaXZpc2lvbiBvZiBDYXJkaW9sb2d5LCBEZXBhcnRtZW50IG9mIE1lZGljaW5lLCBNZWRpY2Fs
IENvbGxlZ2Ugb2YgV2lzY29uc2luLCBNaWx3YXVrZWUsIFdpc2NvbnNpbiwgVVNBLiYjeEQ7RGVw
YXJ0bWVudCBvZiBQZWRpYXRyaWNzIGFuZCBJbnRlcm5hbCBNZWRpY2luZSwgRGl2aXNpb24gb2Yg
Q2FyZGlvbG9neSwgVW5pdmVyc2l0eSBvZiBOZWJyYXNrYSBNZWRpY2FsIENlbnRlciwgT21haGEs
IE5lYnJhc2thLCBVU0EuJiN4RDtEaXZpc2lvbiBvZiBQZWRpYXRyaWMgQ2FyZGlvbG9neSBhbmQg
QWR1bHQgQ29uZ2VuaXRhbCBIZWFydCBEaXNlYXNlLCBEZXBhcnRtZW50IG9mIFBlZGlhdHJpY3Ms
IFRleGFzIENoaWxkcmVuJmFwb3M7cyBIb3NwaXRhbC9CYXlsb3IgQ29sbGVnZSBvZiBNZWRpY2lu
ZSwgSG91c3RvbiwgVGV4YXMsIFVTQS4mI3hEO0RpdmlzaW9uIG9mIENhcmRpb2xvZ3ksIERlcGFy
dG1lbnQgb2YgTWVkaWNpbmUsIFVuaXZlcnNpdHkgSGVhbHRoIE5ldHdvcmssIFRvcm9udG8sIE9u
dGFyaW8sIENhbmFkYS4mI3hEO0RpdmlzaW9uIG9mIENhcmRpb2xvZ3ksIFBob2VuaXggQ2hpbGRy
ZW4mYXBvcztzLCBQaG9lbml4LCBBWiwgRGl2aXNpb25zIG9mIENoaWxkIEhlYWx0aCBhbmQgSW50
ZXJuYWwgTWVkaWNpbmUsIFVuaXZlcnNpdHkgb2YgQXJpem9uYSBDb2xsZWdlIG9mIE1lZGljaW5l
LVBob2VuaXgsIFBob2VuaXgsIEFyaXpvbmEsIFVTQS4mI3hEO0RpdmlzaW9uIG9mIENhcmRpb2xv
Z3ksIERlcGFydG1lbnQgb2YgTWVkaWNpbmUsIER1a2UgVW5pdmVyc2l0eSwgUmFsZWlnaCBEdXJo
YW0sIE5vcnRoIENhcm9saW5hLCBVU0EuJiN4RDtEaXZpc2lvbiBvZiBDYXJkaW9sb2d5LCBEZXBh
cnRtZW50IG9mIE1lZGljaW5lLCBDb2x1bWJpYSBVbml2ZXJzaXR5IE1lZGljYWwgQ2VudGVyLCBO
ZXcgWW9yaywgTmV3IFlvcmssIFVTQS48L2F1dGgtYWRkcmVzcz48dGl0bGVzPjx0aXRsZT5Nb3Ji
aWRpdHkgYW5kIE1vcnRhbGl0eSBpbiBBZHVsdCBGb250YW4gUGF0aWVudHMgQWZ0ZXIgSGVhcnQg
b3IgQ29tYmluZWQgSGVhcnQtTGl2ZXIgVHJhbnNwbGFudGF0aW9uPC90aXRsZT48c2Vjb25kYXJ5
LXRpdGxlPkogQW0gQ29sbCBDYXJkaW9sPC9zZWNvbmRhcnktdGl0bGU+PC90aXRsZXM+PHBlcmlv
ZGljYWw+PGZ1bGwtdGl0bGU+SiBBbSBDb2xsIENhcmRpb2w8L2Z1bGwtdGl0bGU+PC9wZXJpb2Rp
Y2FsPjxwYWdlcz4yMTYxLTIxNzE8L3BhZ2VzPjx2b2x1bWU+ODE8L3ZvbHVtZT48bnVtYmVyPjIy
PC9udW1iZXI+PGtleXdvcmRzPjxrZXl3b3JkPkh1bWFuczwva2V5d29yZD48a2V5d29yZD5BZHVs
dDwva2V5d29yZD48a2V5d29yZD5BZG9sZXNjZW50PC9rZXl3b3JkPjxrZXl3b3JkPipMaXZlciBU
cmFuc3BsYW50YXRpb248L2tleXdvcmQ+PGtleXdvcmQ+UmV0cm9zcGVjdGl2ZSBTdHVkaWVzPC9r
ZXl3b3JkPjxrZXl3b3JkPipGb250YW4gUHJvY2VkdXJlPC9rZXl3b3JkPjxrZXl3b3JkPipIZWFy
dCBUcmFuc3BsYW50YXRpb248L2tleXdvcmQ+PGtleXdvcmQ+KkhlYXJ0IEZhaWx1cmUvc3VyZ2Vy
eS9jb21wbGljYXRpb25zPC9rZXl3b3JkPjxrZXl3b3JkPk1vcmJpZGl0eTwva2V5d29yZD48a2V5
d29yZD4qSGVhcnQgRGVmZWN0cywgQ29uZ2VuaXRhbC9jb21wbGljYXRpb25zPC9rZXl3b3JkPjxr
ZXl3b3JkPkZvbnRhbi1hc3NvY2lhdGVkIGxpdmVyIGRpc2Vhc2U8L2tleXdvcmQ+PGtleXdvcmQ+
YWR1bHQgRm9udGFuPC9rZXl3b3JkPjxrZXl3b3JkPmNvbWJpbmVkIGhlYXJ0LWxpdmVyIHRyYW5z
cGxhbnQ8L2tleXdvcmQ+PGtleXdvcmQ+aGVhcnQgdHJhbnNwbGFudDwva2V5d29yZD48a2V5d29y
ZD5yZWZlcnJhbCB0aW1pbmc8L2tleXdvcmQ+PC9rZXl3b3Jkcz48ZGF0ZXM+PHllYXI+MjAyMzwv
eWVhcj48cHViLWRhdGVzPjxkYXRlPkp1biA2PC9kYXRlPjwvcHViLWRhdGVzPjwvZGF0ZXM+PGlz
Ym4+MDczNS0xMDk3PC9pc2JuPjxhY2Nlc3Npb24tbnVtPjM3MjU3OTUxPC9hY2Nlc3Npb24tbnVt
Pjx1cmxzPjwvdXJscz48Y3VzdG9tMT5GdW5kaW5nIFN1cHBvcnQgYW5kIEF1dGhvciBEaXNjbG9z
dXJlcyBUaGlzIHdvcmsgd2FzIHN1cHBvcnRlZCBieSB0aGUgTmF0aW9uYWwgSW5zdGl0dXRlcyBv
ZiBIZWFsdGgvTmF0aW9uYWwgSGVhcnQsIEx1bmcsIGFuZCBCbG9vZCBJbnN0aXR1dGUgKEsyMyBI
TDExNDMxMzYpLiBEcnMgVmFsZW50ZSBhbmQgQ2FyYXpvIHdlcmUgc3VwcG9ydGVkIGJ5IHRoZSBT
YXJhaCBNYXJpZSBMaWFtb3MgRnVuZCBmb3IgQWR1bHQgQ29uZ2VuaXRhbCBIZWFydCBEaXNlYXNl
IFJlc2VhcmNoLiBBbGwgb3RoZXIgYXV0aG9ycyBoYXZlIHJlcG9ydGVkIHRoYXQgdGhleSBoYXZl
IG5vIHJlbGF0aW9uc2hpcHMgcmVsZXZhbnQgdG8gdGhlIGNvbnRlbnRzIG9mIHRoaXMgcGFwZXIg
dG8gZGlzY2xvc2UuPC9jdXN0b20xPjxlbGVjdHJvbmljLXJlc291cmNlLW51bT4xMC4xMDE2L2ou
amFjYy4yMDIzLjAzLjQyMjwvZWxlY3Ryb25pYy1yZXNvdXJjZS1udW0+PHJlbW90ZS1kYXRhYmFz
ZS1wcm92aWRlcj5OTE08L3JlbW90ZS1kYXRhYmFzZS1wcm92aWRlcj48bGFuZ3VhZ2U+ZW5nPC9s
YW5ndWFnZT48L3JlY29yZD48L0NpdGU+PENpdGU+PEF1dGhvcj5MZXdpczwvQXV0aG9yPjxZZWFy
PjIwMjM8L1llYXI+PFJlY051bT4xODwvUmVjTnVtPjxyZWNvcmQ+PHJlYy1udW1iZXI+MTg8L3Jl
Yy1udW1iZXI+PGZvcmVpZ24ta2V5cz48a2V5IGFwcD0iRU4iIGRiLWlkPSJlYXQyd3R2dHphc3Bk
emUweGRtcHJwc3pzNXYyMjJ0ZnIwemUiIHRpbWVzdGFtcD0iMTc1NDY4NDkzMiI+MTg8L2tleT48
L2ZvcmVpZ24ta2V5cz48cmVmLXR5cGUgbmFtZT0iSm91cm5hbCBBcnRpY2xlIj4xNzwvcmVmLXR5
cGU+PGNvbnRyaWJ1dG9ycz48YXV0aG9ycz48YXV0aG9yPkxld2lzLCBNLiBKLjwvYXV0aG9yPjxh
dXRob3I+UmVhcmRvbiwgTC4gQy48L2F1dGhvcj48YXV0aG9yPkFib3VsaG9zbiwgSi48L2F1dGhv
cj48YXV0aG9yPkhhZWZmZWxlLCBDLjwvYXV0aG9yPjxhdXRob3I+Q2hlbiwgUy48L2F1dGhvcj48
YXV0aG9yPktpbSwgWS48L2F1dGhvcj48YXV0aG9yPkZ1bGxlciwgUy48L2F1dGhvcj48YXV0aG9y
PkZvcmJlc3MsIEwuPC9hdXRob3I+PGF1dGhvcj5BbHNoYXdhYmtlaCwgTC48L2F1dGhvcj48YXV0
aG9yPlVyZXksIE0uIEEuPC9hdXRob3I+PGF1dGhvcj5Cb29rLCBXLiBNLjwvYXV0aG9yPjxhdXRo
b3I+Um9kcmlndWV6LCBGLiwgM3JkPC9hdXRob3I+PGF1dGhvcj5NZW5hY2hlbSwgSi4gTi48L2F1
dGhvcj48YXV0aG9yPkNsYXJrLCBELiBFLjwvYXV0aG9yPjxhdXRob3I+VmFsZW50ZSwgQS4gTS48
L2F1dGhvcj48YXV0aG9yPkNhcmF6bywgTS48L2F1dGhvcj48YXV0aG9yPkVnYmUsIEEuPC9hdXRo
b3I+PGF1dGhvcj5Db25ub2xseSwgSC4gTS48L2F1dGhvcj48YXV0aG9yPktyaWVnZXIsIEUuIFYu
PC9hdXRob3I+PGF1dGhvcj5BbmdpdWxvLCBKLjwvYXV0aG9yPjxhdXRob3I+Q2VkYXJzLCBBLjwv
YXV0aG9yPjxhdXRob3I+S28sIEouPC9hdXRob3I+PGF1dGhvcj5KYWNvYnNlbiwgUi4gTS48L2F1
dGhvcj48YXV0aG9yPkVhcmluZywgTS4gRy48L2F1dGhvcj48YXV0aG9yPkNyYW1lciwgSi4gVy48
L2F1dGhvcj48YXV0aG9yPkVybWlzLCBQLjwvYXV0aG9yPjxhdXRob3I+QnJvZGEsIEMuPC9hdXRo
b3I+PGF1dGhvcj5OdWdhZXZhLCBOLjwvYXV0aG9yPjxhdXRob3I+Um9zcywgSC48L2F1dGhvcj48
YXV0aG9yPkF3ZXJiYWNoLCBKLiBELjwvYXV0aG9yPjxhdXRob3I+S3Jhc3Vza2ksIFIuIEEuPC9h
dXRob3I+PGF1dGhvcj5Sb3NlbmJhdW0sIE0uPC9hdXRob3I+PC9hdXRob3JzPjwvY29udHJpYnV0
b3JzPjxhdXRoLWFkZHJlc3M+RGl2aXNpb24gb2YgQ2FyZGlvbG9neSwgRGVwYXJ0bWVudCBvZiBN
ZWRpY2luZSwgQ29sdW1iaWEgVW5pdmVyc2l0eSBNZWRpY2FsIENlbnRlciwgTmV3IFlvcmssIE5l
dyBZb3JrLCBVU0EuIEVsZWN0cm9uaWMgYWRkcmVzczogbWwzMzI5QGN1bWMuY29sdW1iaWEuZWR1
LiYjeEQ7RGVwYXJ0bWVudCBvZiBNZWRpY2luZSwgRGl2aXNpb24gb2YgQ2FyZGlvbG9neSwgQWht
YXNvbi9VQ0xBIEFkdWx0IENvbmdlbml0YWwgSGVhcnQgRGlzZWFzZSBDZW50ZXIsIFVuaXZlcnNp
dHkgb2YgQ2FsaWZvcm5pYSBMb3MgQW5nZWxlcywgTG9zIEFuZ2VsZXMsIENhbGlmb3JuaWEsIFVT
QS4mI3hEO0RpdmlzaW9uIG9mIFBlZGlhdHJpYyBDYXJkaW9sb2d5LCBEZXBhcnRtZW50IG9mIFBl
ZGlhdHJpY3MsIFN0YW5mb3JkIFVuaXZlcnNpdHksIFBhbG8gQWx0bywgQ2FsaWZvcm5pYSwgVVNB
LiYjeEQ7RGl2aXNpb24gb2YgQ2FyZGlvbG9neSwgRGVwYXJ0bWVudCBvZiBNZWRpY2luZSwgVW5p
dmVyc2l0eSBvZiBQZW5uc3lsdmFuaWEsIFBoaWxhZGVscGhpYSwgUGVubnN5bHZhbmlhLCBVU0Eu
JiN4RDtEaXZpc2lvbiBvZiBDYXJkaW90aG9yYWNpYyBTdXJnZXJ5LCBDaGlsZHJlbiZhcG9zO3Mg
SG9zcGl0YWwgb2YgUGhpbGFkZWxwaGlhLCBQaGlsYWRlbHBoaWEsIFBlbm5zeWx2YW5pYSwgVVNB
LiYjeEQ7RGl2aXNpb24gb2YgUGVkaWF0cmljIENhcmRpb2xvZ3ksIERlcGFydG1lbnQgb2YgUGVk
aWF0cmljcywgTm9ydGh3ZXN0ZXJuIFVuaXZlcnNpdHksIEFubiBhbmQgUm9iZXJ0IEx1cmllIENo
aWxkcmVuJmFwb3M7cyBIb3NwaXRhbCwgQ2hpY2FnbywgSWxsaW5vaXMsIFVTQS4mI3hEO0Rpdmlz
aW9uIG9mIENhcmRpb2xvZ3ksIERlcGFydG1lbnQgb2YgTWVkaWNpbmUsIFVuaXZlcnNpdHkgb2Yg
Q2FsaWZvcm5pYSwgU2FuIERpZWdvLCBDYWxpZm9ybmlhLCBVU0EuJiN4RDtEaXZpc2lvbiBvZiBD
YXJkaW9sb2d5LCBEZXBhcnRtZW50IG9mIE1lZGljaW5lLCBFbW9yeSBVbml2ZXJzaXR5LCBBdGxh
bnRhLCBHZW9yZ2lhLCBVU0EuJiN4RDtEaXZpc2lvbiBvZiBDYXJkaW9sb2d5LCBEZXBhcnRtZW50
IG9mIE1lZGljaW5lLCBWYW5kZXJiaWx0IFVuaXZlcnNpdHksIE5hc2h2aWxsZSwgVGVubmVzc2Vl
LCBVU0EuJiN4RDtEZXBhcnRtZW50IG9mIENhcmRpb2xvZ3ksIEJvc3RvbiBDaGlsZHJlbiZhcG9z
O3MgSG9zcGl0YWwsIERpdmlzaW9uIG9mIENhcmRpb2xvZ3ksIERlcGFydG1lbnQgb2YgTWVkaWNp
bmUsIEJyaWdoYW0gYW5kIFdvbWVuJmFwb3M7cyBIb3NwaXRhbCwgSGFydmFyZCBVbml2ZXJzaXR5
LCBCb3N0b24sIE1hc3NhY2h1c2V0dHMsIFVTQS4mI3hEO0RpdmlzaW9uIG9mIENhcmRpb2xvZ3ks
IERlcGFydG1lbnQgb2YgTWVkaWNpbmUsIE1heW8gQ2xpbmljLCBSb2NoZXN0ZXIsIE1pbm5lc290
YSwgVVNBLiYjeEQ7RGl2aXNpb24gb2YgQ2FyZGlvbG9neSwgRGVwYXJ0bWVudCBvZiBNZWRpY2lu
ZSwgVW5pdmVyc2l0eSBvZiBXYXNoaW5ndG9uIGFuZCBTZWF0dGxlIENoaWxkcmVuJmFwb3M7cyBI
b3NwaXRhbCwgU2VhdHRsZSwgV2FzaGluZ3RvbiwgVVNBLiYjeEQ7RGl2aXNpb24gb2YgQ2FyZGlv
bG9neSwgRGVwYXJ0bWVudCBvZiBNZWRpY2luZSwgVVQgU291dGh3ZXN0ZXJuLCBEYWxsYXMsIFRl
eGFzLCBVU0EuJiN4RDtEaXZpc2lvbiBvZiBDYXJkaW9sb2d5LCBEZXBhcnRtZW50IG9mIE1lZGlj
aW5lLCBNZWRpY2FsIENvbGxlZ2Ugb2YgV2lzY29uc2luLCBNaWx3YXVrZWUsIFdpc2NvbnNpbiwg
VVNBLiYjeEQ7RGVwYXJ0bWVudCBvZiBQZWRpYXRyaWNzIGFuZCBJbnRlcm5hbCBNZWRpY2luZSwg
RGl2aXNpb24gb2YgQ2FyZGlvbG9neSwgVW5pdmVyc2l0eSBvZiBOZWJyYXNrYSBNZWRpY2FsIENl
bnRlciwgT21haGEsIE5lYnJhc2thLCBVU0EuJiN4RDtEaXZpc2lvbiBvZiBQZWRpYXRyaWMgQ2Fy
ZGlvbG9neSBhbmQgQWR1bHQgQ29uZ2VuaXRhbCBIZWFydCBEaXNlYXNlLCBEZXBhcnRtZW50IG9m
IFBlZGlhdHJpY3MsIFRleGFzIENoaWxkcmVuJmFwb3M7cyBIb3NwaXRhbC9CYXlsb3IgQ29sbGVn
ZSBvZiBNZWRpY2luZSwgSG91c3RvbiwgVGV4YXMsIFVTQS4mI3hEO0RpdmlzaW9uIG9mIENhcmRp
b2xvZ3ksIERlcGFydG1lbnQgb2YgTWVkaWNpbmUsIFVuaXZlcnNpdHkgSGVhbHRoIE5ldHdvcmss
IFRvcm9udG8sIE9udGFyaW8sIENhbmFkYS4mI3hEO0RpdmlzaW9uIG9mIENhcmRpb2xvZ3ksIFBo
b2VuaXggQ2hpbGRyZW4mYXBvcztzLCBQaG9lbml4LCBBWiwgRGl2aXNpb25zIG9mIENoaWxkIEhl
YWx0aCBhbmQgSW50ZXJuYWwgTWVkaWNpbmUsIFVuaXZlcnNpdHkgb2YgQXJpem9uYSBDb2xsZWdl
IG9mIE1lZGljaW5lLVBob2VuaXgsIFBob2VuaXgsIEFyaXpvbmEsIFVTQS4mI3hEO0RpdmlzaW9u
IG9mIENhcmRpb2xvZ3ksIERlcGFydG1lbnQgb2YgTWVkaWNpbmUsIER1a2UgVW5pdmVyc2l0eSwg
UmFsZWlnaCBEdXJoYW0sIE5vcnRoIENhcm9saW5hLCBVU0EuJiN4RDtEaXZpc2lvbiBvZiBDYXJk
aW9sb2d5LCBEZXBhcnRtZW50IG9mIE1lZGljaW5lLCBDb2x1bWJpYSBVbml2ZXJzaXR5IE1lZGlj
YWwgQ2VudGVyLCBOZXcgWW9yaywgTmV3IFlvcmssIFVTQS48L2F1dGgtYWRkcmVzcz48dGl0bGVz
Pjx0aXRsZT5DbGluaWNhbCBPdXRjb21lcyBvZiBBZHVsdCBGb250YW4tQXNzb2NpYXRlZCBMaXZl
ciBEaXNlYXNlIGFuZCBDb21iaW5lZCBIZWFydC1MaXZlciBUcmFuc3BsYW50YXRpb248L3RpdGxl
PjxzZWNvbmRhcnktdGl0bGU+SiBBbSBDb2xsIENhcmRpb2w8L3NlY29uZGFyeS10aXRsZT48L3Rp
dGxlcz48cGVyaW9kaWNhbD48ZnVsbC10aXRsZT5KIEFtIENvbGwgQ2FyZGlvbDwvZnVsbC10aXRs
ZT48L3BlcmlvZGljYWw+PHBhZ2VzPjIxNDktMjE2MDwvcGFnZXM+PHZvbHVtZT44MTwvdm9sdW1l
PjxudW1iZXI+MjI8L251bWJlcj48a2V5d29yZHM+PGtleXdvcmQ+SHVtYW5zPC9rZXl3b3JkPjxr
ZXl3b3JkPkFkdWx0PC9rZXl3b3JkPjxrZXl3b3JkPkFkb2xlc2NlbnQ8L2tleXdvcmQ+PGtleXdv
cmQ+KkxpdmVyIFRyYW5zcGxhbnRhdGlvbjwva2V5d29yZD48a2V5d29yZD5SZXRyb3NwZWN0aXZl
IFN0dWRpZXM8L2tleXdvcmQ+PGtleXdvcmQ+UHJvc3BlY3RpdmUgU3R1ZGllczwva2V5d29yZD48
a2V5d29yZD5Db2hvcnQgU3R1ZGllczwva2V5d29yZD48a2V5d29yZD4qRm9udGFuIFByb2NlZHVy
ZS9hZHZlcnNlIGVmZmVjdHM8L2tleXdvcmQ+PGtleXdvcmQ+KkxpdmVyIERpc2Vhc2VzL2NvbXBs
aWNhdGlvbnMvc3VyZ2VyeTwva2V5d29yZD48a2V5d29yZD4qSGVhcnQgVHJhbnNwbGFudGF0aW9u
PC9rZXl3b3JkPjxrZXl3b3JkPlBvc3RvcGVyYXRpdmUgQ29tcGxpY2F0aW9ucy9ldGlvbG9neTwv
a2V5d29yZD48a2V5d29yZD4qSGVhcnQgRGVmZWN0cywgQ29uZ2VuaXRhbC9jb21wbGljYXRpb25z
PC9rZXl3b3JkPjxrZXl3b3JkPkZvbnRhbi1hc3NvY2lhdGVkIGxpdmVyIGRpc2Vhc2U8L2tleXdv
cmQ+PGtleXdvcmQ+YWR1bHQgRm9udGFuPC9rZXl3b3JkPjxrZXl3b3JkPmNvbWJpbmVkIGhlYXJ0
LWxpdmVyIHRyYW5zcGxhbnQ8L2tleXdvcmQ+PGtleXdvcmQ+aGVhcnQgdHJhbnNwbGFudDwva2V5
d29yZD48L2tleXdvcmRzPjxkYXRlcz48eWVhcj4yMDIzPC95ZWFyPjxwdWItZGF0ZXM+PGRhdGU+
SnVuIDY8L2RhdGU+PC9wdWItZGF0ZXM+PC9kYXRlcz48aXNibj4wNzM1LTEwOTc8L2lzYm4+PGFj
Y2Vzc2lvbi1udW0+MzcyNTc5NTA8L2FjY2Vzc2lvbi1udW0+PHVybHM+PC91cmxzPjxjdXN0b20x
PkZ1bmRpbmcgU3VwcG9ydCBhbmQgQXV0aG9yIERpc2Nsb3N1cmVzIFRoaXMgd29yayB3YXMgc3Vw
cG9ydGVkIGJ5IHRoZSBOYXRpb25hbCBJbnN0aXR1dGVzIG9mIEhlYWx0aC9OYXRpb25hbCBIZWFy
dCwgTHVuZywgYW5kIEJsb29kIEluc3RpdHV0ZSAoSzIzIEhMMTE0MzEzNikuIERycyBWYWxlbnRl
IGFuZCBDYXJhem8gd2VyZSBzdXBwb3J0ZWQgYnkgdGhlIFNhcmFoIE1hcmllIExpYW1vcyBGdW5k
IGZvciBBZHVsdCBDb25nZW5pdGFsIEhlYXJ0IERpc2Vhc2UgUmVzZWFyY2guIEFsbCBvdGhlciBh
dXRob3JzIGhhdmUgcmVwb3J0ZWQgdGhhdCB0aGV5IGhhdmUgbm8gcmVsYXRpb25zaGlwcyByZWxl
dmFudCB0byB0aGUgY29udGVudHMgb2YgdGhpcyBwYXBlciB0byBkaXNjbG9zZS48L2N1c3RvbTE+
PGVsZWN0cm9uaWMtcmVzb3VyY2UtbnVtPjEwLjEwMTYvai5qYWNjLjIwMjMuMDMuNDIxPC9lbGVj
dHJvbmljLXJlc291cmNlLW51bT48cmVtb3RlLWRhdGFiYXNlLXByb3ZpZGVyPk5MTTwvcmVtb3Rl
LWRhdGFiYXNlLXByb3ZpZGVyPjxsYW5ndWFnZT5lbmc8L2xhbmd1YWdlPjwvcmVjb3JkPjwvQ2l0
ZT48L0VuZE5vdGU+AG==
</w:fldData>
              </w:fldChar>
            </w:r>
            <w:r w:rsidR="00BB007E">
              <w:rPr>
                <w:rFonts w:asciiTheme="majorBidi" w:eastAsia="Arial" w:hAnsiTheme="majorBidi" w:cstheme="majorBidi"/>
                <w:lang w:val="pt-BR"/>
              </w:rPr>
              <w:instrText xml:space="preserve"> ADDIN EN.CITE </w:instrText>
            </w:r>
            <w:r w:rsidR="00BB007E">
              <w:rPr>
                <w:rFonts w:asciiTheme="majorBidi" w:eastAsia="Arial" w:hAnsiTheme="majorBidi" w:cstheme="majorBidi"/>
              </w:rPr>
              <w:fldChar w:fldCharType="begin">
                <w:fldData xml:space="preserve">PEVuZE5vdGU+PENpdGU+PEF1dGhvcj5MZXdpczwvQXV0aG9yPjxZZWFyPjIwMjM8L1llYXI+PFJl
Y051bT4xNzwvUmVjTnVtPjxEaXNwbGF5VGV4dD48c3R5bGUgZmFjZT0ic3VwZXJzY3JpcHQiPjEx
LDEyPC9zdHlsZT48L0Rpc3BsYXlUZXh0PjxyZWNvcmQ+PHJlYy1udW1iZXI+MTc8L3JlYy1udW1i
ZXI+PGZvcmVpZ24ta2V5cz48a2V5IGFwcD0iRU4iIGRiLWlkPSJlYXQyd3R2dHphc3BkemUweGRt
cHJwc3pzNXYyMjJ0ZnIwemUiIHRpbWVzdGFtcD0iMTc1NDY4NDkzMiI+MTc8L2tleT48L2ZvcmVp
Z24ta2V5cz48cmVmLXR5cGUgbmFtZT0iSm91cm5hbCBBcnRpY2xlIj4xNzwvcmVmLXR5cGU+PGNv
bnRyaWJ1dG9ycz48YXV0aG9ycz48YXV0aG9yPkxld2lzLCBNLiBKLjwvYXV0aG9yPjxhdXRob3I+
UmVhcmRvbiwgTC4gQy48L2F1dGhvcj48YXV0aG9yPkFib3VsaG9zbiwgSi48L2F1dGhvcj48YXV0
aG9yPkhhZWZmZWxlLCBDLjwvYXV0aG9yPjxhdXRob3I+Q2hlbiwgUy48L2F1dGhvcj48YXV0aG9y
PktpbSwgWS48L2F1dGhvcj48YXV0aG9yPkZ1bGxlciwgUy48L2F1dGhvcj48YXV0aG9yPkZvcmJl
c3MsIEwuPC9hdXRob3I+PGF1dGhvcj5BbHNoYXdhYmtlaCwgTC48L2F1dGhvcj48YXV0aG9yPlVy
ZXksIE0uIEEuPC9hdXRob3I+PGF1dGhvcj5Cb29rLCBXLiBNLjwvYXV0aG9yPjxhdXRob3I+Um9k
cmlndWV6LCBGLiwgM3JkPC9hdXRob3I+PGF1dGhvcj5NZW5hY2hlbSwgSi4gTi48L2F1dGhvcj48
YXV0aG9yPkNsYXJrLCBELiBFLjwvYXV0aG9yPjxhdXRob3I+VmFsZW50ZSwgQS4gTS48L2F1dGhv
cj48YXV0aG9yPkNhcmF6bywgTS48L2F1dGhvcj48YXV0aG9yPkVnYmUsIEEuPC9hdXRob3I+PGF1
dGhvcj5Db25ub2xseSwgSC4gTS48L2F1dGhvcj48YXV0aG9yPktyaWVnZXIsIEUuIFYuPC9hdXRo
b3I+PGF1dGhvcj5BbmdpdWxvLCBKLjwvYXV0aG9yPjxhdXRob3I+Q2VkYXJzLCBBLjwvYXV0aG9y
PjxhdXRob3I+S28sIEouPC9hdXRob3I+PGF1dGhvcj5KYWNvYnNlbiwgUi4gTS48L2F1dGhvcj48
YXV0aG9yPkVhcmluZywgTS4gRy48L2F1dGhvcj48YXV0aG9yPkNyYW1lciwgSi4gVy48L2F1dGhv
cj48YXV0aG9yPkVybWlzLCBQLjwvYXV0aG9yPjxhdXRob3I+QnJvZGEsIEMuPC9hdXRob3I+PGF1
dGhvcj5OdWdhZXZhLCBOLjwvYXV0aG9yPjxhdXRob3I+Um9zcywgSC48L2F1dGhvcj48YXV0aG9y
PkF3ZXJiYWNoLCBKLiBELjwvYXV0aG9yPjxhdXRob3I+S3Jhc3Vza2ksIFIuIEEuPC9hdXRob3I+
PGF1dGhvcj5Sb3NlbmJhdW0sIE0uPC9hdXRob3I+PC9hdXRob3JzPjwvY29udHJpYnV0b3JzPjxh
dXRoLWFkZHJlc3M+RGl2aXNpb24gb2YgQ2FyZGlvbG9neSwgRGVwYXJ0bWVudCBvZiBNZWRpY2lu
ZSwgQ29sdW1iaWEgVW5pdmVyc2l0eSBNZWRpY2FsIENlbnRlciwgTmV3IFlvcmssIE5ldyBZb3Jr
LCBVU0EuIEVsZWN0cm9uaWMgYWRkcmVzczogbWwzMzI5QGNvbHVtYmlhLmVkdS4mI3hEO0RlcGFy
dG1lbnQgb2YgTWVkaWNpbmUsIERpdmlzaW9uIG9mIENhcmRpb2xvZ3ksIEFobWFzb24vVUNMQSBB
ZHVsdCBDb25nZW5pdGFsIEhlYXJ0IERpc2Vhc2UgQ2VudGVyLCBVbml2ZXJzaXR5IG9mIENhbGlm
b3JuaWEgTG9zIEFuZ2VsZXMsIExvcyBBbmdlbGVzLCBDYWxpZm9ybmlhLCBVU0EuJiN4RDtEaXZp
c2lvbiBvZiBQZWRpYXRyaWMgQ2FyZGlvbG9neSwgRGVwYXJ0bWVudCBvZiBQZWRpYXRyaWNzLCBT
dGFuZm9yZCBVbml2ZXJzaXR5LCBQYWxvIEFsdG8sIENhbGlmb3JuaWEsIFVTQS4mI3hEO0Rpdmlz
aW9uIG9mIENhcmRpb2xvZ3ksIERlcGFydG1lbnQgb2YgTWVkaWNpbmUsIFVuaXZlcnNpdHkgb2Yg
UGVubnN5bHZhbmlhLCBQaGlsYWRlbHBoaWEsIFBlbm5zeWx2YW5pYSwgVVNBLiYjeEQ7RGl2aXNp
b24gb2YgQ2FyZGlvdGhvcmFjaWMgU3VyZ2VyeSwgQ2hpbGRyZW4mYXBvcztzIEhvc3BpdGFsIG9m
IFBoaWxhZGVscGhpYSwgUGhpbGFkZWxwaGlhLCBQZW5uc3lsdmFuaWEsIFVTQS4mI3hEO0Rpdmlz
aW9uIG9mIFBlZGlhdHJpYyBDYXJkaW9sb2d5LCBEZXBhcnRtZW50IG9mIFBlZGlhdHJpY3MsIE5v
cnRod2VzdGVybiBVbml2ZXJzaXR5LCBBbm4gYW5kIFJvYmVydCBMdXJpZSBDaGlsZHJlbiZhcG9z
O3MgSG9zcGl0YWwsIENoaWNhZ28sIElsbGlub2lzLCBVU0EuJiN4RDtEaXZpc2lvbiBvZiBDYXJk
aW9sb2d5LCBEZXBhcnRtZW50IG9mIE1lZGljaW5lLCBVbml2ZXJzaXR5IG9mIENhbGlmb3JuaWEs
IFNhbiBEaWVnbywgQ2FsaWZvcm5pYSwgVVNBLiYjeEQ7RGl2aXNpb24gb2YgQ2FyZGlvbG9neSwg
RGVwYXJ0bWVudCBvZiBNZWRpY2luZSwgRW1vcnkgVW5pdmVyc2l0eSwgQXRsYW50YSwgR2Vvcmdp
YSwgVVNBLiYjeEQ7RGl2aXNpb24gb2YgQ2FyZGlvbG9neSwgRGVwYXJ0bWVudCBvZiBNZWRpY2lu
ZSwgVmFuZGVyYmlsdCBVbml2ZXJzaXR5LCBOYXNodmlsbGUsIFRlbm5lc3NlZSwgVVNBLiYjeEQ7
RGVwYXJ0bWVudCBvZiBDYXJkaW9sb2d5LCBCb3N0b24gQ2hpbGRyZW4mYXBvcztzIEhvc3BpdGFs
LCBEaXZpc2lvbiBvZiBDYXJkaW9sb2d5LCBEZXBhcnRtZW50IG9mIE1lZGljaW5lLCBCcmlnaGFt
IGFuZCBXb21lbiZhcG9zO3MgSG9zcGl0YWwsIEhhcnZhcmQgVW5pdmVyc2l0eSwgQm9zdG9uLCBN
YXNzYWNodXNldHRzLCBVU0EuJiN4RDtEaXZpc2lvbiBvZiBDYXJkaW9sb2d5LCBEZXBhcnRtZW50
IG9mIE1lZGljaW5lLCBNYXlvIENsaW5pYywgUm9jaGVzdGVyLCBNaW5uZXNvdGEsIFVTQS4mI3hE
O0RpdmlzaW9uIG9mIENhcmRpb2xvZ3ksIERlcGFydG1lbnQgb2YgTWVkaWNpbmUgVW5pdmVyc2l0
eSBvZiBXYXNoaW5ndG9uIGFuZCBTZWF0dGxlIENoaWxkcmVuJmFwb3M7cyBIb3NwaXRhbCwgU2Vh
dHRsZSwgV2FzaGluZ3RvbiwgVVNBLiYjeEQ7RGl2aXNpb24gb2YgQ2FyZGlvbG9neSwgRGVwYXJ0
bWVudCBvZiBNZWRpY2luZSwgVVQgU291dGh3ZXN0ZXJuLCBEYWxsYXMsIFRleGFzLCBVU0EuJiN4
RDtEaXZpc2lvbiBvZiBDYXJkaW9sb2d5LCBEZXBhcnRtZW50IG9mIE1lZGljaW5lLCBNZWRpY2Fs
IENvbGxlZ2Ugb2YgV2lzY29uc2luLCBNaWx3YXVrZWUsIFdpc2NvbnNpbiwgVVNBLiYjeEQ7RGVw
YXJ0bWVudCBvZiBQZWRpYXRyaWNzIGFuZCBJbnRlcm5hbCBNZWRpY2luZSwgRGl2aXNpb24gb2Yg
Q2FyZGlvbG9neSwgVW5pdmVyc2l0eSBvZiBOZWJyYXNrYSBNZWRpY2FsIENlbnRlciwgT21haGEs
IE5lYnJhc2thLCBVU0EuJiN4RDtEaXZpc2lvbiBvZiBQZWRpYXRyaWMgQ2FyZGlvbG9neSBhbmQg
QWR1bHQgQ29uZ2VuaXRhbCBIZWFydCBEaXNlYXNlLCBEZXBhcnRtZW50IG9mIFBlZGlhdHJpY3Ms
IFRleGFzIENoaWxkcmVuJmFwb3M7cyBIb3NwaXRhbC9CYXlsb3IgQ29sbGVnZSBvZiBNZWRpY2lu
ZSwgSG91c3RvbiwgVGV4YXMsIFVTQS4mI3hEO0RpdmlzaW9uIG9mIENhcmRpb2xvZ3ksIERlcGFy
dG1lbnQgb2YgTWVkaWNpbmUsIFVuaXZlcnNpdHkgSGVhbHRoIE5ldHdvcmssIFRvcm9udG8sIE9u
dGFyaW8sIENhbmFkYS4mI3hEO0RpdmlzaW9uIG9mIENhcmRpb2xvZ3ksIFBob2VuaXggQ2hpbGRy
ZW4mYXBvcztzLCBQaG9lbml4LCBBWiwgRGl2aXNpb25zIG9mIENoaWxkIEhlYWx0aCBhbmQgSW50
ZXJuYWwgTWVkaWNpbmUsIFVuaXZlcnNpdHkgb2YgQXJpem9uYSBDb2xsZWdlIG9mIE1lZGljaW5l
LVBob2VuaXgsIFBob2VuaXgsIEFyaXpvbmEsIFVTQS4mI3hEO0RpdmlzaW9uIG9mIENhcmRpb2xv
Z3ksIERlcGFydG1lbnQgb2YgTWVkaWNpbmUsIER1a2UgVW5pdmVyc2l0eSwgUmFsZWlnaCBEdXJo
YW0sIE5vcnRoIENhcm9saW5hLCBVU0EuJiN4RDtEaXZpc2lvbiBvZiBDYXJkaW9sb2d5LCBEZXBh
cnRtZW50IG9mIE1lZGljaW5lLCBDb2x1bWJpYSBVbml2ZXJzaXR5IE1lZGljYWwgQ2VudGVyLCBO
ZXcgWW9yaywgTmV3IFlvcmssIFVTQS48L2F1dGgtYWRkcmVzcz48dGl0bGVzPjx0aXRsZT5Nb3Ji
aWRpdHkgYW5kIE1vcnRhbGl0eSBpbiBBZHVsdCBGb250YW4gUGF0aWVudHMgQWZ0ZXIgSGVhcnQg
b3IgQ29tYmluZWQgSGVhcnQtTGl2ZXIgVHJhbnNwbGFudGF0aW9uPC90aXRsZT48c2Vjb25kYXJ5
LXRpdGxlPkogQW0gQ29sbCBDYXJkaW9sPC9zZWNvbmRhcnktdGl0bGU+PC90aXRsZXM+PHBlcmlv
ZGljYWw+PGZ1bGwtdGl0bGU+SiBBbSBDb2xsIENhcmRpb2w8L2Z1bGwtdGl0bGU+PC9wZXJpb2Rp
Y2FsPjxwYWdlcz4yMTYxLTIxNzE8L3BhZ2VzPjx2b2x1bWU+ODE8L3ZvbHVtZT48bnVtYmVyPjIy
PC9udW1iZXI+PGtleXdvcmRzPjxrZXl3b3JkPkh1bWFuczwva2V5d29yZD48a2V5d29yZD5BZHVs
dDwva2V5d29yZD48a2V5d29yZD5BZG9sZXNjZW50PC9rZXl3b3JkPjxrZXl3b3JkPipMaXZlciBU
cmFuc3BsYW50YXRpb248L2tleXdvcmQ+PGtleXdvcmQ+UmV0cm9zcGVjdGl2ZSBTdHVkaWVzPC9r
ZXl3b3JkPjxrZXl3b3JkPipGb250YW4gUHJvY2VkdXJlPC9rZXl3b3JkPjxrZXl3b3JkPipIZWFy
dCBUcmFuc3BsYW50YXRpb248L2tleXdvcmQ+PGtleXdvcmQ+KkhlYXJ0IEZhaWx1cmUvc3VyZ2Vy
eS9jb21wbGljYXRpb25zPC9rZXl3b3JkPjxrZXl3b3JkPk1vcmJpZGl0eTwva2V5d29yZD48a2V5
d29yZD4qSGVhcnQgRGVmZWN0cywgQ29uZ2VuaXRhbC9jb21wbGljYXRpb25zPC9rZXl3b3JkPjxr
ZXl3b3JkPkZvbnRhbi1hc3NvY2lhdGVkIGxpdmVyIGRpc2Vhc2U8L2tleXdvcmQ+PGtleXdvcmQ+
YWR1bHQgRm9udGFuPC9rZXl3b3JkPjxrZXl3b3JkPmNvbWJpbmVkIGhlYXJ0LWxpdmVyIHRyYW5z
cGxhbnQ8L2tleXdvcmQ+PGtleXdvcmQ+aGVhcnQgdHJhbnNwbGFudDwva2V5d29yZD48a2V5d29y
ZD5yZWZlcnJhbCB0aW1pbmc8L2tleXdvcmQ+PC9rZXl3b3Jkcz48ZGF0ZXM+PHllYXI+MjAyMzwv
eWVhcj48cHViLWRhdGVzPjxkYXRlPkp1biA2PC9kYXRlPjwvcHViLWRhdGVzPjwvZGF0ZXM+PGlz
Ym4+MDczNS0xMDk3PC9pc2JuPjxhY2Nlc3Npb24tbnVtPjM3MjU3OTUxPC9hY2Nlc3Npb24tbnVt
Pjx1cmxzPjwvdXJscz48Y3VzdG9tMT5GdW5kaW5nIFN1cHBvcnQgYW5kIEF1dGhvciBEaXNjbG9z
dXJlcyBUaGlzIHdvcmsgd2FzIHN1cHBvcnRlZCBieSB0aGUgTmF0aW9uYWwgSW5zdGl0dXRlcyBv
ZiBIZWFsdGgvTmF0aW9uYWwgSGVhcnQsIEx1bmcsIGFuZCBCbG9vZCBJbnN0aXR1dGUgKEsyMyBI
TDExNDMxMzYpLiBEcnMgVmFsZW50ZSBhbmQgQ2FyYXpvIHdlcmUgc3VwcG9ydGVkIGJ5IHRoZSBT
YXJhaCBNYXJpZSBMaWFtb3MgRnVuZCBmb3IgQWR1bHQgQ29uZ2VuaXRhbCBIZWFydCBEaXNlYXNl
IFJlc2VhcmNoLiBBbGwgb3RoZXIgYXV0aG9ycyBoYXZlIHJlcG9ydGVkIHRoYXQgdGhleSBoYXZl
IG5vIHJlbGF0aW9uc2hpcHMgcmVsZXZhbnQgdG8gdGhlIGNvbnRlbnRzIG9mIHRoaXMgcGFwZXIg
dG8gZGlzY2xvc2UuPC9jdXN0b20xPjxlbGVjdHJvbmljLXJlc291cmNlLW51bT4xMC4xMDE2L2ou
amFjYy4yMDIzLjAzLjQyMjwvZWxlY3Ryb25pYy1yZXNvdXJjZS1udW0+PHJlbW90ZS1kYXRhYmFz
ZS1wcm92aWRlcj5OTE08L3JlbW90ZS1kYXRhYmFzZS1wcm92aWRlcj48bGFuZ3VhZ2U+ZW5nPC9s
YW5ndWFnZT48L3JlY29yZD48L0NpdGU+PENpdGU+PEF1dGhvcj5MZXdpczwvQXV0aG9yPjxZZWFy
PjIwMjM8L1llYXI+PFJlY051bT4xODwvUmVjTnVtPjxyZWNvcmQ+PHJlYy1udW1iZXI+MTg8L3Jl
Yy1udW1iZXI+PGZvcmVpZ24ta2V5cz48a2V5IGFwcD0iRU4iIGRiLWlkPSJlYXQyd3R2dHphc3Bk
emUweGRtcHJwc3pzNXYyMjJ0ZnIwemUiIHRpbWVzdGFtcD0iMTc1NDY4NDkzMiI+MTg8L2tleT48
L2ZvcmVpZ24ta2V5cz48cmVmLXR5cGUgbmFtZT0iSm91cm5hbCBBcnRpY2xlIj4xNzwvcmVmLXR5
cGU+PGNvbnRyaWJ1dG9ycz48YXV0aG9ycz48YXV0aG9yPkxld2lzLCBNLiBKLjwvYXV0aG9yPjxh
dXRob3I+UmVhcmRvbiwgTC4gQy48L2F1dGhvcj48YXV0aG9yPkFib3VsaG9zbiwgSi48L2F1dGhv
cj48YXV0aG9yPkhhZWZmZWxlLCBDLjwvYXV0aG9yPjxhdXRob3I+Q2hlbiwgUy48L2F1dGhvcj48
YXV0aG9yPktpbSwgWS48L2F1dGhvcj48YXV0aG9yPkZ1bGxlciwgUy48L2F1dGhvcj48YXV0aG9y
PkZvcmJlc3MsIEwuPC9hdXRob3I+PGF1dGhvcj5BbHNoYXdhYmtlaCwgTC48L2F1dGhvcj48YXV0
aG9yPlVyZXksIE0uIEEuPC9hdXRob3I+PGF1dGhvcj5Cb29rLCBXLiBNLjwvYXV0aG9yPjxhdXRo
b3I+Um9kcmlndWV6LCBGLiwgM3JkPC9hdXRob3I+PGF1dGhvcj5NZW5hY2hlbSwgSi4gTi48L2F1
dGhvcj48YXV0aG9yPkNsYXJrLCBELiBFLjwvYXV0aG9yPjxhdXRob3I+VmFsZW50ZSwgQS4gTS48
L2F1dGhvcj48YXV0aG9yPkNhcmF6bywgTS48L2F1dGhvcj48YXV0aG9yPkVnYmUsIEEuPC9hdXRo
b3I+PGF1dGhvcj5Db25ub2xseSwgSC4gTS48L2F1dGhvcj48YXV0aG9yPktyaWVnZXIsIEUuIFYu
PC9hdXRob3I+PGF1dGhvcj5BbmdpdWxvLCBKLjwvYXV0aG9yPjxhdXRob3I+Q2VkYXJzLCBBLjwv
YXV0aG9yPjxhdXRob3I+S28sIEouPC9hdXRob3I+PGF1dGhvcj5KYWNvYnNlbiwgUi4gTS48L2F1
dGhvcj48YXV0aG9yPkVhcmluZywgTS4gRy48L2F1dGhvcj48YXV0aG9yPkNyYW1lciwgSi4gVy48
L2F1dGhvcj48YXV0aG9yPkVybWlzLCBQLjwvYXV0aG9yPjxhdXRob3I+QnJvZGEsIEMuPC9hdXRo
b3I+PGF1dGhvcj5OdWdhZXZhLCBOLjwvYXV0aG9yPjxhdXRob3I+Um9zcywgSC48L2F1dGhvcj48
YXV0aG9yPkF3ZXJiYWNoLCBKLiBELjwvYXV0aG9yPjxhdXRob3I+S3Jhc3Vza2ksIFIuIEEuPC9h
dXRob3I+PGF1dGhvcj5Sb3NlbmJhdW0sIE0uPC9hdXRob3I+PC9hdXRob3JzPjwvY29udHJpYnV0
b3JzPjxhdXRoLWFkZHJlc3M+RGl2aXNpb24gb2YgQ2FyZGlvbG9neSwgRGVwYXJ0bWVudCBvZiBN
ZWRpY2luZSwgQ29sdW1iaWEgVW5pdmVyc2l0eSBNZWRpY2FsIENlbnRlciwgTmV3IFlvcmssIE5l
dyBZb3JrLCBVU0EuIEVsZWN0cm9uaWMgYWRkcmVzczogbWwzMzI5QGN1bWMuY29sdW1iaWEuZWR1
LiYjeEQ7RGVwYXJ0bWVudCBvZiBNZWRpY2luZSwgRGl2aXNpb24gb2YgQ2FyZGlvbG9neSwgQWht
YXNvbi9VQ0xBIEFkdWx0IENvbmdlbml0YWwgSGVhcnQgRGlzZWFzZSBDZW50ZXIsIFVuaXZlcnNp
dHkgb2YgQ2FsaWZvcm5pYSBMb3MgQW5nZWxlcywgTG9zIEFuZ2VsZXMsIENhbGlmb3JuaWEsIFVT
QS4mI3hEO0RpdmlzaW9uIG9mIFBlZGlhdHJpYyBDYXJkaW9sb2d5LCBEZXBhcnRtZW50IG9mIFBl
ZGlhdHJpY3MsIFN0YW5mb3JkIFVuaXZlcnNpdHksIFBhbG8gQWx0bywgQ2FsaWZvcm5pYSwgVVNB
LiYjeEQ7RGl2aXNpb24gb2YgQ2FyZGlvbG9neSwgRGVwYXJ0bWVudCBvZiBNZWRpY2luZSwgVW5p
dmVyc2l0eSBvZiBQZW5uc3lsdmFuaWEsIFBoaWxhZGVscGhpYSwgUGVubnN5bHZhbmlhLCBVU0Eu
JiN4RDtEaXZpc2lvbiBvZiBDYXJkaW90aG9yYWNpYyBTdXJnZXJ5LCBDaGlsZHJlbiZhcG9zO3Mg
SG9zcGl0YWwgb2YgUGhpbGFkZWxwaGlhLCBQaGlsYWRlbHBoaWEsIFBlbm5zeWx2YW5pYSwgVVNB
LiYjeEQ7RGl2aXNpb24gb2YgUGVkaWF0cmljIENhcmRpb2xvZ3ksIERlcGFydG1lbnQgb2YgUGVk
aWF0cmljcywgTm9ydGh3ZXN0ZXJuIFVuaXZlcnNpdHksIEFubiBhbmQgUm9iZXJ0IEx1cmllIENo
aWxkcmVuJmFwb3M7cyBIb3NwaXRhbCwgQ2hpY2FnbywgSWxsaW5vaXMsIFVTQS4mI3hEO0Rpdmlz
aW9uIG9mIENhcmRpb2xvZ3ksIERlcGFydG1lbnQgb2YgTWVkaWNpbmUsIFVuaXZlcnNpdHkgb2Yg
Q2FsaWZvcm5pYSwgU2FuIERpZWdvLCBDYWxpZm9ybmlhLCBVU0EuJiN4RDtEaXZpc2lvbiBvZiBD
YXJkaW9sb2d5LCBEZXBhcnRtZW50IG9mIE1lZGljaW5lLCBFbW9yeSBVbml2ZXJzaXR5LCBBdGxh
bnRhLCBHZW9yZ2lhLCBVU0EuJiN4RDtEaXZpc2lvbiBvZiBDYXJkaW9sb2d5LCBEZXBhcnRtZW50
IG9mIE1lZGljaW5lLCBWYW5kZXJiaWx0IFVuaXZlcnNpdHksIE5hc2h2aWxsZSwgVGVubmVzc2Vl
LCBVU0EuJiN4RDtEZXBhcnRtZW50IG9mIENhcmRpb2xvZ3ksIEJvc3RvbiBDaGlsZHJlbiZhcG9z
O3MgSG9zcGl0YWwsIERpdmlzaW9uIG9mIENhcmRpb2xvZ3ksIERlcGFydG1lbnQgb2YgTWVkaWNp
bmUsIEJyaWdoYW0gYW5kIFdvbWVuJmFwb3M7cyBIb3NwaXRhbCwgSGFydmFyZCBVbml2ZXJzaXR5
LCBCb3N0b24sIE1hc3NhY2h1c2V0dHMsIFVTQS4mI3hEO0RpdmlzaW9uIG9mIENhcmRpb2xvZ3ks
IERlcGFydG1lbnQgb2YgTWVkaWNpbmUsIE1heW8gQ2xpbmljLCBSb2NoZXN0ZXIsIE1pbm5lc290
YSwgVVNBLiYjeEQ7RGl2aXNpb24gb2YgQ2FyZGlvbG9neSwgRGVwYXJ0bWVudCBvZiBNZWRpY2lu
ZSwgVW5pdmVyc2l0eSBvZiBXYXNoaW5ndG9uIGFuZCBTZWF0dGxlIENoaWxkcmVuJmFwb3M7cyBI
b3NwaXRhbCwgU2VhdHRsZSwgV2FzaGluZ3RvbiwgVVNBLiYjeEQ7RGl2aXNpb24gb2YgQ2FyZGlv
bG9neSwgRGVwYXJ0bWVudCBvZiBNZWRpY2luZSwgVVQgU291dGh3ZXN0ZXJuLCBEYWxsYXMsIFRl
eGFzLCBVU0EuJiN4RDtEaXZpc2lvbiBvZiBDYXJkaW9sb2d5LCBEZXBhcnRtZW50IG9mIE1lZGlj
aW5lLCBNZWRpY2FsIENvbGxlZ2Ugb2YgV2lzY29uc2luLCBNaWx3YXVrZWUsIFdpc2NvbnNpbiwg
VVNBLiYjeEQ7RGVwYXJ0bWVudCBvZiBQZWRpYXRyaWNzIGFuZCBJbnRlcm5hbCBNZWRpY2luZSwg
RGl2aXNpb24gb2YgQ2FyZGlvbG9neSwgVW5pdmVyc2l0eSBvZiBOZWJyYXNrYSBNZWRpY2FsIENl
bnRlciwgT21haGEsIE5lYnJhc2thLCBVU0EuJiN4RDtEaXZpc2lvbiBvZiBQZWRpYXRyaWMgQ2Fy
ZGlvbG9neSBhbmQgQWR1bHQgQ29uZ2VuaXRhbCBIZWFydCBEaXNlYXNlLCBEZXBhcnRtZW50IG9m
IFBlZGlhdHJpY3MsIFRleGFzIENoaWxkcmVuJmFwb3M7cyBIb3NwaXRhbC9CYXlsb3IgQ29sbGVn
ZSBvZiBNZWRpY2luZSwgSG91c3RvbiwgVGV4YXMsIFVTQS4mI3hEO0RpdmlzaW9uIG9mIENhcmRp
b2xvZ3ksIERlcGFydG1lbnQgb2YgTWVkaWNpbmUsIFVuaXZlcnNpdHkgSGVhbHRoIE5ldHdvcmss
IFRvcm9udG8sIE9udGFyaW8sIENhbmFkYS4mI3hEO0RpdmlzaW9uIG9mIENhcmRpb2xvZ3ksIFBo
b2VuaXggQ2hpbGRyZW4mYXBvcztzLCBQaG9lbml4LCBBWiwgRGl2aXNpb25zIG9mIENoaWxkIEhl
YWx0aCBhbmQgSW50ZXJuYWwgTWVkaWNpbmUsIFVuaXZlcnNpdHkgb2YgQXJpem9uYSBDb2xsZWdl
IG9mIE1lZGljaW5lLVBob2VuaXgsIFBob2VuaXgsIEFyaXpvbmEsIFVTQS4mI3hEO0RpdmlzaW9u
IG9mIENhcmRpb2xvZ3ksIERlcGFydG1lbnQgb2YgTWVkaWNpbmUsIER1a2UgVW5pdmVyc2l0eSwg
UmFsZWlnaCBEdXJoYW0sIE5vcnRoIENhcm9saW5hLCBVU0EuJiN4RDtEaXZpc2lvbiBvZiBDYXJk
aW9sb2d5LCBEZXBhcnRtZW50IG9mIE1lZGljaW5lLCBDb2x1bWJpYSBVbml2ZXJzaXR5IE1lZGlj
YWwgQ2VudGVyLCBOZXcgWW9yaywgTmV3IFlvcmssIFVTQS48L2F1dGgtYWRkcmVzcz48dGl0bGVz
Pjx0aXRsZT5DbGluaWNhbCBPdXRjb21lcyBvZiBBZHVsdCBGb250YW4tQXNzb2NpYXRlZCBMaXZl
ciBEaXNlYXNlIGFuZCBDb21iaW5lZCBIZWFydC1MaXZlciBUcmFuc3BsYW50YXRpb248L3RpdGxl
PjxzZWNvbmRhcnktdGl0bGU+SiBBbSBDb2xsIENhcmRpb2w8L3NlY29uZGFyeS10aXRsZT48L3Rp
dGxlcz48cGVyaW9kaWNhbD48ZnVsbC10aXRsZT5KIEFtIENvbGwgQ2FyZGlvbDwvZnVsbC10aXRs
ZT48L3BlcmlvZGljYWw+PHBhZ2VzPjIxNDktMjE2MDwvcGFnZXM+PHZvbHVtZT44MTwvdm9sdW1l
PjxudW1iZXI+MjI8L251bWJlcj48a2V5d29yZHM+PGtleXdvcmQ+SHVtYW5zPC9rZXl3b3JkPjxr
ZXl3b3JkPkFkdWx0PC9rZXl3b3JkPjxrZXl3b3JkPkFkb2xlc2NlbnQ8L2tleXdvcmQ+PGtleXdv
cmQ+KkxpdmVyIFRyYW5zcGxhbnRhdGlvbjwva2V5d29yZD48a2V5d29yZD5SZXRyb3NwZWN0aXZl
IFN0dWRpZXM8L2tleXdvcmQ+PGtleXdvcmQ+UHJvc3BlY3RpdmUgU3R1ZGllczwva2V5d29yZD48
a2V5d29yZD5Db2hvcnQgU3R1ZGllczwva2V5d29yZD48a2V5d29yZD4qRm9udGFuIFByb2NlZHVy
ZS9hZHZlcnNlIGVmZmVjdHM8L2tleXdvcmQ+PGtleXdvcmQ+KkxpdmVyIERpc2Vhc2VzL2NvbXBs
aWNhdGlvbnMvc3VyZ2VyeTwva2V5d29yZD48a2V5d29yZD4qSGVhcnQgVHJhbnNwbGFudGF0aW9u
PC9rZXl3b3JkPjxrZXl3b3JkPlBvc3RvcGVyYXRpdmUgQ29tcGxpY2F0aW9ucy9ldGlvbG9neTwv
a2V5d29yZD48a2V5d29yZD4qSGVhcnQgRGVmZWN0cywgQ29uZ2VuaXRhbC9jb21wbGljYXRpb25z
PC9rZXl3b3JkPjxrZXl3b3JkPkZvbnRhbi1hc3NvY2lhdGVkIGxpdmVyIGRpc2Vhc2U8L2tleXdv
cmQ+PGtleXdvcmQ+YWR1bHQgRm9udGFuPC9rZXl3b3JkPjxrZXl3b3JkPmNvbWJpbmVkIGhlYXJ0
LWxpdmVyIHRyYW5zcGxhbnQ8L2tleXdvcmQ+PGtleXdvcmQ+aGVhcnQgdHJhbnNwbGFudDwva2V5
d29yZD48L2tleXdvcmRzPjxkYXRlcz48eWVhcj4yMDIzPC95ZWFyPjxwdWItZGF0ZXM+PGRhdGU+
SnVuIDY8L2RhdGU+PC9wdWItZGF0ZXM+PC9kYXRlcz48aXNibj4wNzM1LTEwOTc8L2lzYm4+PGFj
Y2Vzc2lvbi1udW0+MzcyNTc5NTA8L2FjY2Vzc2lvbi1udW0+PHVybHM+PC91cmxzPjxjdXN0b20x
PkZ1bmRpbmcgU3VwcG9ydCBhbmQgQXV0aG9yIERpc2Nsb3N1cmVzIFRoaXMgd29yayB3YXMgc3Vw
cG9ydGVkIGJ5IHRoZSBOYXRpb25hbCBJbnN0aXR1dGVzIG9mIEhlYWx0aC9OYXRpb25hbCBIZWFy
dCwgTHVuZywgYW5kIEJsb29kIEluc3RpdHV0ZSAoSzIzIEhMMTE0MzEzNikuIERycyBWYWxlbnRl
IGFuZCBDYXJhem8gd2VyZSBzdXBwb3J0ZWQgYnkgdGhlIFNhcmFoIE1hcmllIExpYW1vcyBGdW5k
IGZvciBBZHVsdCBDb25nZW5pdGFsIEhlYXJ0IERpc2Vhc2UgUmVzZWFyY2guIEFsbCBvdGhlciBh
dXRob3JzIGhhdmUgcmVwb3J0ZWQgdGhhdCB0aGV5IGhhdmUgbm8gcmVsYXRpb25zaGlwcyByZWxl
dmFudCB0byB0aGUgY29udGVudHMgb2YgdGhpcyBwYXBlciB0byBkaXNjbG9zZS48L2N1c3RvbTE+
PGVsZWN0cm9uaWMtcmVzb3VyY2UtbnVtPjEwLjEwMTYvai5qYWNjLjIwMjMuMDMuNDIxPC9lbGVj
dHJvbmljLXJlc291cmNlLW51bT48cmVtb3RlLWRhdGFiYXNlLXByb3ZpZGVyPk5MTTwvcmVtb3Rl
LWRhdGFiYXNlLXByb3ZpZGVyPjxsYW5ndWFnZT5lbmc8L2xhbmd1YWdlPjwvcmVjb3JkPjwvQ2l0
ZT48L0VuZE5vdGU+AG==
</w:fldData>
              </w:fldChar>
            </w:r>
            <w:r w:rsidR="00BB007E">
              <w:rPr>
                <w:rFonts w:asciiTheme="majorBidi" w:eastAsia="Arial" w:hAnsiTheme="majorBidi" w:cstheme="majorBidi"/>
                <w:lang w:val="pt-BR"/>
              </w:rPr>
              <w:instrText xml:space="preserve"> ADDIN EN.CITE.DATA </w:instrText>
            </w:r>
            <w:r w:rsidR="00BB007E">
              <w:rPr>
                <w:rFonts w:asciiTheme="majorBidi" w:eastAsia="Arial" w:hAnsiTheme="majorBidi" w:cstheme="majorBidi"/>
              </w:rPr>
            </w:r>
            <w:r w:rsidR="00BB007E">
              <w:rPr>
                <w:rFonts w:asciiTheme="majorBidi" w:eastAsia="Arial" w:hAnsiTheme="majorBidi" w:cstheme="majorBidi"/>
              </w:rPr>
              <w:fldChar w:fldCharType="end"/>
            </w:r>
            <w:r w:rsidR="00FE2056">
              <w:rPr>
                <w:rFonts w:asciiTheme="majorBidi" w:eastAsia="Arial" w:hAnsiTheme="majorBidi" w:cstheme="majorBidi"/>
              </w:rPr>
            </w:r>
            <w:r w:rsidR="00FE2056">
              <w:rPr>
                <w:rFonts w:asciiTheme="majorBidi" w:eastAsia="Arial" w:hAnsiTheme="majorBidi" w:cstheme="majorBidi"/>
              </w:rPr>
              <w:fldChar w:fldCharType="separate"/>
            </w:r>
            <w:r w:rsidR="00FE2056">
              <w:rPr>
                <w:rFonts w:asciiTheme="majorBidi" w:eastAsia="Arial" w:hAnsiTheme="majorBidi" w:cstheme="majorBidi"/>
              </w:rPr>
              <w:fldChar w:fldCharType="end"/>
            </w:r>
            <w:r w:rsidR="00411848" w:rsidRPr="005319F5">
              <w:rPr>
                <w:rFonts w:asciiTheme="majorBidi" w:eastAsia="Arial" w:hAnsiTheme="majorBidi" w:cstheme="majorBidi"/>
                <w:lang w:val="pt-BR"/>
              </w:rPr>
              <w:t>†</w:t>
            </w:r>
            <w:r w:rsidRPr="005319F5">
              <w:rPr>
                <w:rFonts w:asciiTheme="majorBidi" w:eastAsia="Arial" w:hAnsiTheme="majorBidi" w:cstheme="majorBidi"/>
                <w:lang w:val="pt-BR"/>
              </w:rPr>
              <w:br/>
            </w:r>
            <w:r w:rsidR="001822FC" w:rsidRPr="005319F5">
              <w:rPr>
                <w:rFonts w:asciiTheme="majorBidi" w:eastAsia="Arial" w:hAnsiTheme="majorBidi" w:cstheme="majorBidi"/>
                <w:lang w:val="pt-BR"/>
              </w:rPr>
              <w:t>CHLT (n = 40), HT (n = 91)</w:t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2" w:space="0" w:color="E8E8E8" w:themeColor="background2"/>
            </w:tcBorders>
          </w:tcPr>
          <w:p w14:paraId="3F2E1D2E" w14:textId="672231AB" w:rsidR="00912AAB" w:rsidRPr="005319F5" w:rsidRDefault="00411848" w:rsidP="00912AAB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Perioperative death (n = 15</w:t>
            </w:r>
            <w:r w:rsidR="00912AAB" w:rsidRPr="005319F5">
              <w:rPr>
                <w:rFonts w:asciiTheme="majorBidi" w:eastAsia="Arial" w:hAnsiTheme="majorBidi" w:cstheme="majorBidi"/>
              </w:rPr>
              <w:t>)</w:t>
            </w:r>
          </w:p>
          <w:p w14:paraId="19026898" w14:textId="77777777" w:rsidR="00912AAB" w:rsidRPr="005319F5" w:rsidRDefault="00912AAB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Late death (n = 24)</w:t>
            </w:r>
          </w:p>
          <w:p w14:paraId="76EF3CA4" w14:textId="31962B45" w:rsidR="00775E57" w:rsidRPr="005319F5" w:rsidRDefault="00912AAB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lastRenderedPageBreak/>
              <w:t>Causes of death: multiorgan failure (n = 11), hemorrhage (n =7), primary graft dysfunction (n =5), heart rejection (n = 4), stroke (n = 2), PTLD (n = 1), heart failure (n = 1), CAVD (n = 1), unknown cause (n = 5)</w:t>
            </w:r>
          </w:p>
        </w:tc>
      </w:tr>
      <w:tr w:rsidR="00775E57" w:rsidRPr="005C6F8E" w14:paraId="32C7155B" w14:textId="77777777" w:rsidTr="006961FF">
        <w:trPr>
          <w:trHeight w:val="680"/>
        </w:trPr>
        <w:tc>
          <w:tcPr>
            <w:tcW w:w="3119" w:type="dxa"/>
            <w:tcBorders>
              <w:top w:val="single" w:sz="2" w:space="0" w:color="E8E8E8" w:themeColor="background2"/>
              <w:bottom w:val="single" w:sz="8" w:space="0" w:color="auto"/>
            </w:tcBorders>
          </w:tcPr>
          <w:p w14:paraId="31A2A27E" w14:textId="53DECC11" w:rsidR="001822FC" w:rsidRPr="005319F5" w:rsidRDefault="00775E57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fr-FR"/>
              </w:rPr>
            </w:pPr>
            <w:r w:rsidRPr="005319F5">
              <w:rPr>
                <w:rFonts w:asciiTheme="majorBidi" w:eastAsia="Arial" w:hAnsiTheme="majorBidi" w:cstheme="majorBidi"/>
                <w:lang w:val="fr-FR"/>
              </w:rPr>
              <w:lastRenderedPageBreak/>
              <w:t>Wu et al., 20</w:t>
            </w:r>
            <w:r w:rsidR="00441630">
              <w:rPr>
                <w:rFonts w:asciiTheme="majorBidi" w:eastAsia="Arial" w:hAnsiTheme="majorBidi" w:cstheme="majorBidi"/>
                <w:lang w:val="fr-FR"/>
              </w:rPr>
              <w:t>24</w:t>
            </w:r>
            <w:r w:rsidR="00736CEA" w:rsidRPr="00736CEA">
              <w:rPr>
                <w:rFonts w:asciiTheme="majorBidi" w:eastAsia="Arial" w:hAnsiTheme="majorBidi" w:cstheme="majorBidi"/>
                <w:vertAlign w:val="superscript"/>
                <w:lang w:val="fr-FR"/>
              </w:rPr>
              <w:t>21</w:t>
            </w:r>
          </w:p>
          <w:p w14:paraId="4E2A6B68" w14:textId="5C668905" w:rsidR="00775E57" w:rsidRPr="005319F5" w:rsidRDefault="001822FC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  <w:lang w:val="fr-FR"/>
              </w:rPr>
            </w:pPr>
            <w:r w:rsidRPr="005319F5">
              <w:rPr>
                <w:rFonts w:asciiTheme="majorBidi" w:eastAsia="Arial" w:hAnsiTheme="majorBidi" w:cstheme="majorBidi"/>
                <w:lang w:val="fr-FR"/>
              </w:rPr>
              <w:t>CHLT (n = 11)</w:t>
            </w:r>
            <w:r w:rsidR="00775E57" w:rsidRPr="005319F5">
              <w:rPr>
                <w:rFonts w:asciiTheme="majorBidi" w:eastAsia="Arial" w:hAnsiTheme="majorBidi" w:cstheme="majorBidi"/>
                <w:lang w:val="fr-FR"/>
              </w:rPr>
              <w:br/>
            </w:r>
          </w:p>
        </w:tc>
        <w:tc>
          <w:tcPr>
            <w:tcW w:w="5385" w:type="dxa"/>
            <w:tcBorders>
              <w:top w:val="single" w:sz="2" w:space="0" w:color="E8E8E8" w:themeColor="background2"/>
              <w:bottom w:val="single" w:sz="8" w:space="0" w:color="auto"/>
            </w:tcBorders>
          </w:tcPr>
          <w:p w14:paraId="4C675224" w14:textId="32BE9C7D" w:rsidR="00775E57" w:rsidRPr="006961FF" w:rsidRDefault="00912AAB" w:rsidP="00775E57">
            <w:pPr>
              <w:widowControl w:val="0"/>
              <w:spacing w:before="120" w:after="120"/>
              <w:rPr>
                <w:rFonts w:asciiTheme="majorBidi" w:eastAsia="Arial" w:hAnsiTheme="majorBidi" w:cstheme="majorBidi"/>
              </w:rPr>
            </w:pPr>
            <w:r w:rsidRPr="005319F5">
              <w:rPr>
                <w:rFonts w:asciiTheme="majorBidi" w:eastAsia="Arial" w:hAnsiTheme="majorBidi" w:cstheme="majorBidi"/>
              </w:rPr>
              <w:t>Perioperative death (n = 4)</w:t>
            </w:r>
          </w:p>
        </w:tc>
      </w:tr>
    </w:tbl>
    <w:p w14:paraId="1F3C298A" w14:textId="3BAF8B83" w:rsidR="00DD2C12" w:rsidRPr="005319F5" w:rsidRDefault="00411848" w:rsidP="005319F5">
      <w:pPr>
        <w:spacing w:after="0" w:line="24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5319F5">
        <w:rPr>
          <w:rFonts w:asciiTheme="majorBidi" w:eastAsia="Arial" w:hAnsiTheme="majorBidi" w:cstheme="majorBidi"/>
          <w:sz w:val="22"/>
          <w:szCs w:val="22"/>
          <w:lang w:val="en-US"/>
        </w:rPr>
        <w:t>†</w:t>
      </w:r>
      <w:r w:rsidRPr="005319F5">
        <w:rPr>
          <w:rFonts w:asciiTheme="majorBidi" w:hAnsiTheme="majorBidi" w:cstheme="majorBidi"/>
          <w:sz w:val="22"/>
          <w:szCs w:val="22"/>
          <w:lang w:val="en-US"/>
        </w:rPr>
        <w:t>This data w</w:t>
      </w:r>
      <w:r w:rsidR="002B3682">
        <w:rPr>
          <w:rFonts w:asciiTheme="majorBidi" w:hAnsiTheme="majorBidi" w:cstheme="majorBidi"/>
          <w:sz w:val="22"/>
          <w:szCs w:val="22"/>
          <w:lang w:val="en-US"/>
        </w:rPr>
        <w:t>as</w:t>
      </w:r>
      <w:r w:rsidRPr="005319F5">
        <w:rPr>
          <w:rFonts w:asciiTheme="majorBidi" w:hAnsiTheme="majorBidi" w:cstheme="majorBidi"/>
          <w:sz w:val="22"/>
          <w:szCs w:val="22"/>
          <w:lang w:val="en-US"/>
        </w:rPr>
        <w:t xml:space="preserve"> obtained in a complementary paper from the same group (REF)</w:t>
      </w:r>
    </w:p>
    <w:p w14:paraId="397E5AB8" w14:textId="61027D01" w:rsidR="005319F5" w:rsidRPr="005319F5" w:rsidRDefault="005319F5" w:rsidP="005319F5">
      <w:pPr>
        <w:spacing w:after="0" w:line="24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5319F5">
        <w:rPr>
          <w:rFonts w:asciiTheme="majorBidi" w:eastAsia="Arial" w:hAnsiTheme="majorBidi" w:cstheme="majorBidi"/>
          <w:sz w:val="22"/>
          <w:szCs w:val="22"/>
          <w:lang w:val="en-US"/>
        </w:rPr>
        <w:t>‡ Revised version of the ISHLT grading system</w:t>
      </w:r>
    </w:p>
    <w:p w14:paraId="43877B24" w14:textId="7BC4707B" w:rsidR="00D206B0" w:rsidRPr="005319F5" w:rsidRDefault="00D206B0" w:rsidP="005319F5">
      <w:pPr>
        <w:spacing w:after="0" w:line="24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5319F5">
        <w:rPr>
          <w:rFonts w:asciiTheme="majorBidi" w:hAnsiTheme="majorBidi" w:cstheme="majorBidi"/>
          <w:sz w:val="22"/>
          <w:szCs w:val="22"/>
          <w:lang w:val="en-US"/>
        </w:rPr>
        <w:t xml:space="preserve">HT heart transplantation, CMV cytomegalovirus, </w:t>
      </w:r>
      <w:proofErr w:type="gramStart"/>
      <w:r w:rsidRPr="005319F5">
        <w:rPr>
          <w:rFonts w:asciiTheme="majorBidi" w:hAnsiTheme="majorBidi" w:cstheme="majorBidi"/>
          <w:sz w:val="22"/>
          <w:szCs w:val="22"/>
          <w:lang w:val="en-US"/>
        </w:rPr>
        <w:t>R  CAVD</w:t>
      </w:r>
      <w:proofErr w:type="gramEnd"/>
      <w:r w:rsidRPr="005319F5">
        <w:rPr>
          <w:rFonts w:asciiTheme="majorBidi" w:hAnsiTheme="majorBidi" w:cstheme="majorBidi"/>
          <w:sz w:val="22"/>
          <w:szCs w:val="22"/>
          <w:lang w:val="en-US"/>
        </w:rPr>
        <w:t>, coronary allograft vascular disease, CHLT combined heart liver transplantation, LOS length of stay, PTLD</w:t>
      </w:r>
      <w:r w:rsidR="008F37B0" w:rsidRPr="005319F5">
        <w:rPr>
          <w:rFonts w:asciiTheme="majorBidi" w:hAnsiTheme="majorBidi" w:cstheme="majorBidi"/>
          <w:sz w:val="22"/>
          <w:szCs w:val="22"/>
          <w:lang w:val="en-US"/>
        </w:rPr>
        <w:t xml:space="preserve"> pos</w:t>
      </w:r>
      <w:r w:rsidR="005319F5" w:rsidRPr="005319F5">
        <w:rPr>
          <w:rFonts w:asciiTheme="majorBidi" w:hAnsiTheme="majorBidi" w:cstheme="majorBidi"/>
          <w:sz w:val="22"/>
          <w:szCs w:val="22"/>
          <w:lang w:val="en-US"/>
        </w:rPr>
        <w:t>t-</w:t>
      </w:r>
      <w:r w:rsidR="008F37B0" w:rsidRPr="005319F5">
        <w:rPr>
          <w:rFonts w:asciiTheme="majorBidi" w:hAnsiTheme="majorBidi" w:cstheme="majorBidi"/>
          <w:sz w:val="22"/>
          <w:szCs w:val="22"/>
          <w:lang w:val="en-US"/>
        </w:rPr>
        <w:t>transplant lymphoproliferative dis</w:t>
      </w:r>
      <w:r w:rsidR="005319F5" w:rsidRPr="005319F5">
        <w:rPr>
          <w:rFonts w:asciiTheme="majorBidi" w:hAnsiTheme="majorBidi" w:cstheme="majorBidi"/>
          <w:sz w:val="22"/>
          <w:szCs w:val="22"/>
          <w:lang w:val="en-US"/>
        </w:rPr>
        <w:t>order</w:t>
      </w:r>
    </w:p>
    <w:p w14:paraId="7D630A88" w14:textId="77777777" w:rsidR="00411848" w:rsidRDefault="00411848" w:rsidP="00CF1832">
      <w:pPr>
        <w:rPr>
          <w:rFonts w:asciiTheme="majorBidi" w:hAnsiTheme="majorBidi" w:cstheme="majorBidi"/>
          <w:lang w:val="en-US"/>
        </w:rPr>
      </w:pPr>
    </w:p>
    <w:p w14:paraId="6F2BC7BC" w14:textId="77777777" w:rsidR="00411848" w:rsidRPr="00411848" w:rsidRDefault="00411848" w:rsidP="00CF1832">
      <w:pPr>
        <w:rPr>
          <w:rFonts w:asciiTheme="majorBidi" w:hAnsiTheme="majorBidi" w:cstheme="majorBidi"/>
          <w:lang w:val="en-US"/>
        </w:rPr>
      </w:pPr>
    </w:p>
    <w:p w14:paraId="6E01AAC2" w14:textId="6D4AF87A" w:rsidR="00D87CD6" w:rsidRDefault="00367A06" w:rsidP="00D87CD6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02B52F5" wp14:editId="11BB69F0">
            <wp:extent cx="5400040" cy="3037840"/>
            <wp:effectExtent l="0" t="0" r="0" b="0"/>
            <wp:docPr id="313005967" name="Imagem 1" descr="Gráfico, Desenho técn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005967" name="Imagem 1" descr="Gráfico, Desenho técnico&#10;&#10;O conteúdo gerado por IA pode estar incorre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86A45" w14:textId="1C29EE59" w:rsidR="00D87CD6" w:rsidRPr="00D87CD6" w:rsidRDefault="00D87CD6" w:rsidP="00D87CD6">
      <w:pPr>
        <w:spacing w:after="0" w:line="480" w:lineRule="auto"/>
        <w:rPr>
          <w:rFonts w:asciiTheme="majorBidi" w:eastAsia="Arial" w:hAnsiTheme="majorBidi" w:cstheme="majorBidi"/>
          <w:lang w:val="en-US"/>
        </w:rPr>
      </w:pPr>
      <w:r w:rsidRPr="00D87CD6">
        <w:rPr>
          <w:rFonts w:asciiTheme="majorBidi" w:eastAsia="Arial" w:hAnsiTheme="majorBidi" w:cstheme="majorBidi"/>
          <w:b/>
          <w:bCs/>
          <w:lang w:val="en-US"/>
        </w:rPr>
        <w:t>Fig</w:t>
      </w:r>
      <w:r w:rsidR="00445EE1">
        <w:rPr>
          <w:rFonts w:asciiTheme="majorBidi" w:eastAsia="Arial" w:hAnsiTheme="majorBidi" w:cstheme="majorBidi"/>
          <w:b/>
          <w:bCs/>
          <w:lang w:val="en-US"/>
        </w:rPr>
        <w:t>ure</w:t>
      </w:r>
      <w:r w:rsidRPr="00D87CD6">
        <w:rPr>
          <w:rFonts w:asciiTheme="majorBidi" w:eastAsia="Arial" w:hAnsiTheme="majorBidi" w:cstheme="majorBidi"/>
          <w:b/>
          <w:bCs/>
          <w:lang w:val="en-US"/>
        </w:rPr>
        <w:t xml:space="preserve"> S1</w:t>
      </w:r>
      <w:r w:rsidRPr="00D87CD6">
        <w:rPr>
          <w:rFonts w:asciiTheme="majorBidi" w:eastAsia="Arial" w:hAnsiTheme="majorBidi" w:cstheme="majorBidi"/>
          <w:lang w:val="en-US"/>
        </w:rPr>
        <w:t xml:space="preserve"> Funnel plots indicating the potential for small-study effects or bias.</w:t>
      </w:r>
    </w:p>
    <w:p w14:paraId="24821046" w14:textId="2AFCCD5E" w:rsidR="002E5015" w:rsidRDefault="002E50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46513C2" w14:textId="399ADCF1" w:rsidR="00D87CD6" w:rsidRPr="00D87CD6" w:rsidRDefault="00D87CD6" w:rsidP="00D87CD6">
      <w:pPr>
        <w:rPr>
          <w:rFonts w:asciiTheme="majorBidi" w:hAnsiTheme="majorBidi" w:cstheme="majorBidi"/>
          <w:lang w:val="en-US"/>
        </w:rPr>
      </w:pPr>
      <w:r w:rsidRPr="00D87CD6">
        <w:rPr>
          <w:rFonts w:asciiTheme="majorBidi" w:hAnsiTheme="majorBidi" w:cstheme="majorBidi"/>
          <w:b/>
          <w:bCs/>
          <w:lang w:val="en-US"/>
        </w:rPr>
        <w:lastRenderedPageBreak/>
        <w:t>Table S</w:t>
      </w:r>
      <w:r w:rsidR="00DA6FF4">
        <w:rPr>
          <w:rFonts w:asciiTheme="majorBidi" w:hAnsiTheme="majorBidi" w:cstheme="majorBidi"/>
          <w:b/>
          <w:bCs/>
          <w:lang w:val="en-US"/>
        </w:rPr>
        <w:t>2</w:t>
      </w:r>
      <w:r w:rsidRPr="00D87CD6">
        <w:rPr>
          <w:rFonts w:asciiTheme="majorBidi" w:hAnsiTheme="majorBidi" w:cstheme="majorBidi"/>
          <w:lang w:val="en-US"/>
        </w:rPr>
        <w:t xml:space="preserve"> Analysis of bias according to Ottawa-Newcastle Scale (NOS) for non-randomized studi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1136"/>
        <w:gridCol w:w="1723"/>
        <w:gridCol w:w="1150"/>
      </w:tblGrid>
      <w:tr w:rsidR="00D87CD6" w:rsidRPr="00D87CD6" w14:paraId="76B87788" w14:textId="77777777" w:rsidTr="008274CD">
        <w:trPr>
          <w:trHeight w:val="509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3DD36" w14:textId="7E4777C0" w:rsidR="00D87CD6" w:rsidRPr="00D87CD6" w:rsidRDefault="00D87CD6" w:rsidP="00724038">
            <w:pPr>
              <w:rPr>
                <w:rFonts w:asciiTheme="majorBidi" w:hAnsiTheme="majorBidi" w:cstheme="majorBidi"/>
              </w:rPr>
            </w:pPr>
            <w:proofErr w:type="spellStart"/>
            <w:r w:rsidRPr="002E5015">
              <w:rPr>
                <w:rFonts w:asciiTheme="majorBidi" w:hAnsiTheme="majorBidi" w:cstheme="majorBidi"/>
                <w:b/>
                <w:bCs/>
              </w:rPr>
              <w:t>Author</w:t>
            </w:r>
            <w:proofErr w:type="spellEnd"/>
            <w:r w:rsidRPr="002E5015">
              <w:rPr>
                <w:rFonts w:asciiTheme="majorBidi" w:hAnsiTheme="majorBidi" w:cstheme="majorBidi"/>
                <w:b/>
                <w:bCs/>
              </w:rPr>
              <w:t xml:space="preserve">, </w:t>
            </w:r>
            <w:proofErr w:type="spellStart"/>
            <w:r w:rsidRPr="002E5015">
              <w:rPr>
                <w:rFonts w:asciiTheme="majorBidi" w:hAnsiTheme="majorBidi" w:cstheme="majorBidi"/>
                <w:b/>
                <w:bCs/>
              </w:rPr>
              <w:t>year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A0B07" w14:textId="77777777" w:rsidR="00D87CD6" w:rsidRPr="00D87CD6" w:rsidRDefault="00D87CD6" w:rsidP="008274C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  <w:b/>
                <w:bCs/>
              </w:rPr>
              <w:t>Selection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5DE09" w14:textId="77777777" w:rsidR="00D87CD6" w:rsidRPr="00D87CD6" w:rsidRDefault="00D87CD6" w:rsidP="008274C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  <w:b/>
                <w:bCs/>
              </w:rPr>
              <w:t>Comparability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3FEF2" w14:textId="77777777" w:rsidR="00D87CD6" w:rsidRPr="00D87CD6" w:rsidRDefault="00D87CD6" w:rsidP="008274CD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  <w:b/>
                <w:bCs/>
              </w:rPr>
              <w:t>Outcome</w:t>
            </w:r>
            <w:proofErr w:type="spellEnd"/>
          </w:p>
        </w:tc>
      </w:tr>
      <w:tr w:rsidR="00D87CD6" w:rsidRPr="00D87CD6" w14:paraId="2D8DAA63" w14:textId="77777777" w:rsidTr="008274CD"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E92A5" w14:textId="66D37E32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Lewis, 2023</w:t>
            </w:r>
            <w:r w:rsidR="002A5214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C8FB2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16BA4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B5375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</w:tr>
      <w:tr w:rsidR="00D87CD6" w:rsidRPr="00D87CD6" w14:paraId="6439FD36" w14:textId="77777777" w:rsidTr="008274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E6D9C" w14:textId="5A7D880C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</w:rPr>
              <w:t>Reardon</w:t>
            </w:r>
            <w:proofErr w:type="spellEnd"/>
            <w:r w:rsidRPr="00D87CD6">
              <w:rPr>
                <w:rFonts w:asciiTheme="majorBidi" w:hAnsiTheme="majorBidi" w:cstheme="majorBidi"/>
              </w:rPr>
              <w:t>, 2018</w:t>
            </w:r>
            <w:r w:rsidR="002A5214">
              <w:rPr>
                <w:rFonts w:asciiTheme="majorBidi" w:hAnsiTheme="majorBidi" w:cstheme="majorBidi"/>
                <w:vertAlign w:val="superscript"/>
              </w:rPr>
              <w:t>2</w:t>
            </w:r>
            <w:r w:rsidR="007F11FA" w:rsidRPr="007F11FA">
              <w:rPr>
                <w:rFonts w:asciiTheme="majorBidi" w:hAnsiTheme="majorBidi" w:cstheme="majorBidi"/>
                <w:vertAlign w:val="superscript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FC4C0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BD3BD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6D945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</w:tr>
      <w:tr w:rsidR="00D87CD6" w:rsidRPr="00D87CD6" w14:paraId="60C37BA3" w14:textId="77777777" w:rsidTr="008274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3F5F5" w14:textId="5C6FE606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D’Souza, 2017</w:t>
            </w:r>
            <w:r w:rsidR="002A5214">
              <w:rPr>
                <w:rFonts w:asciiTheme="majorBidi" w:hAnsiTheme="majorBidi" w:cstheme="majorBidi"/>
                <w:vertAlign w:val="superscript"/>
              </w:rPr>
              <w:t>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F7CB6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0419C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1E24D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</w:tr>
      <w:tr w:rsidR="00D87CD6" w:rsidRPr="00D87CD6" w14:paraId="22869A48" w14:textId="77777777" w:rsidTr="008274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B09FC" w14:textId="46FEC76A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Rodriguez, 2021</w:t>
            </w:r>
            <w:r w:rsidR="007F11FA" w:rsidRPr="007F11FA">
              <w:rPr>
                <w:rFonts w:asciiTheme="majorBidi" w:hAnsiTheme="majorBidi" w:cstheme="majorBidi"/>
                <w:vertAlign w:val="superscript"/>
              </w:rPr>
              <w:t>1</w:t>
            </w:r>
            <w:r w:rsidR="002A5214">
              <w:rPr>
                <w:rFonts w:asciiTheme="majorBidi" w:hAnsiTheme="majorBidi" w:cstheme="majorBidi"/>
                <w:vertAlign w:val="superscript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AE65C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41AC9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44FD0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</w:tr>
      <w:tr w:rsidR="00D87CD6" w:rsidRPr="00D87CD6" w14:paraId="0FED3FF9" w14:textId="77777777" w:rsidTr="008274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98D15" w14:textId="5D5EAC6E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Cardoso, 2021</w:t>
            </w:r>
            <w:r w:rsidR="002A5214">
              <w:rPr>
                <w:rFonts w:asciiTheme="majorBidi" w:hAnsiTheme="majorBidi" w:cstheme="majorBidi"/>
                <w:vertAlign w:val="superscript"/>
              </w:rPr>
              <w:t>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618B3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E5C19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01975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</w:tr>
      <w:tr w:rsidR="00D87CD6" w:rsidRPr="00D87CD6" w14:paraId="7674ED9C" w14:textId="77777777" w:rsidTr="008274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BFC37" w14:textId="5CF47B05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</w:rPr>
              <w:t>Sganga</w:t>
            </w:r>
            <w:proofErr w:type="spellEnd"/>
            <w:r w:rsidRPr="00D87CD6">
              <w:rPr>
                <w:rFonts w:asciiTheme="majorBidi" w:hAnsiTheme="majorBidi" w:cstheme="majorBidi"/>
              </w:rPr>
              <w:t>, 2021</w:t>
            </w:r>
            <w:r w:rsidR="002A5214">
              <w:rPr>
                <w:rFonts w:asciiTheme="majorBidi" w:hAnsiTheme="majorBidi" w:cstheme="majorBidi"/>
                <w:vertAlign w:val="superscript"/>
              </w:rPr>
              <w:t>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78BC5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9CA7A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96FDA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</w:tr>
      <w:tr w:rsidR="00D87CD6" w:rsidRPr="00D87CD6" w14:paraId="5D36E0B0" w14:textId="77777777" w:rsidTr="008274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C7DB1" w14:textId="217ACF13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Broda, 2022</w:t>
            </w:r>
            <w:r w:rsidR="006069DA">
              <w:rPr>
                <w:rFonts w:asciiTheme="majorBidi" w:hAnsiTheme="majorBidi" w:cstheme="majorBidi"/>
                <w:vertAlign w:val="superscript"/>
              </w:rPr>
              <w:t>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EF19B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775FE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64AF9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  <w:tr w:rsidR="00D87CD6" w:rsidRPr="00D87CD6" w14:paraId="25860BD1" w14:textId="77777777" w:rsidTr="008274C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69C8D" w14:textId="28D643B7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</w:rPr>
              <w:t>Pundi</w:t>
            </w:r>
            <w:proofErr w:type="spellEnd"/>
            <w:r w:rsidRPr="00D87CD6">
              <w:rPr>
                <w:rFonts w:asciiTheme="majorBidi" w:hAnsiTheme="majorBidi" w:cstheme="majorBidi"/>
              </w:rPr>
              <w:t>, 2016</w:t>
            </w:r>
            <w:r w:rsidR="00A65EBC" w:rsidRPr="00A65EBC">
              <w:rPr>
                <w:rFonts w:asciiTheme="majorBidi" w:hAnsiTheme="majorBidi" w:cstheme="majorBidi"/>
                <w:vertAlign w:val="superscript"/>
              </w:rPr>
              <w:t>2</w:t>
            </w:r>
            <w:r w:rsidR="006069DA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0942F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18313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E4BFE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  <w:tr w:rsidR="00D87CD6" w:rsidRPr="00D87CD6" w14:paraId="5B47206F" w14:textId="77777777" w:rsidTr="0068481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021C7" w14:textId="2DCABBBE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</w:rPr>
              <w:t>Vaikunth</w:t>
            </w:r>
            <w:proofErr w:type="spellEnd"/>
            <w:r w:rsidRPr="00D87CD6">
              <w:rPr>
                <w:rFonts w:asciiTheme="majorBidi" w:hAnsiTheme="majorBidi" w:cstheme="majorBidi"/>
              </w:rPr>
              <w:t>, 2019</w:t>
            </w:r>
            <w:r w:rsidR="00A65EBC" w:rsidRPr="00A65EBC">
              <w:rPr>
                <w:rFonts w:asciiTheme="majorBidi" w:hAnsiTheme="majorBidi" w:cstheme="majorBidi"/>
                <w:vertAlign w:val="superscript"/>
              </w:rPr>
              <w:t>2</w:t>
            </w:r>
            <w:r w:rsidR="006069DA">
              <w:rPr>
                <w:rFonts w:asciiTheme="majorBidi" w:hAnsiTheme="majorBidi" w:cstheme="majorBidi"/>
                <w:vertAlign w:val="superscript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C8265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331E3" w14:textId="77777777" w:rsidR="00D87CD6" w:rsidRPr="00D87CD6" w:rsidRDefault="00D87CD6" w:rsidP="0068481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D991A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  <w:tr w:rsidR="00D87CD6" w:rsidRPr="00D87CD6" w14:paraId="5E7BBD54" w14:textId="77777777" w:rsidTr="0068481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41FAF" w14:textId="67728784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Berg, 2017</w:t>
            </w:r>
            <w:r w:rsidR="00A65EBC" w:rsidRPr="00A65EBC">
              <w:rPr>
                <w:rFonts w:asciiTheme="majorBidi" w:hAnsiTheme="majorBidi" w:cstheme="majorBidi"/>
                <w:vertAlign w:val="superscript"/>
              </w:rPr>
              <w:t>2</w:t>
            </w:r>
            <w:r w:rsidR="003D2D52"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062D9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D1CB6" w14:textId="77777777" w:rsidR="00D87CD6" w:rsidRPr="00D87CD6" w:rsidRDefault="00D87CD6" w:rsidP="00684818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351F3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  <w:tr w:rsidR="00D87CD6" w:rsidRPr="00D87CD6" w14:paraId="52B33E44" w14:textId="77777777" w:rsidTr="00367DC4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B28A4" w14:textId="32438353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Simpson, 2014</w:t>
            </w:r>
            <w:r w:rsidR="00A84A39">
              <w:rPr>
                <w:rFonts w:asciiTheme="majorBidi" w:hAnsiTheme="majorBidi" w:cstheme="majorBidi"/>
                <w:vertAlign w:val="superscript"/>
              </w:rPr>
              <w:t>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2EF59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50605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4BBBE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  <w:tr w:rsidR="00D87CD6" w:rsidRPr="00D87CD6" w14:paraId="5FB7AF17" w14:textId="77777777" w:rsidTr="00367DC4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8932A" w14:textId="7E91112E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Wu, 20</w:t>
            </w:r>
            <w:r w:rsidR="00284DCD">
              <w:rPr>
                <w:rFonts w:asciiTheme="majorBidi" w:hAnsiTheme="majorBidi" w:cstheme="majorBidi"/>
              </w:rPr>
              <w:t>24</w:t>
            </w:r>
            <w:r w:rsidR="00A65EBC" w:rsidRPr="00A65EBC">
              <w:rPr>
                <w:rFonts w:asciiTheme="majorBidi" w:hAnsiTheme="majorBidi" w:cstheme="majorBidi"/>
                <w:vertAlign w:val="superscript"/>
              </w:rPr>
              <w:t>2</w:t>
            </w:r>
            <w:r w:rsidR="00D10534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291A4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A2330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49D69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  <w:tr w:rsidR="00D87CD6" w:rsidRPr="00D87CD6" w14:paraId="2C456530" w14:textId="77777777" w:rsidTr="00367DC4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4FF6A" w14:textId="0FB1D8CB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</w:rPr>
              <w:t>Rezkalla</w:t>
            </w:r>
            <w:proofErr w:type="spellEnd"/>
            <w:r w:rsidRPr="00D87CD6">
              <w:rPr>
                <w:rFonts w:asciiTheme="majorBidi" w:hAnsiTheme="majorBidi" w:cstheme="majorBidi"/>
              </w:rPr>
              <w:t>, 2022</w:t>
            </w:r>
            <w:r w:rsidR="00A65EBC" w:rsidRPr="00A65EBC">
              <w:rPr>
                <w:rFonts w:asciiTheme="majorBidi" w:hAnsiTheme="majorBidi" w:cstheme="majorBidi"/>
                <w:vertAlign w:val="superscript"/>
              </w:rPr>
              <w:t>2</w:t>
            </w:r>
            <w:r w:rsidR="00D10534">
              <w:rPr>
                <w:rFonts w:asciiTheme="majorBidi" w:hAnsiTheme="majorBidi" w:cstheme="majorBidi"/>
                <w:vertAlign w:val="superscript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75B3A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3921E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95EC4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  <w:tr w:rsidR="00D87CD6" w:rsidRPr="00D87CD6" w14:paraId="4EE2DE68" w14:textId="77777777" w:rsidTr="00367DC4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7B00F" w14:textId="274ED910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</w:rPr>
              <w:t>Hofferberth</w:t>
            </w:r>
            <w:proofErr w:type="spellEnd"/>
            <w:r w:rsidRPr="00D87CD6">
              <w:rPr>
                <w:rFonts w:asciiTheme="majorBidi" w:hAnsiTheme="majorBidi" w:cstheme="majorBidi"/>
              </w:rPr>
              <w:t>, 2017</w:t>
            </w:r>
            <w:r w:rsidR="00D10534">
              <w:rPr>
                <w:rFonts w:asciiTheme="majorBidi" w:hAnsiTheme="majorBidi" w:cstheme="majorBidi"/>
                <w:vertAlign w:val="superscript"/>
              </w:rPr>
              <w:t>1</w:t>
            </w:r>
            <w:r w:rsidR="00A65EBC" w:rsidRPr="00A65EBC">
              <w:rPr>
                <w:rFonts w:asciiTheme="majorBidi" w:hAnsiTheme="majorBidi" w:cstheme="majorBidi"/>
                <w:vertAlign w:val="superscript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A368C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B5F84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C2FCF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  <w:tr w:rsidR="00D87CD6" w:rsidRPr="00D87CD6" w14:paraId="719F50AA" w14:textId="77777777" w:rsidTr="00367DC4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B1D2F" w14:textId="73A06AFD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</w:rPr>
              <w:t>Murtuza</w:t>
            </w:r>
            <w:proofErr w:type="spellEnd"/>
            <w:r w:rsidRPr="00D87CD6">
              <w:rPr>
                <w:rFonts w:asciiTheme="majorBidi" w:hAnsiTheme="majorBidi" w:cstheme="majorBidi"/>
              </w:rPr>
              <w:t>, 2017</w:t>
            </w:r>
            <w:r w:rsidR="00D10534">
              <w:rPr>
                <w:rFonts w:asciiTheme="majorBidi" w:hAnsiTheme="majorBidi" w:cstheme="majorBidi"/>
                <w:vertAlign w:val="superscript"/>
              </w:rPr>
              <w:t>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B995F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7B0BF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4640E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</w:tr>
      <w:tr w:rsidR="00D87CD6" w:rsidRPr="00D87CD6" w14:paraId="2BEAA441" w14:textId="77777777" w:rsidTr="00367DC4"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672F6" w14:textId="59F53A9D" w:rsidR="00D87CD6" w:rsidRPr="00D87CD6" w:rsidRDefault="00D87CD6" w:rsidP="002E5015">
            <w:pPr>
              <w:spacing w:after="0" w:line="360" w:lineRule="auto"/>
              <w:rPr>
                <w:rFonts w:asciiTheme="majorBidi" w:hAnsiTheme="majorBidi" w:cstheme="majorBidi"/>
              </w:rPr>
            </w:pPr>
            <w:proofErr w:type="spellStart"/>
            <w:r w:rsidRPr="00D87CD6">
              <w:rPr>
                <w:rFonts w:asciiTheme="majorBidi" w:hAnsiTheme="majorBidi" w:cstheme="majorBidi"/>
              </w:rPr>
              <w:t>Menachen</w:t>
            </w:r>
            <w:proofErr w:type="spellEnd"/>
            <w:r w:rsidRPr="00D87CD6">
              <w:rPr>
                <w:rFonts w:asciiTheme="majorBidi" w:hAnsiTheme="majorBidi" w:cstheme="majorBidi"/>
              </w:rPr>
              <w:t>, 2017</w:t>
            </w:r>
            <w:r w:rsidR="00A52E95">
              <w:rPr>
                <w:rFonts w:asciiTheme="majorBidi" w:hAnsiTheme="majorBidi" w:cstheme="majorBidi"/>
              </w:rPr>
              <w:fldChar w:fldCharType="begin">
                <w:fldData xml:space="preserve">PEVuZE5vdGU+PENpdGU+PEF1dGhvcj5NZW5hY2hlbTwvQXV0aG9yPjxZZWFyPjIwMTc8L1llYXI+
PFJlY051bT4xMjA8L1JlY051bT48RGlzcGxheVRleHQ+PHN0eWxlIGZhY2U9InN1cGVyc2NyaXB0
Ij4xNzwvc3R5bGU+PC9EaXNwbGF5VGV4dD48cmVjb3JkPjxyZWMtbnVtYmVyPjEyMDwvcmVjLW51
bWJlcj48Zm9yZWlnbi1rZXlzPjxrZXkgYXBwPSJFTiIgZGItaWQ9ImVhdDJ3dHZ0emFzcGR6ZTB4
ZG1wcnBzenM1djIyMnRmcjB6ZSIgdGltZXN0YW1wPSIxNzU0Njg0OTMyIj4xMjA8L2tleT48L2Zv
cmVpZ24ta2V5cz48cmVmLXR5cGUgbmFtZT0iSm91cm5hbCBBcnRpY2xlIj4xNzwvcmVmLXR5cGU+
PGNvbnRyaWJ1dG9ycz48YXV0aG9ycz48YXV0aG9yPk1lbmFjaGVtLCBKLiBOLjwvYXV0aG9yPjxh
dXRob3I+R29sYnVzLCBKLiBSLjwvYXV0aG9yPjxhdXRob3I+TW9saW5hLCBNLjwvYXV0aG9yPjxh
dXRob3I+TWF6dXJlaywgSi4gQS48L2F1dGhvcj48YXV0aG9yPkhvcm5zYnksIE4uPC9hdXRob3I+
PGF1dGhvcj5BdGx1cmksIFAuPC9hdXRob3I+PGF1dGhvcj5GdWxsZXIsIFMuPC9hdXRob3I+PGF1
dGhvcj5CaXJhdGksIEUuIFkuPC9hdXRob3I+PGF1dGhvcj5LaW0sIFkuIFkuPC9hdXRob3I+PGF1
dGhvcj5Hb2xkYmVyZywgTC4gUi48L2F1dGhvcj48YXV0aG9yPldhbGQsIEouIFcuPC9hdXRob3I+
PC9hdXRob3JzPjwvY29udHJpYnV0b3JzPjxhdXRoLWFkZHJlc3M+RGl2aXNpb24gb2YgQ2FyZGlv
bG9neSwgSG9zcGl0YWwgb2YgdGhlIFVuaXZlcnNpdHkgb2YgUGVubnN5bHZhbmlhLCBQaGlsYWRl
bHBoaWEsIFBlbm5zeWx2YW5pYSwgVVNBLiYjeEQ7RGl2aXNpb24gb2YgQ2FyZGlvbG9neSwgVW5p
dmVyc2l0eSBvZiBNaWNoaWdhbiwgQW5uIEFyYm9yLCBNaWNoaWdhbiwgVVNBLiYjeEQ7RGVwYXJ0
bWVudCBvZiBDYXJkaW92YXNjdWxhciBTdXJnZXJ5LCBIb3NwaXRhbCBvZiB0aGUgVW5pdmVyc2l0
eSBvZiBQZW5uc3lsdmFuaWEsIFBoaWxhZGVscGhpYSwgUGVubnN5bHZhbmlhLCBVU0EuJiN4RDtE
aXZpc2lvbiBvZiBDYXJkaW90aG9yYWNpYyBTdXJnZXJ5LCBEZXBhcnRtZW50IG9mIFN1cmdlcnks
IFRoZSBDaGlsZHJlbiZhcG9zO3MgSG9zcGl0YWwgb2YgUGhpbGFkZWxwaGlhLCBQaGlsYWRlbHBo
aWEsIFBlbm5zeWx2YW5pYSwgVVNBLjwvYXV0aC1hZGRyZXNzPjx0aXRsZXM+PHRpdGxlPlN1Y2Nl
c3NmdWwgY2FyZGlhYyB0cmFuc3BsYW50YXRpb24gb3V0Y29tZXMgaW4gcGF0aWVudHMgd2l0aCBh
ZHVsdCBjb25nZW5pdGFsIGhlYXJ0IGRpc2Vhc2U8L3RpdGxlPjxzZWNvbmRhcnktdGl0bGU+SGVh
cnQ8L3NlY29uZGFyeS10aXRsZT48L3RpdGxlcz48cGVyaW9kaWNhbD48ZnVsbC10aXRsZT5IZWFy
dDwvZnVsbC10aXRsZT48L3BlcmlvZGljYWw+PHBhZ2VzPjE0NDktMTQ1NDwvcGFnZXM+PHZvbHVt
ZT4xMDM8L3ZvbHVtZT48bnVtYmVyPjE4PC9udW1iZXI+PGVkaXRpb24+MjAxNzAzMDM8L2VkaXRp
b24+PGtleXdvcmRzPjxrZXl3b3JkPkFkdWx0PC9rZXl3b3JkPjxrZXl3b3JkPkZlbWFsZTwva2V5
d29yZD48a2V5d29yZD5Gb2xsb3ctVXAgU3R1ZGllczwva2V5d29yZD48a2V5d29yZD5IZWFydCBE
ZWZlY3RzLCBDb25nZW5pdGFsLypzdXJnZXJ5PC9rZXl3b3JkPjxrZXl3b3JkPipIZWFydCBUcmFu
c3BsYW50YXRpb248L2tleXdvcmQ+PGtleXdvcmQ+SHVtYW5zPC9rZXl3b3JkPjxrZXl3b3JkPk1h
bGU8L2tleXdvcmQ+PGtleXdvcmQ+TWlkZGxlIEFnZWQ8L2tleXdvcmQ+PGtleXdvcmQ+UmV0cm9z
cGVjdGl2ZSBTdHVkaWVzPC9rZXl3b3JkPjxrZXl3b3JkPlN1cnZpdmFsIFJhdGUvdHJlbmRzPC9r
ZXl3b3JkPjxrZXl3b3JkPlRpbWUgRmFjdG9yczwva2V5d29yZD48a2V5d29yZD5UcmVhdG1lbnQg
T3V0Y29tZTwva2V5d29yZD48a2V5d29yZD5Vbml0ZWQgU3RhdGVzL2VwaWRlbWlvbG9neTwva2V5
d29yZD48a2V5d29yZD5Zb3VuZyBBZHVsdDwva2V5d29yZD48a2V5d29yZD5Db25nZW5pdGFsIGhl
YXJ0IGRpc2Vhc2U8L2tleXdvcmQ+PGtleXdvcmQ+SGVhcnQgdHJhbnNwbGFudGF0aW9uPC9rZXl3
b3JkPjwva2V5d29yZHM+PGRhdGVzPjx5ZWFyPjIwMTc8L3llYXI+PHB1Yi1kYXRlcz48ZGF0ZT5T
ZXA8L2RhdGU+PC9wdWItZGF0ZXM+PC9kYXRlcz48aXNibj4xMzU1LTYwMzc8L2lzYm4+PGFjY2Vz
c2lvbi1udW0+MjgyNTgyNDI8L2FjY2Vzc2lvbi1udW0+PHVybHM+PC91cmxzPjxjdXN0b20xPkNv
bXBldGluZyBpbnRlcmVzdHM6IE5vbmUgZGVjbGFyZWQuPC9jdXN0b20xPjxlbGVjdHJvbmljLXJl
c291cmNlLW51bT4xMC4xMTM2L2hlYXJ0am5sLTIwMTYtMzEwOTMzPC9lbGVjdHJvbmljLXJlc291
cmNlLW51bT48cmVtb3RlLWRhdGFiYXNlLXByb3ZpZGVyPk5MTTwvcmVtb3RlLWRhdGFiYXNlLXBy
b3ZpZGVyPjxsYW5ndWFnZT5lbmc8L2xhbmd1YWdlPjwvcmVjb3JkPjwvQ2l0ZT48L0VuZE5vdGU+
AG==
</w:fldData>
              </w:fldChar>
            </w:r>
            <w:r w:rsidR="009024A9">
              <w:rPr>
                <w:rFonts w:asciiTheme="majorBidi" w:hAnsiTheme="majorBidi" w:cstheme="majorBidi"/>
              </w:rPr>
              <w:instrText xml:space="preserve"> ADDIN EN.CITE </w:instrText>
            </w:r>
            <w:r w:rsidR="009024A9">
              <w:rPr>
                <w:rFonts w:asciiTheme="majorBidi" w:hAnsiTheme="majorBidi" w:cstheme="majorBidi"/>
              </w:rPr>
              <w:fldChar w:fldCharType="begin">
                <w:fldData xml:space="preserve">PEVuZE5vdGU+PENpdGU+PEF1dGhvcj5NZW5hY2hlbTwvQXV0aG9yPjxZZWFyPjIwMTc8L1llYXI+
PFJlY051bT4xMjA8L1JlY051bT48RGlzcGxheVRleHQ+PHN0eWxlIGZhY2U9InN1cGVyc2NyaXB0
Ij4xNzwvc3R5bGU+PC9EaXNwbGF5VGV4dD48cmVjb3JkPjxyZWMtbnVtYmVyPjEyMDwvcmVjLW51
bWJlcj48Zm9yZWlnbi1rZXlzPjxrZXkgYXBwPSJFTiIgZGItaWQ9ImVhdDJ3dHZ0emFzcGR6ZTB4
ZG1wcnBzenM1djIyMnRmcjB6ZSIgdGltZXN0YW1wPSIxNzU0Njg0OTMyIj4xMjA8L2tleT48L2Zv
cmVpZ24ta2V5cz48cmVmLXR5cGUgbmFtZT0iSm91cm5hbCBBcnRpY2xlIj4xNzwvcmVmLXR5cGU+
PGNvbnRyaWJ1dG9ycz48YXV0aG9ycz48YXV0aG9yPk1lbmFjaGVtLCBKLiBOLjwvYXV0aG9yPjxh
dXRob3I+R29sYnVzLCBKLiBSLjwvYXV0aG9yPjxhdXRob3I+TW9saW5hLCBNLjwvYXV0aG9yPjxh
dXRob3I+TWF6dXJlaywgSi4gQS48L2F1dGhvcj48YXV0aG9yPkhvcm5zYnksIE4uPC9hdXRob3I+
PGF1dGhvcj5BdGx1cmksIFAuPC9hdXRob3I+PGF1dGhvcj5GdWxsZXIsIFMuPC9hdXRob3I+PGF1
dGhvcj5CaXJhdGksIEUuIFkuPC9hdXRob3I+PGF1dGhvcj5LaW0sIFkuIFkuPC9hdXRob3I+PGF1
dGhvcj5Hb2xkYmVyZywgTC4gUi48L2F1dGhvcj48YXV0aG9yPldhbGQsIEouIFcuPC9hdXRob3I+
PC9hdXRob3JzPjwvY29udHJpYnV0b3JzPjxhdXRoLWFkZHJlc3M+RGl2aXNpb24gb2YgQ2FyZGlv
bG9neSwgSG9zcGl0YWwgb2YgdGhlIFVuaXZlcnNpdHkgb2YgUGVubnN5bHZhbmlhLCBQaGlsYWRl
bHBoaWEsIFBlbm5zeWx2YW5pYSwgVVNBLiYjeEQ7RGl2aXNpb24gb2YgQ2FyZGlvbG9neSwgVW5p
dmVyc2l0eSBvZiBNaWNoaWdhbiwgQW5uIEFyYm9yLCBNaWNoaWdhbiwgVVNBLiYjeEQ7RGVwYXJ0
bWVudCBvZiBDYXJkaW92YXNjdWxhciBTdXJnZXJ5LCBIb3NwaXRhbCBvZiB0aGUgVW5pdmVyc2l0
eSBvZiBQZW5uc3lsdmFuaWEsIFBoaWxhZGVscGhpYSwgUGVubnN5bHZhbmlhLCBVU0EuJiN4RDtE
aXZpc2lvbiBvZiBDYXJkaW90aG9yYWNpYyBTdXJnZXJ5LCBEZXBhcnRtZW50IG9mIFN1cmdlcnks
IFRoZSBDaGlsZHJlbiZhcG9zO3MgSG9zcGl0YWwgb2YgUGhpbGFkZWxwaGlhLCBQaGlsYWRlbHBo
aWEsIFBlbm5zeWx2YW5pYSwgVVNBLjwvYXV0aC1hZGRyZXNzPjx0aXRsZXM+PHRpdGxlPlN1Y2Nl
c3NmdWwgY2FyZGlhYyB0cmFuc3BsYW50YXRpb24gb3V0Y29tZXMgaW4gcGF0aWVudHMgd2l0aCBh
ZHVsdCBjb25nZW5pdGFsIGhlYXJ0IGRpc2Vhc2U8L3RpdGxlPjxzZWNvbmRhcnktdGl0bGU+SGVh
cnQ8L3NlY29uZGFyeS10aXRsZT48L3RpdGxlcz48cGVyaW9kaWNhbD48ZnVsbC10aXRsZT5IZWFy
dDwvZnVsbC10aXRsZT48L3BlcmlvZGljYWw+PHBhZ2VzPjE0NDktMTQ1NDwvcGFnZXM+PHZvbHVt
ZT4xMDM8L3ZvbHVtZT48bnVtYmVyPjE4PC9udW1iZXI+PGVkaXRpb24+MjAxNzAzMDM8L2VkaXRp
b24+PGtleXdvcmRzPjxrZXl3b3JkPkFkdWx0PC9rZXl3b3JkPjxrZXl3b3JkPkZlbWFsZTwva2V5
d29yZD48a2V5d29yZD5Gb2xsb3ctVXAgU3R1ZGllczwva2V5d29yZD48a2V5d29yZD5IZWFydCBE
ZWZlY3RzLCBDb25nZW5pdGFsLypzdXJnZXJ5PC9rZXl3b3JkPjxrZXl3b3JkPipIZWFydCBUcmFu
c3BsYW50YXRpb248L2tleXdvcmQ+PGtleXdvcmQ+SHVtYW5zPC9rZXl3b3JkPjxrZXl3b3JkPk1h
bGU8L2tleXdvcmQ+PGtleXdvcmQ+TWlkZGxlIEFnZWQ8L2tleXdvcmQ+PGtleXdvcmQ+UmV0cm9z
cGVjdGl2ZSBTdHVkaWVzPC9rZXl3b3JkPjxrZXl3b3JkPlN1cnZpdmFsIFJhdGUvdHJlbmRzPC9r
ZXl3b3JkPjxrZXl3b3JkPlRpbWUgRmFjdG9yczwva2V5d29yZD48a2V5d29yZD5UcmVhdG1lbnQg
T3V0Y29tZTwva2V5d29yZD48a2V5d29yZD5Vbml0ZWQgU3RhdGVzL2VwaWRlbWlvbG9neTwva2V5
d29yZD48a2V5d29yZD5Zb3VuZyBBZHVsdDwva2V5d29yZD48a2V5d29yZD5Db25nZW5pdGFsIGhl
YXJ0IGRpc2Vhc2U8L2tleXdvcmQ+PGtleXdvcmQ+SGVhcnQgdHJhbnNwbGFudGF0aW9uPC9rZXl3
b3JkPjwva2V5d29yZHM+PGRhdGVzPjx5ZWFyPjIwMTc8L3llYXI+PHB1Yi1kYXRlcz48ZGF0ZT5T
ZXA8L2RhdGU+PC9wdWItZGF0ZXM+PC9kYXRlcz48aXNibj4xMzU1LTYwMzc8L2lzYm4+PGFjY2Vz
c2lvbi1udW0+MjgyNTgyNDI8L2FjY2Vzc2lvbi1udW0+PHVybHM+PC91cmxzPjxjdXN0b20xPkNv
bXBldGluZyBpbnRlcmVzdHM6IE5vbmUgZGVjbGFyZWQuPC9jdXN0b20xPjxlbGVjdHJvbmljLXJl
c291cmNlLW51bT4xMC4xMTM2L2hlYXJ0am5sLTIwMTYtMzEwOTMzPC9lbGVjdHJvbmljLXJlc291
cmNlLW51bT48cmVtb3RlLWRhdGFiYXNlLXByb3ZpZGVyPk5MTTwvcmVtb3RlLWRhdGFiYXNlLXBy
b3ZpZGVyPjxsYW5ndWFnZT5lbmc8L2xhbmd1YWdlPjwvcmVjb3JkPjwvQ2l0ZT48L0VuZE5vdGU+
AG==
</w:fldData>
              </w:fldChar>
            </w:r>
            <w:r w:rsidR="009024A9">
              <w:rPr>
                <w:rFonts w:asciiTheme="majorBidi" w:hAnsiTheme="majorBidi" w:cstheme="majorBidi"/>
              </w:rPr>
              <w:instrText xml:space="preserve"> ADDIN EN.CITE.DATA </w:instrText>
            </w:r>
            <w:r w:rsidR="009024A9">
              <w:rPr>
                <w:rFonts w:asciiTheme="majorBidi" w:hAnsiTheme="majorBidi" w:cstheme="majorBidi"/>
              </w:rPr>
            </w:r>
            <w:r w:rsidR="009024A9">
              <w:rPr>
                <w:rFonts w:asciiTheme="majorBidi" w:hAnsiTheme="majorBidi" w:cstheme="majorBidi"/>
              </w:rPr>
              <w:fldChar w:fldCharType="end"/>
            </w:r>
            <w:r w:rsidR="00A52E95">
              <w:rPr>
                <w:rFonts w:asciiTheme="majorBidi" w:hAnsiTheme="majorBidi" w:cstheme="majorBidi"/>
              </w:rPr>
            </w:r>
            <w:r w:rsidR="00A52E95">
              <w:rPr>
                <w:rFonts w:asciiTheme="majorBidi" w:hAnsiTheme="majorBidi" w:cstheme="majorBidi"/>
              </w:rPr>
              <w:fldChar w:fldCharType="separate"/>
            </w:r>
            <w:r w:rsidR="009024A9" w:rsidRPr="009024A9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="00736CEA">
              <w:rPr>
                <w:rFonts w:asciiTheme="majorBidi" w:hAnsiTheme="majorBidi" w:cstheme="majorBidi"/>
                <w:noProof/>
                <w:vertAlign w:val="superscript"/>
              </w:rPr>
              <w:t>9</w:t>
            </w:r>
            <w:r w:rsidR="00A52E95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4FBBE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A8097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3EF27" w14:textId="77777777" w:rsidR="00D87CD6" w:rsidRPr="00D87CD6" w:rsidRDefault="00D87CD6" w:rsidP="002E5015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D87CD6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</w:tbl>
    <w:p w14:paraId="63AC1978" w14:textId="77777777" w:rsidR="00D87CD6" w:rsidRPr="002E5015" w:rsidRDefault="00D87CD6" w:rsidP="00D87CD6">
      <w:pPr>
        <w:rPr>
          <w:rFonts w:asciiTheme="majorBidi" w:hAnsiTheme="majorBidi" w:cstheme="majorBidi"/>
          <w:lang w:val="en-US"/>
        </w:rPr>
      </w:pPr>
      <w:r w:rsidRPr="00D87CD6">
        <w:rPr>
          <w:rFonts w:asciiTheme="majorBidi" w:hAnsiTheme="majorBidi" w:cstheme="majorBidi"/>
          <w:lang w:val="en-US"/>
        </w:rPr>
        <w:t>Risk of bias in non-randomized studies, focusing on three main domains: selection (0-4 stars), comparability (0-1 star), and outcome (0-3 stars).</w:t>
      </w:r>
    </w:p>
    <w:p w14:paraId="5690716F" w14:textId="77777777" w:rsidR="00D87CD6" w:rsidRPr="002E5015" w:rsidRDefault="00D87CD6" w:rsidP="00D87CD6">
      <w:pPr>
        <w:rPr>
          <w:rFonts w:asciiTheme="majorBidi" w:hAnsiTheme="majorBidi" w:cstheme="majorBidi"/>
          <w:lang w:val="en-US"/>
        </w:rPr>
      </w:pPr>
    </w:p>
    <w:p w14:paraId="408AF079" w14:textId="77777777" w:rsidR="00D87CD6" w:rsidRDefault="00D87CD6" w:rsidP="00D87CD6">
      <w:pPr>
        <w:rPr>
          <w:lang w:val="en-US"/>
        </w:rPr>
      </w:pPr>
    </w:p>
    <w:sectPr w:rsidR="00D87C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D01CD4"/>
    <w:multiLevelType w:val="hybridMultilevel"/>
    <w:tmpl w:val="54B2C83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2609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t2wtvtzaspdze0xdmprpszs5v222tfr0ze&quot;&gt;Fontan_Library&lt;record-ids&gt;&lt;item&gt;17&lt;/item&gt;&lt;item&gt;18&lt;/item&gt;&lt;item&gt;39&lt;/item&gt;&lt;item&gt;43&lt;/item&gt;&lt;item&gt;61&lt;/item&gt;&lt;item&gt;64&lt;/item&gt;&lt;item&gt;98&lt;/item&gt;&lt;item&gt;109&lt;/item&gt;&lt;item&gt;117&lt;/item&gt;&lt;item&gt;120&lt;/item&gt;&lt;item&gt;123&lt;/item&gt;&lt;item&gt;124&lt;/item&gt;&lt;item&gt;126&lt;/item&gt;&lt;item&gt;128&lt;/item&gt;&lt;item&gt;140&lt;/item&gt;&lt;item&gt;149&lt;/item&gt;&lt;item&gt;187&lt;/item&gt;&lt;/record-ids&gt;&lt;/item&gt;&lt;/Libraries&gt;"/>
  </w:docVars>
  <w:rsids>
    <w:rsidRoot w:val="00D87CD6"/>
    <w:rsid w:val="000E35D6"/>
    <w:rsid w:val="001059CA"/>
    <w:rsid w:val="00116D8B"/>
    <w:rsid w:val="00135E1D"/>
    <w:rsid w:val="001618E9"/>
    <w:rsid w:val="00162150"/>
    <w:rsid w:val="00164C90"/>
    <w:rsid w:val="001741F2"/>
    <w:rsid w:val="001822FC"/>
    <w:rsid w:val="001C4281"/>
    <w:rsid w:val="00265375"/>
    <w:rsid w:val="0027125B"/>
    <w:rsid w:val="00284DCD"/>
    <w:rsid w:val="002A5214"/>
    <w:rsid w:val="002B3682"/>
    <w:rsid w:val="002E5015"/>
    <w:rsid w:val="00320E3D"/>
    <w:rsid w:val="00367A06"/>
    <w:rsid w:val="00367DC4"/>
    <w:rsid w:val="0039307A"/>
    <w:rsid w:val="003D2D52"/>
    <w:rsid w:val="003D4832"/>
    <w:rsid w:val="00401262"/>
    <w:rsid w:val="00411848"/>
    <w:rsid w:val="00412CB4"/>
    <w:rsid w:val="00441630"/>
    <w:rsid w:val="00445EE1"/>
    <w:rsid w:val="004C5058"/>
    <w:rsid w:val="004C52D0"/>
    <w:rsid w:val="004D30A8"/>
    <w:rsid w:val="004F141E"/>
    <w:rsid w:val="005319F5"/>
    <w:rsid w:val="005622F9"/>
    <w:rsid w:val="005B4CB5"/>
    <w:rsid w:val="005E2E5A"/>
    <w:rsid w:val="005E667F"/>
    <w:rsid w:val="006069DA"/>
    <w:rsid w:val="00634353"/>
    <w:rsid w:val="00674C14"/>
    <w:rsid w:val="00684818"/>
    <w:rsid w:val="00685776"/>
    <w:rsid w:val="00694571"/>
    <w:rsid w:val="006961FF"/>
    <w:rsid w:val="006A317E"/>
    <w:rsid w:val="006A6AC7"/>
    <w:rsid w:val="006B6EF4"/>
    <w:rsid w:val="00724038"/>
    <w:rsid w:val="00736CEA"/>
    <w:rsid w:val="00744CD5"/>
    <w:rsid w:val="0074543D"/>
    <w:rsid w:val="007678A6"/>
    <w:rsid w:val="00775E57"/>
    <w:rsid w:val="007B7F49"/>
    <w:rsid w:val="007C17EF"/>
    <w:rsid w:val="007D4725"/>
    <w:rsid w:val="007D6D29"/>
    <w:rsid w:val="007F11FA"/>
    <w:rsid w:val="00823365"/>
    <w:rsid w:val="008274CD"/>
    <w:rsid w:val="00877752"/>
    <w:rsid w:val="008F37B0"/>
    <w:rsid w:val="009024A9"/>
    <w:rsid w:val="00912AAB"/>
    <w:rsid w:val="0096082B"/>
    <w:rsid w:val="009D35D6"/>
    <w:rsid w:val="00A23810"/>
    <w:rsid w:val="00A31F3F"/>
    <w:rsid w:val="00A41107"/>
    <w:rsid w:val="00A52E95"/>
    <w:rsid w:val="00A65EBC"/>
    <w:rsid w:val="00A84A39"/>
    <w:rsid w:val="00A92180"/>
    <w:rsid w:val="00B540FD"/>
    <w:rsid w:val="00B76E16"/>
    <w:rsid w:val="00B95E50"/>
    <w:rsid w:val="00BB007E"/>
    <w:rsid w:val="00C111F2"/>
    <w:rsid w:val="00CE1CB0"/>
    <w:rsid w:val="00CF1832"/>
    <w:rsid w:val="00D10534"/>
    <w:rsid w:val="00D206B0"/>
    <w:rsid w:val="00D51BB7"/>
    <w:rsid w:val="00D87CD6"/>
    <w:rsid w:val="00DA4756"/>
    <w:rsid w:val="00DA6FF4"/>
    <w:rsid w:val="00DA74A1"/>
    <w:rsid w:val="00DD2C12"/>
    <w:rsid w:val="00E048F7"/>
    <w:rsid w:val="00E60340"/>
    <w:rsid w:val="00EB52A9"/>
    <w:rsid w:val="00EE0AB2"/>
    <w:rsid w:val="00F642F8"/>
    <w:rsid w:val="00F92CD8"/>
    <w:rsid w:val="00FE2056"/>
    <w:rsid w:val="00FE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F4022"/>
  <w15:chartTrackingRefBased/>
  <w15:docId w15:val="{2B549A8E-8121-4484-AAEF-DB5279DFD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87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7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7C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7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7C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7C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7C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7C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7C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7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7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7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7C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7CD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7C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7CD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7C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7C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7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7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7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87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7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87CD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7CD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87CD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7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7CD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7CD6"/>
    <w:rPr>
      <w:b/>
      <w:bCs/>
      <w:smallCaps/>
      <w:color w:val="0F4761" w:themeColor="accent1" w:themeShade="BF"/>
      <w:spacing w:val="5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87CD6"/>
    <w:pPr>
      <w:spacing w:line="240" w:lineRule="auto"/>
    </w:pPr>
    <w:rPr>
      <w:rFonts w:ascii="Aptos" w:eastAsia="Aptos" w:hAnsi="Aptos" w:cs="Aptos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87CD6"/>
    <w:rPr>
      <w:rFonts w:ascii="Aptos" w:eastAsia="Aptos" w:hAnsi="Aptos" w:cs="Aptos"/>
      <w:kern w:val="0"/>
      <w:sz w:val="20"/>
      <w:szCs w:val="2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D87CD6"/>
    <w:rPr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162150"/>
    <w:rPr>
      <w:color w:val="467886" w:themeColor="hyperlink"/>
      <w:u w:val="single"/>
    </w:rPr>
  </w:style>
  <w:style w:type="table" w:styleId="Tabelacomgrade">
    <w:name w:val="Table Grid"/>
    <w:basedOn w:val="Tabelanormal"/>
    <w:uiPriority w:val="39"/>
    <w:rsid w:val="0039307A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basedOn w:val="Normal"/>
    <w:next w:val="PargrafodaLista"/>
    <w:uiPriority w:val="34"/>
    <w:qFormat/>
    <w:rsid w:val="00DD2C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2381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2381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381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A23810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hyperlink" Target="mailto:renata.moll@idor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987</Words>
  <Characters>533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oll</dc:creator>
  <cp:keywords/>
  <dc:description/>
  <cp:lastModifiedBy>Mariana Póvoa</cp:lastModifiedBy>
  <cp:revision>22</cp:revision>
  <dcterms:created xsi:type="dcterms:W3CDTF">2025-08-08T20:54:00Z</dcterms:created>
  <dcterms:modified xsi:type="dcterms:W3CDTF">2025-08-12T01:08:00Z</dcterms:modified>
</cp:coreProperties>
</file>